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6B07CC" w14:textId="2D7B3F06" w:rsidR="00DE2162" w:rsidRDefault="00F2191C" w:rsidP="008D0B7B">
      <w:pPr>
        <w:spacing w:line="276" w:lineRule="auto"/>
        <w:ind w:right="-524"/>
        <w:jc w:val="both"/>
        <w:rPr>
          <w:rFonts w:asciiTheme="majorHAnsi" w:hAnsiTheme="majorHAnsi"/>
          <w:b/>
          <w:bCs/>
          <w:lang w:val="en-GB"/>
        </w:rPr>
      </w:pPr>
      <w:r>
        <w:rPr>
          <w:rFonts w:asciiTheme="majorHAnsi" w:hAnsiTheme="majorHAnsi"/>
          <w:b/>
          <w:bCs/>
          <w:lang w:val="en-GB"/>
        </w:rPr>
        <w:t>Supplemental</w:t>
      </w:r>
      <w:r w:rsidR="00DE2162" w:rsidRPr="00A83F74">
        <w:rPr>
          <w:rFonts w:asciiTheme="majorHAnsi" w:hAnsiTheme="majorHAnsi"/>
          <w:b/>
          <w:bCs/>
          <w:lang w:val="en-GB"/>
        </w:rPr>
        <w:t xml:space="preserve"> </w:t>
      </w:r>
      <w:r w:rsidR="00155547">
        <w:rPr>
          <w:rFonts w:asciiTheme="majorHAnsi" w:hAnsiTheme="majorHAnsi"/>
          <w:b/>
          <w:bCs/>
          <w:lang w:val="en-GB"/>
        </w:rPr>
        <w:t>T</w:t>
      </w:r>
      <w:r w:rsidR="005439CF" w:rsidRPr="00A83F74">
        <w:rPr>
          <w:rFonts w:asciiTheme="majorHAnsi" w:hAnsiTheme="majorHAnsi"/>
          <w:b/>
          <w:bCs/>
          <w:lang w:val="en-GB"/>
        </w:rPr>
        <w:t>able</w:t>
      </w:r>
      <w:r w:rsidR="00DF7090" w:rsidRPr="00A83F74">
        <w:rPr>
          <w:rFonts w:asciiTheme="majorHAnsi" w:hAnsiTheme="majorHAnsi"/>
          <w:b/>
          <w:bCs/>
          <w:lang w:val="en-GB"/>
        </w:rPr>
        <w:t xml:space="preserve">: </w:t>
      </w:r>
      <w:r w:rsidR="00DE2162" w:rsidRPr="00A83F74">
        <w:rPr>
          <w:rFonts w:asciiTheme="majorHAnsi" w:hAnsiTheme="majorHAnsi"/>
          <w:b/>
          <w:bCs/>
          <w:lang w:val="en-GB"/>
        </w:rPr>
        <w:t xml:space="preserve">Patient characteristics </w:t>
      </w:r>
    </w:p>
    <w:p w14:paraId="4145C1C4" w14:textId="77777777" w:rsidR="001952C6" w:rsidRPr="00A83F74" w:rsidRDefault="001952C6" w:rsidP="008D0B7B">
      <w:pPr>
        <w:spacing w:line="276" w:lineRule="auto"/>
        <w:ind w:right="-524"/>
        <w:jc w:val="both"/>
        <w:rPr>
          <w:rFonts w:asciiTheme="majorHAnsi" w:hAnsiTheme="majorHAnsi"/>
          <w:b/>
          <w:bCs/>
          <w:lang w:val="en-GB"/>
        </w:rPr>
      </w:pPr>
    </w:p>
    <w:tbl>
      <w:tblPr>
        <w:tblStyle w:val="LightShading"/>
        <w:tblpPr w:leftFromText="180" w:rightFromText="180" w:vertAnchor="text" w:tblpY="1"/>
        <w:tblW w:w="15228" w:type="dxa"/>
        <w:tblLayout w:type="fixed"/>
        <w:tblLook w:val="04A0" w:firstRow="1" w:lastRow="0" w:firstColumn="1" w:lastColumn="0" w:noHBand="0" w:noVBand="1"/>
      </w:tblPr>
      <w:tblGrid>
        <w:gridCol w:w="1101"/>
        <w:gridCol w:w="567"/>
        <w:gridCol w:w="1559"/>
        <w:gridCol w:w="2268"/>
        <w:gridCol w:w="3118"/>
        <w:gridCol w:w="2127"/>
        <w:gridCol w:w="1984"/>
        <w:gridCol w:w="2504"/>
      </w:tblGrid>
      <w:tr w:rsidR="00FF2A10" w:rsidRPr="005439CF" w14:paraId="7CAD3C0A" w14:textId="77777777" w:rsidTr="001952C6">
        <w:trPr>
          <w:cnfStyle w:val="100000000000" w:firstRow="1" w:lastRow="0" w:firstColumn="0" w:lastColumn="0" w:oddVBand="0" w:evenVBand="0" w:oddHBand="0"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14:paraId="4D4C1A36" w14:textId="77777777" w:rsidR="005439CF" w:rsidRPr="001952C6" w:rsidRDefault="005439CF" w:rsidP="0030765C">
            <w:pPr>
              <w:rPr>
                <w:rFonts w:asciiTheme="majorHAnsi" w:hAnsiTheme="majorHAnsi"/>
                <w:sz w:val="22"/>
                <w:szCs w:val="22"/>
              </w:rPr>
            </w:pPr>
            <w:r w:rsidRPr="001952C6">
              <w:rPr>
                <w:rFonts w:asciiTheme="majorHAnsi" w:hAnsiTheme="majorHAnsi"/>
                <w:sz w:val="22"/>
                <w:szCs w:val="22"/>
              </w:rPr>
              <w:t>Patients</w:t>
            </w:r>
          </w:p>
        </w:tc>
        <w:tc>
          <w:tcPr>
            <w:tcW w:w="567" w:type="dxa"/>
            <w:shd w:val="clear" w:color="auto" w:fill="auto"/>
          </w:tcPr>
          <w:p w14:paraId="7B967643" w14:textId="77777777" w:rsidR="005439CF" w:rsidRPr="001952C6" w:rsidRDefault="005439CF" w:rsidP="001D7CF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001952C6">
              <w:rPr>
                <w:rFonts w:asciiTheme="majorHAnsi" w:hAnsiTheme="majorHAnsi"/>
                <w:sz w:val="22"/>
                <w:szCs w:val="22"/>
              </w:rPr>
              <w:t>Age</w:t>
            </w:r>
          </w:p>
        </w:tc>
        <w:tc>
          <w:tcPr>
            <w:tcW w:w="1559" w:type="dxa"/>
            <w:shd w:val="clear" w:color="auto" w:fill="auto"/>
          </w:tcPr>
          <w:p w14:paraId="5643D0B7" w14:textId="37A12B12" w:rsidR="005439CF" w:rsidRPr="001952C6" w:rsidRDefault="005439CF" w:rsidP="001D7CF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001952C6">
              <w:rPr>
                <w:rFonts w:asciiTheme="majorHAnsi" w:hAnsiTheme="majorHAnsi"/>
                <w:sz w:val="22"/>
                <w:szCs w:val="22"/>
              </w:rPr>
              <w:t>Treatment for CD</w:t>
            </w:r>
            <w:r w:rsidR="00633401" w:rsidRPr="001952C6">
              <w:rPr>
                <w:rFonts w:asciiTheme="majorHAnsi" w:hAnsiTheme="majorHAnsi"/>
                <w:sz w:val="22"/>
                <w:szCs w:val="22"/>
              </w:rPr>
              <w:t>/ NS</w:t>
            </w:r>
          </w:p>
        </w:tc>
        <w:tc>
          <w:tcPr>
            <w:tcW w:w="2268" w:type="dxa"/>
            <w:shd w:val="clear" w:color="auto" w:fill="auto"/>
          </w:tcPr>
          <w:p w14:paraId="02AAD75F" w14:textId="77777777" w:rsidR="005439CF" w:rsidRPr="001952C6" w:rsidRDefault="005439CF" w:rsidP="001D7CF7">
            <w:pPr>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001952C6">
              <w:rPr>
                <w:rFonts w:asciiTheme="majorHAnsi" w:hAnsiTheme="majorHAnsi"/>
                <w:sz w:val="22"/>
                <w:szCs w:val="22"/>
              </w:rPr>
              <w:t>Past medical history</w:t>
            </w:r>
          </w:p>
        </w:tc>
        <w:tc>
          <w:tcPr>
            <w:tcW w:w="3118" w:type="dxa"/>
            <w:shd w:val="clear" w:color="auto" w:fill="auto"/>
          </w:tcPr>
          <w:p w14:paraId="6F1517A6" w14:textId="77777777" w:rsidR="005439CF" w:rsidRPr="001952C6" w:rsidRDefault="005439CF" w:rsidP="001D7CF7">
            <w:pPr>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001952C6">
              <w:rPr>
                <w:rFonts w:asciiTheme="majorHAnsi" w:hAnsiTheme="majorHAnsi"/>
                <w:sz w:val="22"/>
                <w:szCs w:val="22"/>
              </w:rPr>
              <w:t>Medications</w:t>
            </w:r>
          </w:p>
        </w:tc>
        <w:tc>
          <w:tcPr>
            <w:tcW w:w="2127" w:type="dxa"/>
            <w:shd w:val="clear" w:color="auto" w:fill="auto"/>
          </w:tcPr>
          <w:p w14:paraId="173927BB" w14:textId="77777777" w:rsidR="005439CF" w:rsidRPr="001952C6" w:rsidRDefault="005439CF" w:rsidP="001D7CF7">
            <w:pPr>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001952C6">
              <w:rPr>
                <w:rFonts w:asciiTheme="majorHAnsi" w:hAnsiTheme="majorHAnsi"/>
                <w:sz w:val="22"/>
                <w:szCs w:val="22"/>
              </w:rPr>
              <w:t>Clinical examination</w:t>
            </w:r>
          </w:p>
        </w:tc>
        <w:tc>
          <w:tcPr>
            <w:tcW w:w="1984" w:type="dxa"/>
            <w:shd w:val="clear" w:color="auto" w:fill="auto"/>
          </w:tcPr>
          <w:p w14:paraId="06B5F50C" w14:textId="77777777" w:rsidR="005439CF" w:rsidRPr="001952C6" w:rsidRDefault="005439CF" w:rsidP="001D7CF7">
            <w:pPr>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001952C6">
              <w:rPr>
                <w:rFonts w:asciiTheme="majorHAnsi" w:hAnsiTheme="majorHAnsi"/>
                <w:sz w:val="22"/>
                <w:szCs w:val="22"/>
              </w:rPr>
              <w:t>Biochemistry</w:t>
            </w:r>
          </w:p>
        </w:tc>
        <w:tc>
          <w:tcPr>
            <w:tcW w:w="2504" w:type="dxa"/>
            <w:shd w:val="clear" w:color="auto" w:fill="auto"/>
          </w:tcPr>
          <w:p w14:paraId="0D86851C" w14:textId="77777777" w:rsidR="005439CF" w:rsidRPr="001952C6" w:rsidRDefault="005439CF" w:rsidP="001D7CF7">
            <w:pPr>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001952C6">
              <w:rPr>
                <w:rFonts w:asciiTheme="majorHAnsi" w:hAnsiTheme="majorHAnsi"/>
                <w:sz w:val="22"/>
                <w:szCs w:val="22"/>
              </w:rPr>
              <w:t>Patients’ pathway</w:t>
            </w:r>
          </w:p>
        </w:tc>
      </w:tr>
      <w:tr w:rsidR="00FF2A10" w:rsidRPr="005439CF" w14:paraId="1AD5EEBF" w14:textId="77777777" w:rsidTr="00195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14:paraId="1CE546AB" w14:textId="3F9E600B" w:rsidR="005439CF" w:rsidRPr="005439CF" w:rsidRDefault="005439CF" w:rsidP="001D7CF7">
            <w:pPr>
              <w:rPr>
                <w:rFonts w:asciiTheme="majorHAnsi" w:hAnsiTheme="majorHAnsi"/>
                <w:color w:val="FF0000"/>
                <w:sz w:val="22"/>
                <w:szCs w:val="22"/>
              </w:rPr>
            </w:pPr>
            <w:r w:rsidRPr="005439CF">
              <w:rPr>
                <w:rFonts w:asciiTheme="majorHAnsi" w:hAnsiTheme="majorHAnsi"/>
                <w:sz w:val="22"/>
                <w:szCs w:val="22"/>
              </w:rPr>
              <w:t>Patient 1</w:t>
            </w:r>
          </w:p>
        </w:tc>
        <w:tc>
          <w:tcPr>
            <w:tcW w:w="567" w:type="dxa"/>
            <w:shd w:val="clear" w:color="auto" w:fill="auto"/>
          </w:tcPr>
          <w:p w14:paraId="22D4CB7D" w14:textId="77777777" w:rsidR="005439CF" w:rsidRPr="005439CF" w:rsidRDefault="005439CF" w:rsidP="001D7CF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46</w:t>
            </w:r>
          </w:p>
        </w:tc>
        <w:tc>
          <w:tcPr>
            <w:tcW w:w="1559" w:type="dxa"/>
            <w:shd w:val="clear" w:color="auto" w:fill="auto"/>
          </w:tcPr>
          <w:p w14:paraId="588F4B2F" w14:textId="77777777" w:rsidR="005439CF" w:rsidRPr="005439CF" w:rsidRDefault="005439CF"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TSS (1992 and 1998)</w:t>
            </w:r>
          </w:p>
          <w:p w14:paraId="0C441C93" w14:textId="77777777" w:rsidR="005439CF" w:rsidRPr="005439CF" w:rsidRDefault="005439CF"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BAL (2003)</w:t>
            </w:r>
          </w:p>
        </w:tc>
        <w:tc>
          <w:tcPr>
            <w:tcW w:w="2268" w:type="dxa"/>
            <w:shd w:val="clear" w:color="auto" w:fill="auto"/>
          </w:tcPr>
          <w:p w14:paraId="2C08E65B" w14:textId="77777777" w:rsidR="005439CF" w:rsidRPr="005439CF" w:rsidRDefault="005439CF"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DVT (2002), cholecystectomy (1995), migraines, sinusitis</w:t>
            </w:r>
          </w:p>
        </w:tc>
        <w:tc>
          <w:tcPr>
            <w:tcW w:w="3118" w:type="dxa"/>
            <w:shd w:val="clear" w:color="auto" w:fill="auto"/>
          </w:tcPr>
          <w:p w14:paraId="6C79F850" w14:textId="78DD1E39" w:rsidR="005439CF" w:rsidRPr="005439CF" w:rsidRDefault="0071751B"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Pr>
                <w:rFonts w:asciiTheme="majorHAnsi" w:hAnsiTheme="majorHAnsi"/>
                <w:sz w:val="22"/>
                <w:szCs w:val="22"/>
              </w:rPr>
              <w:t>H</w:t>
            </w:r>
            <w:r w:rsidR="005439CF" w:rsidRPr="005439CF">
              <w:rPr>
                <w:rFonts w:asciiTheme="majorHAnsi" w:hAnsiTheme="majorHAnsi"/>
                <w:sz w:val="22"/>
                <w:szCs w:val="22"/>
              </w:rPr>
              <w:t>ydrocortisone 10mg b.d., fludrocortisone 50 μg o.d., omeprazole 20mg o.d., atorvastatin 20mg o.d., levothyroxine 125 μg o.d., pseudoephedrine spray</w:t>
            </w:r>
          </w:p>
        </w:tc>
        <w:tc>
          <w:tcPr>
            <w:tcW w:w="2127" w:type="dxa"/>
            <w:shd w:val="clear" w:color="auto" w:fill="auto"/>
          </w:tcPr>
          <w:p w14:paraId="1E380B4D" w14:textId="2F1F48A6" w:rsidR="005439CF" w:rsidRPr="005439CF" w:rsidRDefault="005439CF"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 xml:space="preserve">Skin hyperpigmentation (shins, </w:t>
            </w:r>
            <w:r w:rsidR="00FF2A10">
              <w:rPr>
                <w:rFonts w:asciiTheme="majorHAnsi" w:hAnsiTheme="majorHAnsi"/>
                <w:sz w:val="22"/>
                <w:szCs w:val="22"/>
              </w:rPr>
              <w:t xml:space="preserve">knuckles, chin, tongue, face), </w:t>
            </w:r>
            <w:r w:rsidRPr="005439CF">
              <w:rPr>
                <w:rFonts w:asciiTheme="majorHAnsi" w:hAnsiTheme="majorHAnsi"/>
                <w:sz w:val="22"/>
                <w:szCs w:val="22"/>
              </w:rPr>
              <w:t xml:space="preserve">BMI 28, normotensive </w:t>
            </w:r>
          </w:p>
        </w:tc>
        <w:tc>
          <w:tcPr>
            <w:tcW w:w="1984" w:type="dxa"/>
            <w:shd w:val="clear" w:color="auto" w:fill="auto"/>
          </w:tcPr>
          <w:p w14:paraId="671654B9" w14:textId="77777777" w:rsidR="005439CF" w:rsidRPr="005439CF" w:rsidRDefault="005439CF"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ACTH* 1520ng/l, fasting blood sugar 4.5mmol/l, Hba1c 58mmol/mol, U&amp;Es and LFTs were normal</w:t>
            </w:r>
          </w:p>
        </w:tc>
        <w:tc>
          <w:tcPr>
            <w:tcW w:w="2504" w:type="dxa"/>
            <w:shd w:val="clear" w:color="auto" w:fill="auto"/>
          </w:tcPr>
          <w:p w14:paraId="7A4642F4" w14:textId="77777777" w:rsidR="005439CF" w:rsidRDefault="005439CF"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Did not have test dose (but had baseline blood tests), withdrew during the s.c. phase (included in the ACTH efficacy analysis for 0h and 2h post HC for the s.c. phase only)</w:t>
            </w:r>
          </w:p>
          <w:p w14:paraId="5EBD2F8C" w14:textId="77777777" w:rsidR="001952C6" w:rsidRPr="005439CF" w:rsidRDefault="001952C6"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p>
        </w:tc>
      </w:tr>
      <w:tr w:rsidR="00FF2A10" w:rsidRPr="005439CF" w14:paraId="5570EAD5" w14:textId="77777777" w:rsidTr="001952C6">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14:paraId="1C34C38C" w14:textId="56447CF4" w:rsidR="005439CF" w:rsidRPr="005439CF" w:rsidRDefault="005439CF" w:rsidP="001D7CF7">
            <w:pPr>
              <w:rPr>
                <w:rFonts w:asciiTheme="majorHAnsi" w:hAnsiTheme="majorHAnsi"/>
                <w:sz w:val="22"/>
                <w:szCs w:val="22"/>
              </w:rPr>
            </w:pPr>
            <w:r w:rsidRPr="005439CF">
              <w:rPr>
                <w:rFonts w:asciiTheme="majorHAnsi" w:hAnsiTheme="majorHAnsi"/>
                <w:sz w:val="22"/>
                <w:szCs w:val="22"/>
              </w:rPr>
              <w:t>Patient 2</w:t>
            </w:r>
          </w:p>
        </w:tc>
        <w:tc>
          <w:tcPr>
            <w:tcW w:w="567" w:type="dxa"/>
            <w:shd w:val="clear" w:color="auto" w:fill="auto"/>
          </w:tcPr>
          <w:p w14:paraId="2F3E8124" w14:textId="77777777" w:rsidR="005439CF" w:rsidRPr="005439CF" w:rsidRDefault="005439CF" w:rsidP="001D7CF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48</w:t>
            </w:r>
          </w:p>
        </w:tc>
        <w:tc>
          <w:tcPr>
            <w:tcW w:w="1559" w:type="dxa"/>
            <w:shd w:val="clear" w:color="auto" w:fill="auto"/>
          </w:tcPr>
          <w:p w14:paraId="0BED0D29" w14:textId="77777777" w:rsidR="005439CF" w:rsidRPr="005439CF" w:rsidRDefault="005439CF"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 xml:space="preserve">TSS (1995), pituitary radiotherapy (1995), BAL </w:t>
            </w:r>
          </w:p>
        </w:tc>
        <w:tc>
          <w:tcPr>
            <w:tcW w:w="2268" w:type="dxa"/>
            <w:shd w:val="clear" w:color="auto" w:fill="auto"/>
          </w:tcPr>
          <w:p w14:paraId="201E9186" w14:textId="77777777" w:rsidR="005439CF" w:rsidRPr="005439CF" w:rsidRDefault="005439CF"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Psoriatic arthropathy (2008), hypertension, palpitations and irregular heart beat (2004), partial 3rd nerve palsy (2011)</w:t>
            </w:r>
          </w:p>
        </w:tc>
        <w:tc>
          <w:tcPr>
            <w:tcW w:w="3118" w:type="dxa"/>
            <w:shd w:val="clear" w:color="auto" w:fill="auto"/>
          </w:tcPr>
          <w:p w14:paraId="748384FF" w14:textId="2B050F2F" w:rsidR="005439CF" w:rsidRDefault="0071751B"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Pr>
                <w:rFonts w:asciiTheme="majorHAnsi" w:hAnsiTheme="majorHAnsi"/>
                <w:sz w:val="22"/>
                <w:szCs w:val="22"/>
              </w:rPr>
              <w:t>P</w:t>
            </w:r>
            <w:r w:rsidR="005439CF" w:rsidRPr="005439CF">
              <w:rPr>
                <w:rFonts w:asciiTheme="majorHAnsi" w:hAnsiTheme="majorHAnsi"/>
                <w:sz w:val="22"/>
                <w:szCs w:val="22"/>
              </w:rPr>
              <w:t>rednisolone (5mg/ 2.5mg), fludrocortisone 100μg, atenolol 25mg, amitriptyline 50mg, levothyroxine 100μg, adcalD3 1 b.d., methotrexate 15mg weekly, folic acid 5mg, simvastatin 40mg, ranitidine 150mg, mirapexin 125mg, growth hormone 0.5mg, progesterone only pill, and furosemide 20mg</w:t>
            </w:r>
          </w:p>
          <w:p w14:paraId="4FC17AED" w14:textId="77777777" w:rsidR="001952C6" w:rsidRPr="005439CF" w:rsidRDefault="001952C6"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p>
        </w:tc>
        <w:tc>
          <w:tcPr>
            <w:tcW w:w="2127" w:type="dxa"/>
            <w:shd w:val="clear" w:color="auto" w:fill="auto"/>
          </w:tcPr>
          <w:p w14:paraId="4C95A73F" w14:textId="77777777" w:rsidR="005439CF" w:rsidRPr="005439CF" w:rsidRDefault="005439CF"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Skin hyperpigmentation, normotensive, BMI 22.2</w:t>
            </w:r>
          </w:p>
          <w:p w14:paraId="243DEADD" w14:textId="77777777" w:rsidR="005439CF" w:rsidRPr="005439CF" w:rsidRDefault="005439CF"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LFTs</w:t>
            </w:r>
          </w:p>
        </w:tc>
        <w:tc>
          <w:tcPr>
            <w:tcW w:w="1984" w:type="dxa"/>
            <w:shd w:val="clear" w:color="auto" w:fill="auto"/>
          </w:tcPr>
          <w:p w14:paraId="7667E4FE" w14:textId="77777777" w:rsidR="005439CF" w:rsidRPr="005439CF" w:rsidRDefault="005439CF"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ACTH* &gt;1250ng/l, normal fasting blood sugar (4.8mmol/l), elevated HbA1c (50mmol/mol), normal U&amp;Es and LFTs</w:t>
            </w:r>
          </w:p>
        </w:tc>
        <w:tc>
          <w:tcPr>
            <w:tcW w:w="2504" w:type="dxa"/>
            <w:shd w:val="clear" w:color="auto" w:fill="auto"/>
          </w:tcPr>
          <w:p w14:paraId="0AC8D3C5" w14:textId="77777777" w:rsidR="005439CF" w:rsidRPr="005439CF" w:rsidRDefault="005439CF"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Completed all visits</w:t>
            </w:r>
          </w:p>
        </w:tc>
      </w:tr>
      <w:tr w:rsidR="00FF2A10" w:rsidRPr="005439CF" w14:paraId="329E4682" w14:textId="77777777" w:rsidTr="00195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14:paraId="67EDC50B" w14:textId="7995A13C" w:rsidR="005439CF" w:rsidRPr="005439CF" w:rsidRDefault="005439CF" w:rsidP="001D7CF7">
            <w:pPr>
              <w:rPr>
                <w:rFonts w:asciiTheme="majorHAnsi" w:hAnsiTheme="majorHAnsi"/>
                <w:sz w:val="22"/>
                <w:szCs w:val="22"/>
              </w:rPr>
            </w:pPr>
            <w:r w:rsidRPr="005439CF">
              <w:rPr>
                <w:rFonts w:asciiTheme="majorHAnsi" w:hAnsiTheme="majorHAnsi"/>
                <w:sz w:val="22"/>
                <w:szCs w:val="22"/>
              </w:rPr>
              <w:t xml:space="preserve">Patient 3 </w:t>
            </w:r>
          </w:p>
        </w:tc>
        <w:tc>
          <w:tcPr>
            <w:tcW w:w="567" w:type="dxa"/>
            <w:shd w:val="clear" w:color="auto" w:fill="auto"/>
          </w:tcPr>
          <w:p w14:paraId="27AD24C5" w14:textId="77777777" w:rsidR="005439CF" w:rsidRPr="005439CF" w:rsidRDefault="005439CF" w:rsidP="001D7CF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43</w:t>
            </w:r>
          </w:p>
        </w:tc>
        <w:tc>
          <w:tcPr>
            <w:tcW w:w="1559" w:type="dxa"/>
            <w:shd w:val="clear" w:color="auto" w:fill="auto"/>
          </w:tcPr>
          <w:p w14:paraId="38685104" w14:textId="77777777" w:rsidR="005439CF" w:rsidRPr="005439CF" w:rsidRDefault="005439CF"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5439CF">
              <w:rPr>
                <w:rFonts w:asciiTheme="majorHAnsi" w:hAnsiTheme="majorHAnsi" w:cs="Calibri"/>
                <w:color w:val="000000"/>
                <w:sz w:val="22"/>
                <w:szCs w:val="22"/>
              </w:rPr>
              <w:t>TSS (1995), BAL (1999)</w:t>
            </w:r>
          </w:p>
        </w:tc>
        <w:tc>
          <w:tcPr>
            <w:tcW w:w="2268" w:type="dxa"/>
            <w:shd w:val="clear" w:color="auto" w:fill="auto"/>
          </w:tcPr>
          <w:p w14:paraId="14F8C9D1" w14:textId="77777777" w:rsidR="005439CF" w:rsidRPr="005439CF" w:rsidRDefault="005439CF"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5439CF">
              <w:rPr>
                <w:rFonts w:asciiTheme="majorHAnsi" w:hAnsiTheme="majorHAnsi" w:cs="Calibri"/>
                <w:color w:val="000000"/>
                <w:sz w:val="22"/>
                <w:szCs w:val="22"/>
              </w:rPr>
              <w:t xml:space="preserve">Previous cholecystectomy </w:t>
            </w:r>
            <w:r w:rsidRPr="005439CF">
              <w:rPr>
                <w:rFonts w:asciiTheme="majorHAnsi" w:hAnsiTheme="majorHAnsi" w:cs="Calibri"/>
                <w:color w:val="000000"/>
                <w:sz w:val="22"/>
                <w:szCs w:val="22"/>
              </w:rPr>
              <w:lastRenderedPageBreak/>
              <w:t>(1999)</w:t>
            </w:r>
          </w:p>
        </w:tc>
        <w:tc>
          <w:tcPr>
            <w:tcW w:w="3118" w:type="dxa"/>
            <w:shd w:val="clear" w:color="auto" w:fill="auto"/>
          </w:tcPr>
          <w:p w14:paraId="276315B8" w14:textId="170BB7AD" w:rsidR="005439CF" w:rsidRPr="005439CF" w:rsidRDefault="0071751B"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Pr>
                <w:rFonts w:asciiTheme="majorHAnsi" w:hAnsiTheme="majorHAnsi" w:cs="Calibri"/>
                <w:color w:val="000000"/>
                <w:sz w:val="22"/>
                <w:szCs w:val="22"/>
              </w:rPr>
              <w:lastRenderedPageBreak/>
              <w:t>H</w:t>
            </w:r>
            <w:r w:rsidR="005439CF" w:rsidRPr="005439CF">
              <w:rPr>
                <w:rFonts w:asciiTheme="majorHAnsi" w:hAnsiTheme="majorHAnsi" w:cs="Calibri"/>
                <w:color w:val="000000"/>
                <w:sz w:val="22"/>
                <w:szCs w:val="22"/>
              </w:rPr>
              <w:t xml:space="preserve">ydrocortisone (10/5/5mg), fludrocortisone 100μg bid, </w:t>
            </w:r>
            <w:r w:rsidR="005439CF" w:rsidRPr="005439CF">
              <w:rPr>
                <w:rFonts w:asciiTheme="majorHAnsi" w:hAnsiTheme="majorHAnsi" w:cs="Calibri"/>
                <w:color w:val="000000"/>
                <w:sz w:val="22"/>
                <w:szCs w:val="22"/>
              </w:rPr>
              <w:lastRenderedPageBreak/>
              <w:t>cyclizine 50mg t.d.s. p.r.n., loperamide 2mg p.r.n., hyoscine 10-20mg p.r.n., folic acid 5mg, ferrous sulphate 200mg o.d</w:t>
            </w:r>
          </w:p>
        </w:tc>
        <w:tc>
          <w:tcPr>
            <w:tcW w:w="2127" w:type="dxa"/>
            <w:shd w:val="clear" w:color="auto" w:fill="auto"/>
          </w:tcPr>
          <w:p w14:paraId="1F44EF90" w14:textId="77777777" w:rsidR="005439CF" w:rsidRPr="005439CF" w:rsidRDefault="005439CF"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5439CF">
              <w:rPr>
                <w:rFonts w:asciiTheme="majorHAnsi" w:hAnsiTheme="majorHAnsi" w:cs="Calibri"/>
                <w:color w:val="000000"/>
                <w:sz w:val="22"/>
                <w:szCs w:val="22"/>
              </w:rPr>
              <w:lastRenderedPageBreak/>
              <w:t xml:space="preserve">Skin hyperpigmentation, </w:t>
            </w:r>
            <w:r w:rsidRPr="005439CF">
              <w:rPr>
                <w:rFonts w:asciiTheme="majorHAnsi" w:hAnsiTheme="majorHAnsi" w:cs="Calibri"/>
                <w:color w:val="000000"/>
                <w:sz w:val="22"/>
                <w:szCs w:val="22"/>
              </w:rPr>
              <w:lastRenderedPageBreak/>
              <w:t>hypotensive (88/55), BMI 25.1</w:t>
            </w:r>
          </w:p>
        </w:tc>
        <w:tc>
          <w:tcPr>
            <w:tcW w:w="1984" w:type="dxa"/>
            <w:shd w:val="clear" w:color="auto" w:fill="auto"/>
          </w:tcPr>
          <w:p w14:paraId="32A7383C" w14:textId="77777777" w:rsidR="005439CF" w:rsidRPr="005439CF" w:rsidRDefault="005439CF"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5439CF">
              <w:rPr>
                <w:rFonts w:asciiTheme="majorHAnsi" w:hAnsiTheme="majorHAnsi" w:cs="Calibri"/>
                <w:color w:val="000000"/>
                <w:sz w:val="22"/>
                <w:szCs w:val="22"/>
              </w:rPr>
              <w:lastRenderedPageBreak/>
              <w:t xml:space="preserve">ACTH* 4872.0ng/l, normal fasting </w:t>
            </w:r>
            <w:r w:rsidRPr="005439CF">
              <w:rPr>
                <w:rFonts w:asciiTheme="majorHAnsi" w:hAnsiTheme="majorHAnsi" w:cs="Calibri"/>
                <w:color w:val="000000"/>
                <w:sz w:val="22"/>
                <w:szCs w:val="22"/>
              </w:rPr>
              <w:lastRenderedPageBreak/>
              <w:t>blood sugar (4.5mmol/l), HbA1c (40mmol/mol), U&amp;Es and LFTs</w:t>
            </w:r>
          </w:p>
        </w:tc>
        <w:tc>
          <w:tcPr>
            <w:tcW w:w="2504" w:type="dxa"/>
            <w:shd w:val="clear" w:color="auto" w:fill="auto"/>
          </w:tcPr>
          <w:p w14:paraId="74921C4D" w14:textId="77777777" w:rsidR="005439CF" w:rsidRDefault="005439CF"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sz w:val="22"/>
                <w:szCs w:val="22"/>
              </w:rPr>
            </w:pPr>
            <w:r w:rsidRPr="005439CF">
              <w:rPr>
                <w:rFonts w:asciiTheme="majorHAnsi" w:hAnsiTheme="majorHAnsi" w:cs="Calibri"/>
                <w:color w:val="000000"/>
                <w:sz w:val="22"/>
                <w:szCs w:val="22"/>
              </w:rPr>
              <w:lastRenderedPageBreak/>
              <w:t xml:space="preserve">Completed all study visits. Received lower </w:t>
            </w:r>
            <w:r w:rsidRPr="005439CF">
              <w:rPr>
                <w:rFonts w:asciiTheme="majorHAnsi" w:hAnsiTheme="majorHAnsi" w:cs="Calibri"/>
                <w:color w:val="000000"/>
                <w:sz w:val="22"/>
                <w:szCs w:val="22"/>
              </w:rPr>
              <w:lastRenderedPageBreak/>
              <w:t xml:space="preserve">dose of pasireotide (600μg daily during s.c. phase and 40mg monthly during LAR phase) due to poor tolerance </w:t>
            </w:r>
          </w:p>
          <w:p w14:paraId="5425363B" w14:textId="77777777" w:rsidR="001952C6" w:rsidRPr="005439CF" w:rsidRDefault="001952C6"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p>
        </w:tc>
      </w:tr>
      <w:tr w:rsidR="00FF2A10" w:rsidRPr="005439CF" w14:paraId="3FFF00A0" w14:textId="77777777" w:rsidTr="001952C6">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14:paraId="7D03B13B" w14:textId="283CDBE0" w:rsidR="005439CF" w:rsidRPr="005439CF" w:rsidRDefault="005439CF" w:rsidP="001D7CF7">
            <w:pPr>
              <w:rPr>
                <w:rFonts w:asciiTheme="majorHAnsi" w:hAnsiTheme="majorHAnsi"/>
                <w:sz w:val="22"/>
                <w:szCs w:val="22"/>
              </w:rPr>
            </w:pPr>
            <w:r w:rsidRPr="005439CF">
              <w:rPr>
                <w:rFonts w:asciiTheme="majorHAnsi" w:hAnsiTheme="majorHAnsi"/>
                <w:sz w:val="22"/>
                <w:szCs w:val="22"/>
              </w:rPr>
              <w:lastRenderedPageBreak/>
              <w:t>Patient 4</w:t>
            </w:r>
          </w:p>
        </w:tc>
        <w:tc>
          <w:tcPr>
            <w:tcW w:w="567" w:type="dxa"/>
            <w:shd w:val="clear" w:color="auto" w:fill="auto"/>
          </w:tcPr>
          <w:p w14:paraId="11B313A1" w14:textId="77777777" w:rsidR="005439CF" w:rsidRPr="005439CF" w:rsidRDefault="005439CF" w:rsidP="001D7CF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47</w:t>
            </w:r>
          </w:p>
        </w:tc>
        <w:tc>
          <w:tcPr>
            <w:tcW w:w="1559" w:type="dxa"/>
            <w:shd w:val="clear" w:color="auto" w:fill="auto"/>
          </w:tcPr>
          <w:p w14:paraId="1E04D03F" w14:textId="77777777" w:rsidR="005439CF" w:rsidRPr="005439CF" w:rsidRDefault="005439CF"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5439CF">
              <w:rPr>
                <w:rFonts w:asciiTheme="majorHAnsi" w:hAnsiTheme="majorHAnsi" w:cs="Calibri"/>
                <w:color w:val="000000"/>
                <w:sz w:val="22"/>
                <w:szCs w:val="22"/>
              </w:rPr>
              <w:t>TSS (1994), pituitary radiotherapy (1994), BAL (1998), stereotactic radiotherapy (2001)</w:t>
            </w:r>
          </w:p>
        </w:tc>
        <w:tc>
          <w:tcPr>
            <w:tcW w:w="2268" w:type="dxa"/>
            <w:shd w:val="clear" w:color="auto" w:fill="auto"/>
          </w:tcPr>
          <w:p w14:paraId="39B5C2AD" w14:textId="77777777" w:rsidR="005439CF" w:rsidRPr="005439CF" w:rsidRDefault="005439CF"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5439CF">
              <w:rPr>
                <w:rFonts w:asciiTheme="majorHAnsi" w:hAnsiTheme="majorHAnsi" w:cs="Calibri"/>
                <w:color w:val="000000"/>
                <w:sz w:val="22"/>
                <w:szCs w:val="22"/>
              </w:rPr>
              <w:t>Migraines (2001), hysterectomy (2011)</w:t>
            </w:r>
          </w:p>
        </w:tc>
        <w:tc>
          <w:tcPr>
            <w:tcW w:w="3118" w:type="dxa"/>
            <w:shd w:val="clear" w:color="auto" w:fill="auto"/>
          </w:tcPr>
          <w:p w14:paraId="0CFA2CC2" w14:textId="7E87AA48" w:rsidR="005439CF" w:rsidRPr="005439CF" w:rsidRDefault="0071751B" w:rsidP="001D7CF7">
            <w:pPr>
              <w:widowControl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ajorHAnsi" w:hAnsiTheme="majorHAnsi" w:cs="Times"/>
                <w:sz w:val="22"/>
                <w:szCs w:val="22"/>
              </w:rPr>
            </w:pPr>
            <w:r>
              <w:rPr>
                <w:rFonts w:asciiTheme="majorHAnsi" w:hAnsiTheme="majorHAnsi" w:cs="Calibri"/>
                <w:sz w:val="22"/>
                <w:szCs w:val="22"/>
              </w:rPr>
              <w:t>H</w:t>
            </w:r>
            <w:r w:rsidR="005439CF" w:rsidRPr="005439CF">
              <w:rPr>
                <w:rFonts w:asciiTheme="majorHAnsi" w:hAnsiTheme="majorHAnsi" w:cs="Calibri"/>
                <w:sz w:val="22"/>
                <w:szCs w:val="22"/>
              </w:rPr>
              <w:t>ydrocortisone (10/5/5mg), fludrocortisone 100μg, growth hormone 0.2/0.1mg on alternative days o.d., sumitriptan 50mg p.r.n.</w:t>
            </w:r>
          </w:p>
          <w:p w14:paraId="7493D402" w14:textId="77777777" w:rsidR="005439CF" w:rsidRPr="005439CF" w:rsidRDefault="005439CF"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p>
        </w:tc>
        <w:tc>
          <w:tcPr>
            <w:tcW w:w="2127" w:type="dxa"/>
            <w:shd w:val="clear" w:color="auto" w:fill="auto"/>
          </w:tcPr>
          <w:p w14:paraId="66394025" w14:textId="77777777" w:rsidR="005439CF" w:rsidRPr="00633401" w:rsidRDefault="005439CF"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33401">
              <w:rPr>
                <w:rFonts w:asciiTheme="majorHAnsi" w:hAnsiTheme="majorHAnsi"/>
                <w:sz w:val="22"/>
                <w:szCs w:val="22"/>
              </w:rPr>
              <w:t>Skin hyperpigmentation, normotensive, BMI 31.5</w:t>
            </w:r>
          </w:p>
        </w:tc>
        <w:tc>
          <w:tcPr>
            <w:tcW w:w="1984" w:type="dxa"/>
            <w:shd w:val="clear" w:color="auto" w:fill="auto"/>
          </w:tcPr>
          <w:p w14:paraId="3D5EA92D" w14:textId="77777777" w:rsidR="005439CF" w:rsidRPr="005439CF" w:rsidRDefault="005439CF" w:rsidP="001D7CF7">
            <w:pPr>
              <w:widowControl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ajorHAnsi" w:hAnsiTheme="majorHAnsi" w:cs="Times"/>
                <w:sz w:val="22"/>
                <w:szCs w:val="22"/>
              </w:rPr>
            </w:pPr>
            <w:r w:rsidRPr="005439CF">
              <w:rPr>
                <w:rFonts w:asciiTheme="majorHAnsi" w:hAnsiTheme="majorHAnsi" w:cs="Calibri"/>
                <w:sz w:val="22"/>
                <w:szCs w:val="22"/>
              </w:rPr>
              <w:t>ACTH* 1854ng/l, normal fasting blood sugar (4.1mmol/l), HbA1c (32mmol/mol),U&amp;Es and LFTs</w:t>
            </w:r>
          </w:p>
          <w:p w14:paraId="738D061A" w14:textId="77777777" w:rsidR="005439CF" w:rsidRPr="005439CF" w:rsidRDefault="005439CF"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p>
        </w:tc>
        <w:tc>
          <w:tcPr>
            <w:tcW w:w="2504" w:type="dxa"/>
            <w:shd w:val="clear" w:color="auto" w:fill="auto"/>
          </w:tcPr>
          <w:p w14:paraId="2454A4F2" w14:textId="77777777" w:rsidR="005439CF" w:rsidRDefault="005439CF"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sz w:val="22"/>
                <w:szCs w:val="22"/>
              </w:rPr>
            </w:pPr>
            <w:r w:rsidRPr="005439CF">
              <w:rPr>
                <w:rFonts w:asciiTheme="majorHAnsi" w:hAnsiTheme="majorHAnsi"/>
                <w:sz w:val="22"/>
                <w:szCs w:val="22"/>
              </w:rPr>
              <w:t xml:space="preserve">Completed all study visits. Dose of pasireotide was reduced during the s.c. phase due to poor tolerance (to </w:t>
            </w:r>
            <w:r w:rsidRPr="005439CF">
              <w:rPr>
                <w:rFonts w:asciiTheme="majorHAnsi" w:hAnsiTheme="majorHAnsi" w:cs="Calibri"/>
                <w:color w:val="000000"/>
                <w:sz w:val="22"/>
                <w:szCs w:val="22"/>
              </w:rPr>
              <w:t>600μg daily) and received lower dose (40mg monthly) during LAR phase</w:t>
            </w:r>
          </w:p>
          <w:p w14:paraId="042FFCB9" w14:textId="77777777" w:rsidR="001952C6" w:rsidRPr="005439CF" w:rsidRDefault="001952C6"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p>
        </w:tc>
      </w:tr>
      <w:tr w:rsidR="00FF2A10" w:rsidRPr="005439CF" w14:paraId="63343691" w14:textId="77777777" w:rsidTr="001952C6">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14:paraId="34C7D58A" w14:textId="02D5DAB2" w:rsidR="005439CF" w:rsidRPr="005439CF" w:rsidRDefault="005439CF" w:rsidP="001D7CF7">
            <w:pPr>
              <w:rPr>
                <w:rFonts w:asciiTheme="majorHAnsi" w:hAnsiTheme="majorHAnsi"/>
                <w:sz w:val="22"/>
                <w:szCs w:val="22"/>
              </w:rPr>
            </w:pPr>
            <w:r w:rsidRPr="005439CF">
              <w:rPr>
                <w:rFonts w:asciiTheme="majorHAnsi" w:hAnsiTheme="majorHAnsi"/>
                <w:sz w:val="22"/>
                <w:szCs w:val="22"/>
              </w:rPr>
              <w:t>Patient 5</w:t>
            </w:r>
          </w:p>
        </w:tc>
        <w:tc>
          <w:tcPr>
            <w:tcW w:w="567" w:type="dxa"/>
            <w:shd w:val="clear" w:color="auto" w:fill="auto"/>
          </w:tcPr>
          <w:p w14:paraId="7157D9AF" w14:textId="77777777" w:rsidR="005439CF" w:rsidRPr="005439CF" w:rsidRDefault="005439CF" w:rsidP="001D7CF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53</w:t>
            </w:r>
          </w:p>
        </w:tc>
        <w:tc>
          <w:tcPr>
            <w:tcW w:w="1559" w:type="dxa"/>
            <w:shd w:val="clear" w:color="auto" w:fill="auto"/>
          </w:tcPr>
          <w:p w14:paraId="52470483" w14:textId="77777777" w:rsidR="005439CF" w:rsidRPr="005439CF" w:rsidRDefault="005439CF"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 xml:space="preserve">TSS (1992), BAL (1983) </w:t>
            </w:r>
          </w:p>
        </w:tc>
        <w:tc>
          <w:tcPr>
            <w:tcW w:w="2268" w:type="dxa"/>
            <w:shd w:val="clear" w:color="auto" w:fill="auto"/>
          </w:tcPr>
          <w:p w14:paraId="4B5826D7" w14:textId="74F54DBB" w:rsidR="001952C6" w:rsidRPr="001952C6" w:rsidRDefault="005439CF" w:rsidP="001952C6">
            <w:pPr>
              <w:widowControl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ajorHAnsi" w:hAnsiTheme="majorHAnsi" w:cs="Calibri"/>
                <w:sz w:val="22"/>
                <w:szCs w:val="22"/>
              </w:rPr>
            </w:pPr>
            <w:r w:rsidRPr="005439CF">
              <w:rPr>
                <w:rFonts w:asciiTheme="majorHAnsi" w:hAnsiTheme="majorHAnsi" w:cs="Calibri"/>
                <w:sz w:val="22"/>
                <w:szCs w:val="22"/>
              </w:rPr>
              <w:t>Hysterectomy for uterine malignancy (1987), cholecystectomy (1986), right nephrectomy (1988), thyroidectomy for goiter (1990), hypoparathyroidism, tachycardia (1995), shortness of breath, TIAs (1996), depression</w:t>
            </w:r>
          </w:p>
        </w:tc>
        <w:tc>
          <w:tcPr>
            <w:tcW w:w="3118" w:type="dxa"/>
            <w:shd w:val="clear" w:color="auto" w:fill="auto"/>
          </w:tcPr>
          <w:p w14:paraId="422ECF04" w14:textId="7465A0C4" w:rsidR="005439CF" w:rsidRPr="00267A1A" w:rsidRDefault="005439CF" w:rsidP="00267A1A">
            <w:pPr>
              <w:widowControl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ajorHAnsi" w:hAnsiTheme="majorHAnsi" w:cs="Times"/>
                <w:sz w:val="22"/>
                <w:szCs w:val="22"/>
              </w:rPr>
            </w:pPr>
            <w:r w:rsidRPr="005439CF">
              <w:rPr>
                <w:rFonts w:asciiTheme="majorHAnsi" w:hAnsiTheme="majorHAnsi" w:cs="Calibri"/>
                <w:sz w:val="22"/>
                <w:szCs w:val="22"/>
              </w:rPr>
              <w:t>Hydrocortisone (5/5mg), fludrocortisone 50μg o.d., fluconazole inhaler 250μg, levothyroxine 100μg o.d., omeprazole 20mg o.d., agomelatine 50mg o.d., alphacalciferol 75μg o.d., atorvastatin 10mg o.d., dipyridamole/aspirin 200/25mg o.d</w:t>
            </w:r>
          </w:p>
        </w:tc>
        <w:tc>
          <w:tcPr>
            <w:tcW w:w="2127" w:type="dxa"/>
            <w:shd w:val="clear" w:color="auto" w:fill="auto"/>
          </w:tcPr>
          <w:p w14:paraId="18C8A7CB" w14:textId="77777777" w:rsidR="005439CF" w:rsidRPr="005439CF" w:rsidRDefault="005439CF"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Skin hyperpigmentation, normotensive, BMI 33.2</w:t>
            </w:r>
          </w:p>
        </w:tc>
        <w:tc>
          <w:tcPr>
            <w:tcW w:w="1984" w:type="dxa"/>
            <w:shd w:val="clear" w:color="auto" w:fill="auto"/>
          </w:tcPr>
          <w:p w14:paraId="1499C294" w14:textId="4B4D6D44" w:rsidR="005439CF" w:rsidRPr="00267A1A" w:rsidRDefault="005439CF" w:rsidP="001D7CF7">
            <w:pPr>
              <w:widowControl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ajorHAnsi" w:hAnsiTheme="majorHAnsi" w:cs="Calibri"/>
                <w:sz w:val="22"/>
                <w:szCs w:val="22"/>
              </w:rPr>
            </w:pPr>
            <w:r w:rsidRPr="005439CF">
              <w:rPr>
                <w:rFonts w:asciiTheme="majorHAnsi" w:hAnsiTheme="majorHAnsi" w:cs="Calibri"/>
                <w:sz w:val="22"/>
                <w:szCs w:val="22"/>
              </w:rPr>
              <w:t>ACTH* 4080.0ng/l, fasting blood sugar 5.8mmol/l, HbA1c 5.9%, Urea 13.7mmol/l, creatinine 140μmol/l normal LFTs</w:t>
            </w:r>
          </w:p>
        </w:tc>
        <w:tc>
          <w:tcPr>
            <w:tcW w:w="2504" w:type="dxa"/>
            <w:shd w:val="clear" w:color="auto" w:fill="auto"/>
          </w:tcPr>
          <w:p w14:paraId="127D1250" w14:textId="40E3FB86" w:rsidR="005439CF" w:rsidRPr="00267A1A" w:rsidRDefault="00DD5ABA" w:rsidP="00267A1A">
            <w:pPr>
              <w:widowControl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ajorHAnsi" w:hAnsiTheme="majorHAnsi" w:cs="Times"/>
                <w:sz w:val="22"/>
                <w:szCs w:val="22"/>
              </w:rPr>
            </w:pPr>
            <w:r>
              <w:rPr>
                <w:rFonts w:asciiTheme="majorHAnsi" w:hAnsiTheme="majorHAnsi" w:cs="Calibri"/>
                <w:sz w:val="22"/>
                <w:szCs w:val="22"/>
              </w:rPr>
              <w:t>W</w:t>
            </w:r>
            <w:bookmarkStart w:id="0" w:name="_GoBack"/>
            <w:bookmarkEnd w:id="0"/>
            <w:r w:rsidR="005439CF" w:rsidRPr="005439CF">
              <w:rPr>
                <w:rFonts w:asciiTheme="majorHAnsi" w:hAnsiTheme="majorHAnsi" w:cs="Calibri"/>
                <w:sz w:val="22"/>
                <w:szCs w:val="22"/>
              </w:rPr>
              <w:t>ithdrew after completing the s.c. phase and was not included in the efficacy analysis for the LAR phase</w:t>
            </w:r>
          </w:p>
        </w:tc>
      </w:tr>
      <w:tr w:rsidR="00FF2A10" w:rsidRPr="005439CF" w14:paraId="1E39EBB4" w14:textId="77777777" w:rsidTr="001952C6">
        <w:trPr>
          <w:trHeight w:val="2843"/>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14:paraId="651E38A8" w14:textId="4D6EA94E" w:rsidR="005439CF" w:rsidRPr="005439CF" w:rsidRDefault="005439CF" w:rsidP="001D7CF7">
            <w:pPr>
              <w:rPr>
                <w:rFonts w:asciiTheme="majorHAnsi" w:hAnsiTheme="majorHAnsi"/>
                <w:sz w:val="22"/>
                <w:szCs w:val="22"/>
              </w:rPr>
            </w:pPr>
            <w:r w:rsidRPr="005439CF">
              <w:rPr>
                <w:rFonts w:asciiTheme="majorHAnsi" w:hAnsiTheme="majorHAnsi"/>
                <w:sz w:val="22"/>
                <w:szCs w:val="22"/>
              </w:rPr>
              <w:t xml:space="preserve">Patient 6 </w:t>
            </w:r>
          </w:p>
        </w:tc>
        <w:tc>
          <w:tcPr>
            <w:tcW w:w="567" w:type="dxa"/>
            <w:shd w:val="clear" w:color="auto" w:fill="auto"/>
          </w:tcPr>
          <w:p w14:paraId="53707905" w14:textId="77777777" w:rsidR="005439CF" w:rsidRPr="005439CF" w:rsidRDefault="005439CF" w:rsidP="001D7CF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62</w:t>
            </w:r>
          </w:p>
        </w:tc>
        <w:tc>
          <w:tcPr>
            <w:tcW w:w="1559" w:type="dxa"/>
            <w:shd w:val="clear" w:color="auto" w:fill="auto"/>
          </w:tcPr>
          <w:p w14:paraId="1CDF958D" w14:textId="77777777" w:rsidR="005439CF" w:rsidRPr="005439CF" w:rsidRDefault="005439CF" w:rsidP="001D7CF7">
            <w:pPr>
              <w:widowControl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ajorHAnsi" w:hAnsiTheme="majorHAnsi" w:cs="Times"/>
                <w:sz w:val="22"/>
                <w:szCs w:val="22"/>
              </w:rPr>
            </w:pPr>
            <w:r w:rsidRPr="005439CF">
              <w:rPr>
                <w:rFonts w:asciiTheme="majorHAnsi" w:hAnsiTheme="majorHAnsi" w:cs="Calibri"/>
                <w:sz w:val="22"/>
                <w:szCs w:val="22"/>
              </w:rPr>
              <w:t>TSS (1995), g- knife radiosurgery (2007), BAL (2013)</w:t>
            </w:r>
          </w:p>
          <w:p w14:paraId="487908CE" w14:textId="77777777" w:rsidR="005439CF" w:rsidRPr="005439CF" w:rsidRDefault="005439CF"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p>
        </w:tc>
        <w:tc>
          <w:tcPr>
            <w:tcW w:w="2268" w:type="dxa"/>
            <w:shd w:val="clear" w:color="auto" w:fill="auto"/>
          </w:tcPr>
          <w:p w14:paraId="6653A4B8" w14:textId="77777777" w:rsidR="005439CF" w:rsidRPr="005439CF" w:rsidRDefault="005439CF" w:rsidP="001D7CF7">
            <w:pPr>
              <w:widowControl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ajorHAnsi" w:hAnsiTheme="majorHAnsi" w:cs="Calibri"/>
                <w:sz w:val="22"/>
                <w:szCs w:val="22"/>
              </w:rPr>
            </w:pPr>
            <w:r w:rsidRPr="005439CF">
              <w:rPr>
                <w:rFonts w:asciiTheme="majorHAnsi" w:hAnsiTheme="majorHAnsi" w:cs="Calibri"/>
                <w:sz w:val="22"/>
                <w:szCs w:val="22"/>
              </w:rPr>
              <w:t>Osteoporosis, fractured pubic ramus (2013), headaches</w:t>
            </w:r>
          </w:p>
          <w:p w14:paraId="31E31789" w14:textId="77777777" w:rsidR="005439CF" w:rsidRPr="005439CF" w:rsidRDefault="005439CF" w:rsidP="001D7CF7">
            <w:pPr>
              <w:widowControl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p>
        </w:tc>
        <w:tc>
          <w:tcPr>
            <w:tcW w:w="3118" w:type="dxa"/>
            <w:shd w:val="clear" w:color="auto" w:fill="auto"/>
          </w:tcPr>
          <w:p w14:paraId="700AC3CD" w14:textId="77777777" w:rsidR="005439CF" w:rsidRPr="005439CF" w:rsidRDefault="005439CF" w:rsidP="001D7CF7">
            <w:pPr>
              <w:widowControl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ajorHAnsi" w:hAnsiTheme="majorHAnsi" w:cs="Times"/>
                <w:sz w:val="22"/>
                <w:szCs w:val="22"/>
              </w:rPr>
            </w:pPr>
            <w:r w:rsidRPr="005439CF">
              <w:rPr>
                <w:rFonts w:asciiTheme="majorHAnsi" w:hAnsiTheme="majorHAnsi" w:cs="Calibri"/>
                <w:sz w:val="22"/>
                <w:szCs w:val="22"/>
              </w:rPr>
              <w:t>Hydrocortisone (10/5/5mg), fludrocortisone 150μgo.d., alendronic acid 70mg weekly, adcal-D3 b.d., levothyroxine 50μg, growth hormone 0.5mg o.d., ibuprofen 200mg p.r.n.</w:t>
            </w:r>
          </w:p>
          <w:p w14:paraId="680671ED" w14:textId="77777777" w:rsidR="005439CF" w:rsidRPr="005439CF" w:rsidRDefault="005439CF" w:rsidP="001D7CF7">
            <w:pPr>
              <w:widowControl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ajorHAnsi" w:hAnsiTheme="majorHAnsi" w:cs="Times"/>
                <w:sz w:val="22"/>
                <w:szCs w:val="22"/>
              </w:rPr>
            </w:pPr>
          </w:p>
          <w:p w14:paraId="5A4D8503" w14:textId="77777777" w:rsidR="005439CF" w:rsidRPr="005439CF" w:rsidRDefault="005439CF"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p>
        </w:tc>
        <w:tc>
          <w:tcPr>
            <w:tcW w:w="2127" w:type="dxa"/>
            <w:shd w:val="clear" w:color="auto" w:fill="auto"/>
          </w:tcPr>
          <w:p w14:paraId="6AF49DDA" w14:textId="77777777" w:rsidR="005439CF" w:rsidRPr="005439CF" w:rsidRDefault="005439CF" w:rsidP="001D7CF7">
            <w:pPr>
              <w:widowControl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ajorHAnsi" w:hAnsiTheme="majorHAnsi" w:cs="Times"/>
                <w:sz w:val="22"/>
                <w:szCs w:val="22"/>
              </w:rPr>
            </w:pPr>
            <w:r w:rsidRPr="005439CF">
              <w:rPr>
                <w:rFonts w:asciiTheme="majorHAnsi" w:hAnsiTheme="majorHAnsi" w:cs="Calibri"/>
                <w:sz w:val="22"/>
                <w:szCs w:val="22"/>
              </w:rPr>
              <w:t xml:space="preserve">Widespread skin hyperpigmentation, symmetrical muscle weakness, normotensive, BMI 21.2 </w:t>
            </w:r>
          </w:p>
          <w:p w14:paraId="4558A543" w14:textId="77777777" w:rsidR="005439CF" w:rsidRPr="005439CF" w:rsidRDefault="005439CF"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p>
        </w:tc>
        <w:tc>
          <w:tcPr>
            <w:tcW w:w="1984" w:type="dxa"/>
            <w:shd w:val="clear" w:color="auto" w:fill="auto"/>
          </w:tcPr>
          <w:p w14:paraId="49F99286" w14:textId="6FE863B3" w:rsidR="005439CF" w:rsidRPr="001952C6" w:rsidRDefault="005439CF" w:rsidP="001952C6">
            <w:pPr>
              <w:widowControl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ajorHAnsi" w:hAnsiTheme="majorHAnsi" w:cs="Times"/>
                <w:sz w:val="22"/>
                <w:szCs w:val="22"/>
              </w:rPr>
            </w:pPr>
            <w:r w:rsidRPr="005439CF">
              <w:rPr>
                <w:rFonts w:asciiTheme="majorHAnsi" w:hAnsiTheme="majorHAnsi"/>
                <w:sz w:val="22"/>
                <w:szCs w:val="22"/>
              </w:rPr>
              <w:t xml:space="preserve">ACTH* </w:t>
            </w:r>
            <w:r w:rsidRPr="005439CF">
              <w:rPr>
                <w:rFonts w:asciiTheme="majorHAnsi" w:hAnsiTheme="majorHAnsi" w:cs="Calibri"/>
                <w:sz w:val="22"/>
                <w:szCs w:val="22"/>
              </w:rPr>
              <w:t xml:space="preserve">142.0ng/l, normal fasting blood sugar (3.9mmol/l), HbA1c (37mmol/mol), electrolytes and LFTs were normal, creatinine (114μmol/l) </w:t>
            </w:r>
          </w:p>
        </w:tc>
        <w:tc>
          <w:tcPr>
            <w:tcW w:w="2504" w:type="dxa"/>
            <w:shd w:val="clear" w:color="auto" w:fill="auto"/>
          </w:tcPr>
          <w:p w14:paraId="0676FFA4" w14:textId="77777777" w:rsidR="005439CF" w:rsidRPr="005439CF" w:rsidRDefault="005439CF"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Completed all visits</w:t>
            </w:r>
          </w:p>
        </w:tc>
      </w:tr>
      <w:tr w:rsidR="00FF2A10" w:rsidRPr="005439CF" w14:paraId="17BB5CCE" w14:textId="77777777" w:rsidTr="001952C6">
        <w:trPr>
          <w:cnfStyle w:val="000000100000" w:firstRow="0" w:lastRow="0" w:firstColumn="0" w:lastColumn="0" w:oddVBand="0" w:evenVBand="0" w:oddHBand="1" w:evenHBand="0" w:firstRowFirstColumn="0" w:firstRowLastColumn="0" w:lastRowFirstColumn="0" w:lastRowLastColumn="0"/>
          <w:trHeight w:val="1975"/>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14:paraId="2F1429EA" w14:textId="33ED1E2D" w:rsidR="005439CF" w:rsidRPr="005439CF" w:rsidRDefault="005439CF" w:rsidP="001D7CF7">
            <w:pPr>
              <w:rPr>
                <w:rFonts w:asciiTheme="majorHAnsi" w:hAnsiTheme="majorHAnsi"/>
                <w:sz w:val="22"/>
                <w:szCs w:val="22"/>
              </w:rPr>
            </w:pPr>
            <w:r w:rsidRPr="005439CF">
              <w:rPr>
                <w:rFonts w:asciiTheme="majorHAnsi" w:hAnsiTheme="majorHAnsi"/>
                <w:sz w:val="22"/>
                <w:szCs w:val="22"/>
              </w:rPr>
              <w:t xml:space="preserve">Patient 7 </w:t>
            </w:r>
          </w:p>
        </w:tc>
        <w:tc>
          <w:tcPr>
            <w:tcW w:w="567" w:type="dxa"/>
            <w:shd w:val="clear" w:color="auto" w:fill="auto"/>
          </w:tcPr>
          <w:p w14:paraId="3398C176" w14:textId="77777777" w:rsidR="005439CF" w:rsidRPr="005439CF" w:rsidRDefault="005439CF" w:rsidP="001D7CF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62</w:t>
            </w:r>
          </w:p>
        </w:tc>
        <w:tc>
          <w:tcPr>
            <w:tcW w:w="1559" w:type="dxa"/>
            <w:shd w:val="clear" w:color="auto" w:fill="auto"/>
          </w:tcPr>
          <w:p w14:paraId="0642A257" w14:textId="77777777" w:rsidR="005439CF" w:rsidRPr="005439CF" w:rsidRDefault="005439CF" w:rsidP="001D7CF7">
            <w:pPr>
              <w:widowControl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ajorHAnsi" w:hAnsiTheme="majorHAnsi" w:cs="Times"/>
                <w:sz w:val="22"/>
                <w:szCs w:val="22"/>
              </w:rPr>
            </w:pPr>
            <w:r w:rsidRPr="005439CF">
              <w:rPr>
                <w:rFonts w:asciiTheme="majorHAnsi" w:hAnsiTheme="majorHAnsi" w:cs="Calibri"/>
                <w:sz w:val="22"/>
                <w:szCs w:val="22"/>
              </w:rPr>
              <w:t>TSS (2007, 2010), BAL (2011)</w:t>
            </w:r>
          </w:p>
          <w:p w14:paraId="455A883F" w14:textId="77777777" w:rsidR="005439CF" w:rsidRPr="005439CF" w:rsidRDefault="005439CF"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p>
        </w:tc>
        <w:tc>
          <w:tcPr>
            <w:tcW w:w="2268" w:type="dxa"/>
            <w:shd w:val="clear" w:color="auto" w:fill="auto"/>
          </w:tcPr>
          <w:p w14:paraId="3D29ABE8" w14:textId="77777777" w:rsidR="005439CF" w:rsidRPr="005439CF" w:rsidRDefault="005439CF" w:rsidP="001D7CF7">
            <w:pPr>
              <w:widowControl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Theme="majorHAnsi" w:hAnsiTheme="majorHAnsi" w:cs="Times"/>
                <w:sz w:val="22"/>
                <w:szCs w:val="22"/>
              </w:rPr>
            </w:pPr>
            <w:r w:rsidRPr="005439CF">
              <w:rPr>
                <w:rFonts w:asciiTheme="majorHAnsi" w:hAnsiTheme="majorHAnsi" w:cs="Calibri"/>
                <w:sz w:val="22"/>
                <w:szCs w:val="22"/>
              </w:rPr>
              <w:t>Hysterectomy (1996), hypertension, cholecystectomy (2003)</w:t>
            </w:r>
          </w:p>
          <w:p w14:paraId="02B4C704" w14:textId="77777777" w:rsidR="005439CF" w:rsidRPr="005439CF" w:rsidRDefault="005439CF"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p>
        </w:tc>
        <w:tc>
          <w:tcPr>
            <w:tcW w:w="3118" w:type="dxa"/>
            <w:shd w:val="clear" w:color="auto" w:fill="auto"/>
          </w:tcPr>
          <w:p w14:paraId="6C438EDC" w14:textId="77777777" w:rsidR="005439CF" w:rsidRPr="005439CF" w:rsidRDefault="005439CF"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Hydrocortisone (10/10/5mg), fludrocortisone 50/100μg on alternative days, losartan 25mg, levothyroxine 100μg, pravastatin 10mg, fluoxetine 100mg</w:t>
            </w:r>
          </w:p>
          <w:p w14:paraId="76CC86C8" w14:textId="77777777" w:rsidR="005439CF" w:rsidRPr="005439CF" w:rsidRDefault="005439CF"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p>
        </w:tc>
        <w:tc>
          <w:tcPr>
            <w:tcW w:w="2127" w:type="dxa"/>
            <w:shd w:val="clear" w:color="auto" w:fill="auto"/>
          </w:tcPr>
          <w:p w14:paraId="1F5B96FA" w14:textId="77777777" w:rsidR="005439CF" w:rsidRPr="005439CF" w:rsidRDefault="005439CF"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Skin hyperpigmentation, normotension, BMI 34.0</w:t>
            </w:r>
          </w:p>
        </w:tc>
        <w:tc>
          <w:tcPr>
            <w:tcW w:w="1984" w:type="dxa"/>
            <w:shd w:val="clear" w:color="auto" w:fill="auto"/>
          </w:tcPr>
          <w:p w14:paraId="17BBB317" w14:textId="77777777" w:rsidR="005439CF" w:rsidRPr="005439CF" w:rsidRDefault="005439CF"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 xml:space="preserve">ACTH* 381.0ng/l, normal fasting blood sugar (3.4mmol/l), HbA1c (45mmol/mol), U&amp;Es and LFTs </w:t>
            </w:r>
          </w:p>
        </w:tc>
        <w:tc>
          <w:tcPr>
            <w:tcW w:w="2504" w:type="dxa"/>
            <w:shd w:val="clear" w:color="auto" w:fill="auto"/>
          </w:tcPr>
          <w:p w14:paraId="16D22AA9" w14:textId="77777777" w:rsidR="005439CF" w:rsidRPr="005439CF" w:rsidRDefault="005439CF" w:rsidP="001D7CF7">
            <w:pP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Withdrew during LAR phase due to significant hyperglycemia</w:t>
            </w:r>
          </w:p>
        </w:tc>
      </w:tr>
      <w:tr w:rsidR="00FF2A10" w:rsidRPr="005439CF" w14:paraId="2A0CC806" w14:textId="77777777" w:rsidTr="001952C6">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14:paraId="09E40249" w14:textId="7F10B958" w:rsidR="005439CF" w:rsidRPr="005439CF" w:rsidRDefault="005439CF" w:rsidP="001D7CF7">
            <w:pPr>
              <w:rPr>
                <w:rFonts w:asciiTheme="majorHAnsi" w:hAnsiTheme="majorHAnsi"/>
                <w:sz w:val="22"/>
                <w:szCs w:val="22"/>
              </w:rPr>
            </w:pPr>
            <w:r w:rsidRPr="005439CF">
              <w:rPr>
                <w:rFonts w:asciiTheme="majorHAnsi" w:hAnsiTheme="majorHAnsi"/>
                <w:sz w:val="22"/>
                <w:szCs w:val="22"/>
              </w:rPr>
              <w:t xml:space="preserve">Patient 8 </w:t>
            </w:r>
          </w:p>
        </w:tc>
        <w:tc>
          <w:tcPr>
            <w:tcW w:w="567" w:type="dxa"/>
            <w:shd w:val="clear" w:color="auto" w:fill="auto"/>
          </w:tcPr>
          <w:p w14:paraId="0B386DE2" w14:textId="77777777" w:rsidR="005439CF" w:rsidRPr="005439CF" w:rsidRDefault="005439CF" w:rsidP="001D7CF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59</w:t>
            </w:r>
          </w:p>
        </w:tc>
        <w:tc>
          <w:tcPr>
            <w:tcW w:w="1559" w:type="dxa"/>
            <w:shd w:val="clear" w:color="auto" w:fill="auto"/>
          </w:tcPr>
          <w:p w14:paraId="0EDC35E5" w14:textId="77777777" w:rsidR="005439CF" w:rsidRPr="005439CF" w:rsidRDefault="005439CF"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Radiotherapy, BAL</w:t>
            </w:r>
          </w:p>
        </w:tc>
        <w:tc>
          <w:tcPr>
            <w:tcW w:w="2268" w:type="dxa"/>
            <w:shd w:val="clear" w:color="auto" w:fill="auto"/>
          </w:tcPr>
          <w:p w14:paraId="310C4DE9" w14:textId="77777777" w:rsidR="005439CF" w:rsidRPr="005439CF" w:rsidRDefault="005439CF"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p>
        </w:tc>
        <w:tc>
          <w:tcPr>
            <w:tcW w:w="3118" w:type="dxa"/>
            <w:shd w:val="clear" w:color="auto" w:fill="auto"/>
          </w:tcPr>
          <w:p w14:paraId="4015B491" w14:textId="77777777" w:rsidR="005439CF" w:rsidRPr="005439CF" w:rsidRDefault="005439CF"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Hydrocortisone (20/10mg), fludrocortisone 100μg</w:t>
            </w:r>
          </w:p>
        </w:tc>
        <w:tc>
          <w:tcPr>
            <w:tcW w:w="2127" w:type="dxa"/>
            <w:shd w:val="clear" w:color="auto" w:fill="auto"/>
          </w:tcPr>
          <w:p w14:paraId="1BBCFF1C" w14:textId="77777777" w:rsidR="005439CF" w:rsidRPr="00633401" w:rsidRDefault="005439CF"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33401">
              <w:rPr>
                <w:rFonts w:asciiTheme="majorHAnsi" w:hAnsiTheme="majorHAnsi"/>
                <w:sz w:val="22"/>
                <w:szCs w:val="22"/>
              </w:rPr>
              <w:t>Skin hyperpigmentation, normotensive, BMI 23.0</w:t>
            </w:r>
          </w:p>
        </w:tc>
        <w:tc>
          <w:tcPr>
            <w:tcW w:w="1984" w:type="dxa"/>
            <w:shd w:val="clear" w:color="auto" w:fill="auto"/>
          </w:tcPr>
          <w:p w14:paraId="3C93A63F" w14:textId="77777777" w:rsidR="005439CF" w:rsidRPr="005439CF" w:rsidRDefault="005439CF"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ACTH* &gt;7500ng/l, normal fasting blood glucose (4.6mmol/l), HbA1c (6%), U&amp;Es and LFTs</w:t>
            </w:r>
          </w:p>
        </w:tc>
        <w:tc>
          <w:tcPr>
            <w:tcW w:w="2504" w:type="dxa"/>
            <w:shd w:val="clear" w:color="auto" w:fill="auto"/>
          </w:tcPr>
          <w:p w14:paraId="075D86E6" w14:textId="77777777" w:rsidR="005439CF" w:rsidRPr="005439CF" w:rsidRDefault="005439CF" w:rsidP="001D7CF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5439CF">
              <w:rPr>
                <w:rFonts w:asciiTheme="majorHAnsi" w:hAnsiTheme="majorHAnsi"/>
                <w:sz w:val="22"/>
                <w:szCs w:val="22"/>
              </w:rPr>
              <w:t>Withdrew early in the s.c. phase (only included in the efficacy analysis for the 2h post-HC ACTH levels for the s.c. phase)</w:t>
            </w:r>
          </w:p>
        </w:tc>
      </w:tr>
      <w:tr w:rsidR="00E82484" w:rsidRPr="005439CF" w14:paraId="16B23E3D" w14:textId="77777777" w:rsidTr="00195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8" w:type="dxa"/>
            <w:gridSpan w:val="8"/>
            <w:shd w:val="clear" w:color="auto" w:fill="auto"/>
          </w:tcPr>
          <w:p w14:paraId="23412E79" w14:textId="77777777" w:rsidR="00E82484" w:rsidRPr="00E82484" w:rsidRDefault="00E82484" w:rsidP="001D7CF7">
            <w:pPr>
              <w:rPr>
                <w:rFonts w:asciiTheme="majorHAnsi" w:hAnsiTheme="majorHAnsi"/>
              </w:rPr>
            </w:pPr>
          </w:p>
          <w:p w14:paraId="7C6489CA" w14:textId="58576141" w:rsidR="00E82484" w:rsidRDefault="00E82484" w:rsidP="001D7CF7">
            <w:pPr>
              <w:rPr>
                <w:rFonts w:asciiTheme="majorHAnsi" w:hAnsiTheme="majorHAnsi"/>
                <w:sz w:val="22"/>
                <w:szCs w:val="22"/>
              </w:rPr>
            </w:pPr>
            <w:r w:rsidRPr="00E82484">
              <w:rPr>
                <w:rFonts w:asciiTheme="majorHAnsi" w:hAnsiTheme="majorHAnsi"/>
              </w:rPr>
              <w:t xml:space="preserve">CD: Cushing’s disease, </w:t>
            </w:r>
            <w:r w:rsidR="001713BC">
              <w:rPr>
                <w:rFonts w:asciiTheme="majorHAnsi" w:hAnsiTheme="majorHAnsi"/>
              </w:rPr>
              <w:t xml:space="preserve">NS: Nelson’s syndrome, </w:t>
            </w:r>
            <w:r w:rsidRPr="00E82484">
              <w:rPr>
                <w:rFonts w:asciiTheme="majorHAnsi" w:hAnsiTheme="majorHAnsi"/>
              </w:rPr>
              <w:t>BAL: bilateral adrenalectomy, ACTH*=plasma ACTH levels prior to the morning dose of glucocorticoid, U&amp;Es: urea, creatinine, sodium and potassium, LFTs: liver function tests, Hba1c: glycated hemoglobin</w:t>
            </w:r>
          </w:p>
          <w:p w14:paraId="19CE341F" w14:textId="77777777" w:rsidR="00E82484" w:rsidRPr="005439CF" w:rsidRDefault="00E82484" w:rsidP="001D7CF7">
            <w:pPr>
              <w:rPr>
                <w:rFonts w:asciiTheme="majorHAnsi" w:hAnsiTheme="majorHAnsi"/>
                <w:sz w:val="22"/>
                <w:szCs w:val="22"/>
              </w:rPr>
            </w:pPr>
          </w:p>
        </w:tc>
      </w:tr>
    </w:tbl>
    <w:p w14:paraId="3617093B" w14:textId="1AA81F07" w:rsidR="00A37A73" w:rsidRPr="00346730" w:rsidRDefault="00A37A73" w:rsidP="008D0B7B">
      <w:pPr>
        <w:ind w:right="-524"/>
        <w:jc w:val="both"/>
        <w:rPr>
          <w:rFonts w:asciiTheme="majorHAnsi" w:hAnsiTheme="majorHAnsi"/>
          <w:b/>
          <w:lang w:val="en-GB"/>
        </w:rPr>
      </w:pPr>
    </w:p>
    <w:sectPr w:rsidR="00A37A73" w:rsidRPr="00346730" w:rsidSect="00016927">
      <w:footerReference w:type="even" r:id="rId9"/>
      <w:footerReference w:type="default" r:id="rId10"/>
      <w:pgSz w:w="16840" w:h="11900" w:orient="landscape"/>
      <w:pgMar w:top="1800" w:right="1440" w:bottom="2402"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E0255A" w14:textId="77777777" w:rsidR="00376DF5" w:rsidRDefault="00376DF5" w:rsidP="002F1A0B">
      <w:r>
        <w:separator/>
      </w:r>
    </w:p>
  </w:endnote>
  <w:endnote w:type="continuationSeparator" w:id="0">
    <w:p w14:paraId="18D66633" w14:textId="77777777" w:rsidR="00376DF5" w:rsidRDefault="00376DF5" w:rsidP="002F1A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4D4439" w14:textId="77777777" w:rsidR="00376DF5" w:rsidRDefault="00376DF5" w:rsidP="001D793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13F2B20" w14:textId="77777777" w:rsidR="00376DF5" w:rsidRDefault="00376DF5" w:rsidP="002F1A0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28C3AF" w14:textId="77777777" w:rsidR="00376DF5" w:rsidRDefault="00376DF5" w:rsidP="001D793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D5ABA">
      <w:rPr>
        <w:rStyle w:val="PageNumber"/>
        <w:noProof/>
      </w:rPr>
      <w:t>1</w:t>
    </w:r>
    <w:r>
      <w:rPr>
        <w:rStyle w:val="PageNumber"/>
      </w:rPr>
      <w:fldChar w:fldCharType="end"/>
    </w:r>
  </w:p>
  <w:p w14:paraId="04E7C8A0" w14:textId="77777777" w:rsidR="00376DF5" w:rsidRDefault="00376DF5" w:rsidP="002F1A0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7D6EEA" w14:textId="77777777" w:rsidR="00376DF5" w:rsidRDefault="00376DF5" w:rsidP="002F1A0B">
      <w:r>
        <w:separator/>
      </w:r>
    </w:p>
  </w:footnote>
  <w:footnote w:type="continuationSeparator" w:id="0">
    <w:p w14:paraId="6B36F6B4" w14:textId="77777777" w:rsidR="00376DF5" w:rsidRDefault="00376DF5" w:rsidP="002F1A0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E87397"/>
    <w:multiLevelType w:val="hybridMultilevel"/>
    <w:tmpl w:val="6450B536"/>
    <w:lvl w:ilvl="0" w:tplc="00000001">
      <w:start w:val="1"/>
      <w:numFmt w:val="bullet"/>
      <w:lvlText w:val="•"/>
      <w:lvlJc w:val="left"/>
      <w:pPr>
        <w:ind w:left="720" w:hanging="360"/>
      </w:pPr>
    </w:lvl>
    <w:lvl w:ilvl="1" w:tplc="04090001">
      <w:start w:val="1"/>
      <w:numFmt w:val="bullet"/>
      <w:lvlText w:val=""/>
      <w:lvlJc w:val="left"/>
      <w:pPr>
        <w:ind w:left="360" w:hanging="360"/>
      </w:pPr>
      <w:rPr>
        <w:rFonts w:ascii="Symbol" w:hAnsi="Symbol" w:hint="default"/>
      </w:r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14E25B9C"/>
    <w:multiLevelType w:val="hybridMultilevel"/>
    <w:tmpl w:val="70CA58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BAC3C19"/>
    <w:multiLevelType w:val="hybridMultilevel"/>
    <w:tmpl w:val="77D6E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CCE43A6"/>
    <w:multiLevelType w:val="hybridMultilevel"/>
    <w:tmpl w:val="F4EEF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25E2ACD"/>
    <w:multiLevelType w:val="hybridMultilevel"/>
    <w:tmpl w:val="5B1E058A"/>
    <w:lvl w:ilvl="0" w:tplc="4CC828E2">
      <w:start w:val="1"/>
      <w:numFmt w:val="decimal"/>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260B2845"/>
    <w:multiLevelType w:val="hybridMultilevel"/>
    <w:tmpl w:val="EC10D678"/>
    <w:lvl w:ilvl="0" w:tplc="4CC828E2">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91836CE"/>
    <w:multiLevelType w:val="hybridMultilevel"/>
    <w:tmpl w:val="BB808D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BA81633"/>
    <w:multiLevelType w:val="hybridMultilevel"/>
    <w:tmpl w:val="007A90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3B02677"/>
    <w:multiLevelType w:val="hybridMultilevel"/>
    <w:tmpl w:val="32C62410"/>
    <w:lvl w:ilvl="0" w:tplc="4CC828E2">
      <w:start w:val="1"/>
      <w:numFmt w:val="decimal"/>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4C807F7B"/>
    <w:multiLevelType w:val="hybridMultilevel"/>
    <w:tmpl w:val="BB808D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77948C6"/>
    <w:multiLevelType w:val="hybridMultilevel"/>
    <w:tmpl w:val="3716B37E"/>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75451703"/>
    <w:multiLevelType w:val="hybridMultilevel"/>
    <w:tmpl w:val="F710EB6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75EC3BB9"/>
    <w:multiLevelType w:val="hybridMultilevel"/>
    <w:tmpl w:val="CCE062CA"/>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0"/>
  </w:num>
  <w:num w:numId="3">
    <w:abstractNumId w:val="12"/>
  </w:num>
  <w:num w:numId="4">
    <w:abstractNumId w:val="1"/>
  </w:num>
  <w:num w:numId="5">
    <w:abstractNumId w:val="6"/>
  </w:num>
  <w:num w:numId="6">
    <w:abstractNumId w:val="5"/>
  </w:num>
  <w:num w:numId="7">
    <w:abstractNumId w:val="11"/>
  </w:num>
  <w:num w:numId="8">
    <w:abstractNumId w:val="9"/>
  </w:num>
  <w:num w:numId="9">
    <w:abstractNumId w:val="3"/>
  </w:num>
  <w:num w:numId="10">
    <w:abstractNumId w:val="10"/>
  </w:num>
  <w:num w:numId="11">
    <w:abstractNumId w:val="7"/>
  </w:num>
  <w:num w:numId="12">
    <w:abstractNumId w:val="2"/>
  </w:num>
  <w:num w:numId="13">
    <w:abstractNumId w:val="4"/>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00"/>
  <w:activeWritingStyle w:appName="MSWord" w:lang="en-US" w:vendorID="64" w:dllVersion="131078" w:nlCheck="1" w:checkStyle="1"/>
  <w:activeWritingStyle w:appName="MSWord" w:lang="en-GB" w:vendorID="64" w:dllVersion="131078" w:nlCheck="1" w:checkStyle="1"/>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Endo Metabolism&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z9t9t0jde9pdexz215t2d8x5v0zvp02wev&quot;&gt;Cushing&amp;apos;s&lt;record-ids&gt;&lt;item&gt;199&lt;/item&gt;&lt;item&gt;344&lt;/item&gt;&lt;item&gt;477&lt;/item&gt;&lt;item&gt;604&lt;/item&gt;&lt;item&gt;608&lt;/item&gt;&lt;item&gt;609&lt;/item&gt;&lt;item&gt;610&lt;/item&gt;&lt;item&gt;613&lt;/item&gt;&lt;item&gt;618&lt;/item&gt;&lt;item&gt;619&lt;/item&gt;&lt;item&gt;620&lt;/item&gt;&lt;item&gt;621&lt;/item&gt;&lt;item&gt;622&lt;/item&gt;&lt;item&gt;623&lt;/item&gt;&lt;item&gt;625&lt;/item&gt;&lt;item&gt;626&lt;/item&gt;&lt;item&gt;630&lt;/item&gt;&lt;item&gt;631&lt;/item&gt;&lt;item&gt;632&lt;/item&gt;&lt;item&gt;633&lt;/item&gt;&lt;item&gt;634&lt;/item&gt;&lt;item&gt;635&lt;/item&gt;&lt;item&gt;636&lt;/item&gt;&lt;item&gt;638&lt;/item&gt;&lt;item&gt;640&lt;/item&gt;&lt;item&gt;649&lt;/item&gt;&lt;item&gt;651&lt;/item&gt;&lt;item&gt;653&lt;/item&gt;&lt;item&gt;654&lt;/item&gt;&lt;item&gt;656&lt;/item&gt;&lt;item&gt;657&lt;/item&gt;&lt;item&gt;661&lt;/item&gt;&lt;item&gt;662&lt;/item&gt;&lt;item&gt;691&lt;/item&gt;&lt;item&gt;757&lt;/item&gt;&lt;item&gt;827&lt;/item&gt;&lt;/record-ids&gt;&lt;/item&gt;&lt;/Libraries&gt;"/>
  </w:docVars>
  <w:rsids>
    <w:rsidRoot w:val="00E478C3"/>
    <w:rsid w:val="00000B71"/>
    <w:rsid w:val="00001D87"/>
    <w:rsid w:val="00002693"/>
    <w:rsid w:val="000031F2"/>
    <w:rsid w:val="0000358D"/>
    <w:rsid w:val="0000403C"/>
    <w:rsid w:val="00004AAC"/>
    <w:rsid w:val="00007475"/>
    <w:rsid w:val="00007BDA"/>
    <w:rsid w:val="00012E70"/>
    <w:rsid w:val="00014034"/>
    <w:rsid w:val="0001524C"/>
    <w:rsid w:val="00016927"/>
    <w:rsid w:val="000205CB"/>
    <w:rsid w:val="00022F01"/>
    <w:rsid w:val="000241F2"/>
    <w:rsid w:val="000257FC"/>
    <w:rsid w:val="00030C55"/>
    <w:rsid w:val="00032C60"/>
    <w:rsid w:val="000354AC"/>
    <w:rsid w:val="000356DD"/>
    <w:rsid w:val="0003572C"/>
    <w:rsid w:val="00036CAD"/>
    <w:rsid w:val="00042262"/>
    <w:rsid w:val="000425C4"/>
    <w:rsid w:val="0004318E"/>
    <w:rsid w:val="00047726"/>
    <w:rsid w:val="00047E81"/>
    <w:rsid w:val="00053910"/>
    <w:rsid w:val="00054DC7"/>
    <w:rsid w:val="00056698"/>
    <w:rsid w:val="00056C6D"/>
    <w:rsid w:val="00057B70"/>
    <w:rsid w:val="00057F10"/>
    <w:rsid w:val="000612D9"/>
    <w:rsid w:val="000614E9"/>
    <w:rsid w:val="00061FED"/>
    <w:rsid w:val="000620A8"/>
    <w:rsid w:val="00063989"/>
    <w:rsid w:val="00065B1D"/>
    <w:rsid w:val="000674A3"/>
    <w:rsid w:val="00067F24"/>
    <w:rsid w:val="00073ADC"/>
    <w:rsid w:val="00074521"/>
    <w:rsid w:val="00080A58"/>
    <w:rsid w:val="000817A0"/>
    <w:rsid w:val="000832D2"/>
    <w:rsid w:val="00085328"/>
    <w:rsid w:val="00091061"/>
    <w:rsid w:val="00091E25"/>
    <w:rsid w:val="00095202"/>
    <w:rsid w:val="00095898"/>
    <w:rsid w:val="000A0730"/>
    <w:rsid w:val="000A09B5"/>
    <w:rsid w:val="000A0D6D"/>
    <w:rsid w:val="000A4E2D"/>
    <w:rsid w:val="000A7735"/>
    <w:rsid w:val="000B0D2E"/>
    <w:rsid w:val="000B0FF9"/>
    <w:rsid w:val="000B1298"/>
    <w:rsid w:val="000B1600"/>
    <w:rsid w:val="000B4004"/>
    <w:rsid w:val="000B4C80"/>
    <w:rsid w:val="000B59DA"/>
    <w:rsid w:val="000B6180"/>
    <w:rsid w:val="000B7607"/>
    <w:rsid w:val="000C0C3B"/>
    <w:rsid w:val="000C1242"/>
    <w:rsid w:val="000C1490"/>
    <w:rsid w:val="000C285D"/>
    <w:rsid w:val="000C344D"/>
    <w:rsid w:val="000C424A"/>
    <w:rsid w:val="000D1F4B"/>
    <w:rsid w:val="000D224F"/>
    <w:rsid w:val="000D3986"/>
    <w:rsid w:val="000D5215"/>
    <w:rsid w:val="000D53A5"/>
    <w:rsid w:val="000E0133"/>
    <w:rsid w:val="000E1B1F"/>
    <w:rsid w:val="000E4429"/>
    <w:rsid w:val="000E6216"/>
    <w:rsid w:val="000E6AB6"/>
    <w:rsid w:val="000E6D99"/>
    <w:rsid w:val="000F2062"/>
    <w:rsid w:val="000F26B2"/>
    <w:rsid w:val="000F6E9B"/>
    <w:rsid w:val="000F7CF2"/>
    <w:rsid w:val="0010002A"/>
    <w:rsid w:val="00100982"/>
    <w:rsid w:val="0010164F"/>
    <w:rsid w:val="00102470"/>
    <w:rsid w:val="00102845"/>
    <w:rsid w:val="00103A30"/>
    <w:rsid w:val="00104847"/>
    <w:rsid w:val="001062C1"/>
    <w:rsid w:val="001074B5"/>
    <w:rsid w:val="00107DF7"/>
    <w:rsid w:val="00111446"/>
    <w:rsid w:val="001141ED"/>
    <w:rsid w:val="001158E6"/>
    <w:rsid w:val="00115A3A"/>
    <w:rsid w:val="00115B0A"/>
    <w:rsid w:val="0011602E"/>
    <w:rsid w:val="00121AE6"/>
    <w:rsid w:val="00125A13"/>
    <w:rsid w:val="001268A7"/>
    <w:rsid w:val="0013008D"/>
    <w:rsid w:val="00130965"/>
    <w:rsid w:val="00133788"/>
    <w:rsid w:val="00134607"/>
    <w:rsid w:val="00135D0E"/>
    <w:rsid w:val="0014053A"/>
    <w:rsid w:val="00141CE3"/>
    <w:rsid w:val="00142013"/>
    <w:rsid w:val="00142790"/>
    <w:rsid w:val="00142986"/>
    <w:rsid w:val="00147DBF"/>
    <w:rsid w:val="00152B69"/>
    <w:rsid w:val="00152F07"/>
    <w:rsid w:val="00153DC2"/>
    <w:rsid w:val="00154A5F"/>
    <w:rsid w:val="00155547"/>
    <w:rsid w:val="00161B35"/>
    <w:rsid w:val="00163BC7"/>
    <w:rsid w:val="00165096"/>
    <w:rsid w:val="00165BB6"/>
    <w:rsid w:val="00165E52"/>
    <w:rsid w:val="001663BB"/>
    <w:rsid w:val="0017017E"/>
    <w:rsid w:val="001713BC"/>
    <w:rsid w:val="0017678E"/>
    <w:rsid w:val="00183468"/>
    <w:rsid w:val="00184A16"/>
    <w:rsid w:val="001855FE"/>
    <w:rsid w:val="00191A42"/>
    <w:rsid w:val="00191BC7"/>
    <w:rsid w:val="00192060"/>
    <w:rsid w:val="0019259F"/>
    <w:rsid w:val="0019287F"/>
    <w:rsid w:val="001938E9"/>
    <w:rsid w:val="001952C6"/>
    <w:rsid w:val="001964E9"/>
    <w:rsid w:val="00197DE9"/>
    <w:rsid w:val="001A26DE"/>
    <w:rsid w:val="001A4987"/>
    <w:rsid w:val="001A5658"/>
    <w:rsid w:val="001A795B"/>
    <w:rsid w:val="001B3A03"/>
    <w:rsid w:val="001B3D0A"/>
    <w:rsid w:val="001B6496"/>
    <w:rsid w:val="001B6F0A"/>
    <w:rsid w:val="001C0565"/>
    <w:rsid w:val="001C23C7"/>
    <w:rsid w:val="001C241F"/>
    <w:rsid w:val="001C2AEC"/>
    <w:rsid w:val="001C4AB0"/>
    <w:rsid w:val="001C6410"/>
    <w:rsid w:val="001C70EE"/>
    <w:rsid w:val="001D0F67"/>
    <w:rsid w:val="001D2337"/>
    <w:rsid w:val="001D4D92"/>
    <w:rsid w:val="001D6A04"/>
    <w:rsid w:val="001D72DC"/>
    <w:rsid w:val="001D793E"/>
    <w:rsid w:val="001D7CF7"/>
    <w:rsid w:val="001E0C1B"/>
    <w:rsid w:val="001E3771"/>
    <w:rsid w:val="001E3D9F"/>
    <w:rsid w:val="001E45CC"/>
    <w:rsid w:val="001E4768"/>
    <w:rsid w:val="001E4FFE"/>
    <w:rsid w:val="001F12FA"/>
    <w:rsid w:val="001F1D9D"/>
    <w:rsid w:val="001F7754"/>
    <w:rsid w:val="001F7819"/>
    <w:rsid w:val="00202D02"/>
    <w:rsid w:val="00205B70"/>
    <w:rsid w:val="00205E22"/>
    <w:rsid w:val="0020784D"/>
    <w:rsid w:val="00211B39"/>
    <w:rsid w:val="00211C59"/>
    <w:rsid w:val="00213EBF"/>
    <w:rsid w:val="0021427E"/>
    <w:rsid w:val="002155A3"/>
    <w:rsid w:val="00215E96"/>
    <w:rsid w:val="002160F0"/>
    <w:rsid w:val="002167D2"/>
    <w:rsid w:val="00216FCC"/>
    <w:rsid w:val="00217334"/>
    <w:rsid w:val="002217ED"/>
    <w:rsid w:val="00222BDA"/>
    <w:rsid w:val="00224C36"/>
    <w:rsid w:val="00224C54"/>
    <w:rsid w:val="0022593E"/>
    <w:rsid w:val="00226624"/>
    <w:rsid w:val="0023205E"/>
    <w:rsid w:val="0023396E"/>
    <w:rsid w:val="0023547C"/>
    <w:rsid w:val="00236ECC"/>
    <w:rsid w:val="002375B0"/>
    <w:rsid w:val="0024004D"/>
    <w:rsid w:val="00241B1E"/>
    <w:rsid w:val="00241C06"/>
    <w:rsid w:val="00241EAB"/>
    <w:rsid w:val="00242293"/>
    <w:rsid w:val="00243EEA"/>
    <w:rsid w:val="002474F5"/>
    <w:rsid w:val="002476B7"/>
    <w:rsid w:val="00251581"/>
    <w:rsid w:val="00253E39"/>
    <w:rsid w:val="0025405F"/>
    <w:rsid w:val="00254C1A"/>
    <w:rsid w:val="00255E73"/>
    <w:rsid w:val="00257128"/>
    <w:rsid w:val="00261468"/>
    <w:rsid w:val="0026159C"/>
    <w:rsid w:val="002653AE"/>
    <w:rsid w:val="0026634D"/>
    <w:rsid w:val="00267820"/>
    <w:rsid w:val="00267A1A"/>
    <w:rsid w:val="0027073D"/>
    <w:rsid w:val="00272340"/>
    <w:rsid w:val="002746F9"/>
    <w:rsid w:val="002756FA"/>
    <w:rsid w:val="00275749"/>
    <w:rsid w:val="00277FD8"/>
    <w:rsid w:val="002813DE"/>
    <w:rsid w:val="00281D33"/>
    <w:rsid w:val="00282BED"/>
    <w:rsid w:val="0028324F"/>
    <w:rsid w:val="00285C82"/>
    <w:rsid w:val="002868C3"/>
    <w:rsid w:val="00290403"/>
    <w:rsid w:val="00293613"/>
    <w:rsid w:val="00294F91"/>
    <w:rsid w:val="002956D7"/>
    <w:rsid w:val="002969B5"/>
    <w:rsid w:val="00296D63"/>
    <w:rsid w:val="002A004B"/>
    <w:rsid w:val="002A1152"/>
    <w:rsid w:val="002A613A"/>
    <w:rsid w:val="002A7C7D"/>
    <w:rsid w:val="002B410F"/>
    <w:rsid w:val="002B4C31"/>
    <w:rsid w:val="002B5C20"/>
    <w:rsid w:val="002B6035"/>
    <w:rsid w:val="002B657C"/>
    <w:rsid w:val="002B78B6"/>
    <w:rsid w:val="002C2A57"/>
    <w:rsid w:val="002C3A24"/>
    <w:rsid w:val="002C4C83"/>
    <w:rsid w:val="002C6701"/>
    <w:rsid w:val="002C7C41"/>
    <w:rsid w:val="002D3A78"/>
    <w:rsid w:val="002D48A3"/>
    <w:rsid w:val="002D5460"/>
    <w:rsid w:val="002D5916"/>
    <w:rsid w:val="002D60E7"/>
    <w:rsid w:val="002E0C47"/>
    <w:rsid w:val="002E32E8"/>
    <w:rsid w:val="002E3AD5"/>
    <w:rsid w:val="002F098C"/>
    <w:rsid w:val="002F0D4C"/>
    <w:rsid w:val="002F0D89"/>
    <w:rsid w:val="002F1A0B"/>
    <w:rsid w:val="002F6DF7"/>
    <w:rsid w:val="002F6E81"/>
    <w:rsid w:val="00300E12"/>
    <w:rsid w:val="00300ECD"/>
    <w:rsid w:val="003048BE"/>
    <w:rsid w:val="00305548"/>
    <w:rsid w:val="00305CEE"/>
    <w:rsid w:val="003063AE"/>
    <w:rsid w:val="00307565"/>
    <w:rsid w:val="0030765C"/>
    <w:rsid w:val="00307C5D"/>
    <w:rsid w:val="003105FB"/>
    <w:rsid w:val="00311075"/>
    <w:rsid w:val="0031143F"/>
    <w:rsid w:val="00312107"/>
    <w:rsid w:val="003132D5"/>
    <w:rsid w:val="00313C3D"/>
    <w:rsid w:val="00315289"/>
    <w:rsid w:val="00315C1A"/>
    <w:rsid w:val="00316550"/>
    <w:rsid w:val="00316FDF"/>
    <w:rsid w:val="00317729"/>
    <w:rsid w:val="003207DB"/>
    <w:rsid w:val="00321387"/>
    <w:rsid w:val="00323AB2"/>
    <w:rsid w:val="0032407A"/>
    <w:rsid w:val="0032417E"/>
    <w:rsid w:val="003269F8"/>
    <w:rsid w:val="0032751F"/>
    <w:rsid w:val="0033052F"/>
    <w:rsid w:val="00330F2D"/>
    <w:rsid w:val="003323D2"/>
    <w:rsid w:val="00332E59"/>
    <w:rsid w:val="003332D3"/>
    <w:rsid w:val="00334909"/>
    <w:rsid w:val="00335692"/>
    <w:rsid w:val="00335902"/>
    <w:rsid w:val="00335FB0"/>
    <w:rsid w:val="00341228"/>
    <w:rsid w:val="00341AF9"/>
    <w:rsid w:val="00342010"/>
    <w:rsid w:val="0034376E"/>
    <w:rsid w:val="003438D2"/>
    <w:rsid w:val="00345AA4"/>
    <w:rsid w:val="0034635D"/>
    <w:rsid w:val="00346730"/>
    <w:rsid w:val="00351386"/>
    <w:rsid w:val="00351B32"/>
    <w:rsid w:val="003528D6"/>
    <w:rsid w:val="00353679"/>
    <w:rsid w:val="003544A6"/>
    <w:rsid w:val="003545D1"/>
    <w:rsid w:val="00355B1B"/>
    <w:rsid w:val="00355FBC"/>
    <w:rsid w:val="003568D4"/>
    <w:rsid w:val="00357CC2"/>
    <w:rsid w:val="003611D2"/>
    <w:rsid w:val="00361B17"/>
    <w:rsid w:val="00362286"/>
    <w:rsid w:val="003661BA"/>
    <w:rsid w:val="00367298"/>
    <w:rsid w:val="00367E28"/>
    <w:rsid w:val="003750EC"/>
    <w:rsid w:val="00375504"/>
    <w:rsid w:val="00376DF5"/>
    <w:rsid w:val="0037775D"/>
    <w:rsid w:val="0038039E"/>
    <w:rsid w:val="0038166F"/>
    <w:rsid w:val="00383735"/>
    <w:rsid w:val="00383F87"/>
    <w:rsid w:val="003843C1"/>
    <w:rsid w:val="00385D07"/>
    <w:rsid w:val="003860F4"/>
    <w:rsid w:val="00387216"/>
    <w:rsid w:val="0039295C"/>
    <w:rsid w:val="0039377D"/>
    <w:rsid w:val="00393FC3"/>
    <w:rsid w:val="00394C0F"/>
    <w:rsid w:val="00396318"/>
    <w:rsid w:val="00396471"/>
    <w:rsid w:val="003A1A67"/>
    <w:rsid w:val="003A243C"/>
    <w:rsid w:val="003A35E8"/>
    <w:rsid w:val="003A7007"/>
    <w:rsid w:val="003C0A18"/>
    <w:rsid w:val="003C2E2B"/>
    <w:rsid w:val="003C373A"/>
    <w:rsid w:val="003C5CBF"/>
    <w:rsid w:val="003C6B3C"/>
    <w:rsid w:val="003D0D96"/>
    <w:rsid w:val="003D3A92"/>
    <w:rsid w:val="003D423E"/>
    <w:rsid w:val="003D6CA7"/>
    <w:rsid w:val="003D70B1"/>
    <w:rsid w:val="003E01CF"/>
    <w:rsid w:val="003E285F"/>
    <w:rsid w:val="003E45EE"/>
    <w:rsid w:val="003E4DDE"/>
    <w:rsid w:val="003E6D47"/>
    <w:rsid w:val="003F01AF"/>
    <w:rsid w:val="003F2257"/>
    <w:rsid w:val="003F41B4"/>
    <w:rsid w:val="003F6FF6"/>
    <w:rsid w:val="003F77DC"/>
    <w:rsid w:val="00403299"/>
    <w:rsid w:val="004032C1"/>
    <w:rsid w:val="00403335"/>
    <w:rsid w:val="0040437D"/>
    <w:rsid w:val="00404BCE"/>
    <w:rsid w:val="004059AB"/>
    <w:rsid w:val="00405DB4"/>
    <w:rsid w:val="00406A65"/>
    <w:rsid w:val="00406CE3"/>
    <w:rsid w:val="00406FB2"/>
    <w:rsid w:val="0041395F"/>
    <w:rsid w:val="00414699"/>
    <w:rsid w:val="00414CFA"/>
    <w:rsid w:val="00414DD9"/>
    <w:rsid w:val="004150B3"/>
    <w:rsid w:val="00416C34"/>
    <w:rsid w:val="00417794"/>
    <w:rsid w:val="0042042A"/>
    <w:rsid w:val="0042186D"/>
    <w:rsid w:val="00423342"/>
    <w:rsid w:val="00425D13"/>
    <w:rsid w:val="00431D87"/>
    <w:rsid w:val="00440967"/>
    <w:rsid w:val="00441006"/>
    <w:rsid w:val="0044122C"/>
    <w:rsid w:val="00442690"/>
    <w:rsid w:val="00443F5A"/>
    <w:rsid w:val="0044696A"/>
    <w:rsid w:val="00450452"/>
    <w:rsid w:val="00452232"/>
    <w:rsid w:val="004551BE"/>
    <w:rsid w:val="0045523A"/>
    <w:rsid w:val="00456461"/>
    <w:rsid w:val="00460FBD"/>
    <w:rsid w:val="00464B8D"/>
    <w:rsid w:val="004656F8"/>
    <w:rsid w:val="00465B57"/>
    <w:rsid w:val="004662DA"/>
    <w:rsid w:val="004672D5"/>
    <w:rsid w:val="00467565"/>
    <w:rsid w:val="00471B0C"/>
    <w:rsid w:val="00472693"/>
    <w:rsid w:val="0047345F"/>
    <w:rsid w:val="00473C5B"/>
    <w:rsid w:val="00475EE4"/>
    <w:rsid w:val="00477D54"/>
    <w:rsid w:val="0048220F"/>
    <w:rsid w:val="00483071"/>
    <w:rsid w:val="00483248"/>
    <w:rsid w:val="0048552F"/>
    <w:rsid w:val="00487F34"/>
    <w:rsid w:val="004931F5"/>
    <w:rsid w:val="00493B55"/>
    <w:rsid w:val="00496D31"/>
    <w:rsid w:val="004A23F4"/>
    <w:rsid w:val="004A2A21"/>
    <w:rsid w:val="004A3D9A"/>
    <w:rsid w:val="004A4B62"/>
    <w:rsid w:val="004A621F"/>
    <w:rsid w:val="004B034D"/>
    <w:rsid w:val="004B087D"/>
    <w:rsid w:val="004B1483"/>
    <w:rsid w:val="004B4126"/>
    <w:rsid w:val="004B4E4F"/>
    <w:rsid w:val="004B4F17"/>
    <w:rsid w:val="004B5C7A"/>
    <w:rsid w:val="004B7C4B"/>
    <w:rsid w:val="004C3663"/>
    <w:rsid w:val="004C3F42"/>
    <w:rsid w:val="004C4569"/>
    <w:rsid w:val="004C4851"/>
    <w:rsid w:val="004C4ADF"/>
    <w:rsid w:val="004C4DB4"/>
    <w:rsid w:val="004C7519"/>
    <w:rsid w:val="004C7718"/>
    <w:rsid w:val="004D155D"/>
    <w:rsid w:val="004D227F"/>
    <w:rsid w:val="004D263A"/>
    <w:rsid w:val="004D5940"/>
    <w:rsid w:val="004D6703"/>
    <w:rsid w:val="004D6B6A"/>
    <w:rsid w:val="004E0B0C"/>
    <w:rsid w:val="004E30A9"/>
    <w:rsid w:val="004E511F"/>
    <w:rsid w:val="004E5E48"/>
    <w:rsid w:val="004F419A"/>
    <w:rsid w:val="004F546F"/>
    <w:rsid w:val="004F55B8"/>
    <w:rsid w:val="004F6DE8"/>
    <w:rsid w:val="004F702E"/>
    <w:rsid w:val="0050147D"/>
    <w:rsid w:val="00501EAE"/>
    <w:rsid w:val="00502C5C"/>
    <w:rsid w:val="00503D1F"/>
    <w:rsid w:val="00506A4A"/>
    <w:rsid w:val="00507844"/>
    <w:rsid w:val="0051117C"/>
    <w:rsid w:val="005112D5"/>
    <w:rsid w:val="0051383F"/>
    <w:rsid w:val="00514B5B"/>
    <w:rsid w:val="00515DEE"/>
    <w:rsid w:val="00517704"/>
    <w:rsid w:val="005177E5"/>
    <w:rsid w:val="00517D53"/>
    <w:rsid w:val="00517ED6"/>
    <w:rsid w:val="00521747"/>
    <w:rsid w:val="0052254E"/>
    <w:rsid w:val="00522653"/>
    <w:rsid w:val="00523B75"/>
    <w:rsid w:val="0052431B"/>
    <w:rsid w:val="00526F02"/>
    <w:rsid w:val="00530C31"/>
    <w:rsid w:val="00530D70"/>
    <w:rsid w:val="00530D7D"/>
    <w:rsid w:val="005343DE"/>
    <w:rsid w:val="00535171"/>
    <w:rsid w:val="0053543B"/>
    <w:rsid w:val="005379A2"/>
    <w:rsid w:val="00537E03"/>
    <w:rsid w:val="00541ADF"/>
    <w:rsid w:val="005431DC"/>
    <w:rsid w:val="005439CF"/>
    <w:rsid w:val="00543BFD"/>
    <w:rsid w:val="005464BB"/>
    <w:rsid w:val="005476C0"/>
    <w:rsid w:val="005479E4"/>
    <w:rsid w:val="005507FD"/>
    <w:rsid w:val="00551CC7"/>
    <w:rsid w:val="00554023"/>
    <w:rsid w:val="00554290"/>
    <w:rsid w:val="00554684"/>
    <w:rsid w:val="00555651"/>
    <w:rsid w:val="005562BF"/>
    <w:rsid w:val="00556A0F"/>
    <w:rsid w:val="005572E1"/>
    <w:rsid w:val="00557484"/>
    <w:rsid w:val="00563BF6"/>
    <w:rsid w:val="00564C98"/>
    <w:rsid w:val="005668B6"/>
    <w:rsid w:val="00567802"/>
    <w:rsid w:val="00567D48"/>
    <w:rsid w:val="005721AB"/>
    <w:rsid w:val="0057456B"/>
    <w:rsid w:val="00575407"/>
    <w:rsid w:val="005806B6"/>
    <w:rsid w:val="00582935"/>
    <w:rsid w:val="00582C56"/>
    <w:rsid w:val="005874AE"/>
    <w:rsid w:val="005906BE"/>
    <w:rsid w:val="00591931"/>
    <w:rsid w:val="00592AA4"/>
    <w:rsid w:val="005976D0"/>
    <w:rsid w:val="005A1337"/>
    <w:rsid w:val="005A38AC"/>
    <w:rsid w:val="005A47E5"/>
    <w:rsid w:val="005A5A3D"/>
    <w:rsid w:val="005B3DBC"/>
    <w:rsid w:val="005B48EB"/>
    <w:rsid w:val="005B61CC"/>
    <w:rsid w:val="005B6A98"/>
    <w:rsid w:val="005C0333"/>
    <w:rsid w:val="005C09A6"/>
    <w:rsid w:val="005C1A37"/>
    <w:rsid w:val="005C31EE"/>
    <w:rsid w:val="005C6BBC"/>
    <w:rsid w:val="005C77ED"/>
    <w:rsid w:val="005C7F1D"/>
    <w:rsid w:val="005D0A88"/>
    <w:rsid w:val="005D1635"/>
    <w:rsid w:val="005D2AEE"/>
    <w:rsid w:val="005D4EFB"/>
    <w:rsid w:val="005D527D"/>
    <w:rsid w:val="005D62C9"/>
    <w:rsid w:val="005D658E"/>
    <w:rsid w:val="005E031D"/>
    <w:rsid w:val="005E073C"/>
    <w:rsid w:val="005E1746"/>
    <w:rsid w:val="005E329E"/>
    <w:rsid w:val="005E469A"/>
    <w:rsid w:val="005E7E00"/>
    <w:rsid w:val="005F0103"/>
    <w:rsid w:val="005F3357"/>
    <w:rsid w:val="005F3485"/>
    <w:rsid w:val="005F44BD"/>
    <w:rsid w:val="005F4584"/>
    <w:rsid w:val="005F4962"/>
    <w:rsid w:val="005F4A99"/>
    <w:rsid w:val="005F6962"/>
    <w:rsid w:val="006007E7"/>
    <w:rsid w:val="00601D00"/>
    <w:rsid w:val="00602310"/>
    <w:rsid w:val="00603084"/>
    <w:rsid w:val="0060584C"/>
    <w:rsid w:val="006118AE"/>
    <w:rsid w:val="00611FC0"/>
    <w:rsid w:val="00616C87"/>
    <w:rsid w:val="006179F0"/>
    <w:rsid w:val="00620EA4"/>
    <w:rsid w:val="00621D76"/>
    <w:rsid w:val="00621EAD"/>
    <w:rsid w:val="006247BD"/>
    <w:rsid w:val="00625145"/>
    <w:rsid w:val="006304AA"/>
    <w:rsid w:val="006324DA"/>
    <w:rsid w:val="00633303"/>
    <w:rsid w:val="00633401"/>
    <w:rsid w:val="00636EA8"/>
    <w:rsid w:val="0064007F"/>
    <w:rsid w:val="00641DED"/>
    <w:rsid w:val="00643DF2"/>
    <w:rsid w:val="006450E6"/>
    <w:rsid w:val="006451BC"/>
    <w:rsid w:val="006452E8"/>
    <w:rsid w:val="006465E1"/>
    <w:rsid w:val="0065179C"/>
    <w:rsid w:val="00657E6B"/>
    <w:rsid w:val="00661AC6"/>
    <w:rsid w:val="00661B77"/>
    <w:rsid w:val="00661D4D"/>
    <w:rsid w:val="006621E9"/>
    <w:rsid w:val="00662C7B"/>
    <w:rsid w:val="00667571"/>
    <w:rsid w:val="00670E88"/>
    <w:rsid w:val="00671597"/>
    <w:rsid w:val="006718F2"/>
    <w:rsid w:val="00672A86"/>
    <w:rsid w:val="006730B2"/>
    <w:rsid w:val="00675571"/>
    <w:rsid w:val="00681F55"/>
    <w:rsid w:val="0068213F"/>
    <w:rsid w:val="0068256D"/>
    <w:rsid w:val="00682DC5"/>
    <w:rsid w:val="00686593"/>
    <w:rsid w:val="006877C5"/>
    <w:rsid w:val="00687805"/>
    <w:rsid w:val="006931BA"/>
    <w:rsid w:val="00693612"/>
    <w:rsid w:val="00693859"/>
    <w:rsid w:val="00694A24"/>
    <w:rsid w:val="00695DC8"/>
    <w:rsid w:val="006A11E6"/>
    <w:rsid w:val="006A3745"/>
    <w:rsid w:val="006A699F"/>
    <w:rsid w:val="006A7BF6"/>
    <w:rsid w:val="006B13C3"/>
    <w:rsid w:val="006B6CEE"/>
    <w:rsid w:val="006B76BB"/>
    <w:rsid w:val="006C19EA"/>
    <w:rsid w:val="006C3EEE"/>
    <w:rsid w:val="006C3FEF"/>
    <w:rsid w:val="006C726F"/>
    <w:rsid w:val="006D3B7A"/>
    <w:rsid w:val="006E00E6"/>
    <w:rsid w:val="006E2108"/>
    <w:rsid w:val="006E419E"/>
    <w:rsid w:val="006F5779"/>
    <w:rsid w:val="006F57D8"/>
    <w:rsid w:val="006F5E0A"/>
    <w:rsid w:val="006F681A"/>
    <w:rsid w:val="006F6F2F"/>
    <w:rsid w:val="006F6F74"/>
    <w:rsid w:val="006F793E"/>
    <w:rsid w:val="00701957"/>
    <w:rsid w:val="00701D5C"/>
    <w:rsid w:val="00702387"/>
    <w:rsid w:val="0070262C"/>
    <w:rsid w:val="00703A0A"/>
    <w:rsid w:val="0070414B"/>
    <w:rsid w:val="007047E0"/>
    <w:rsid w:val="00704C8A"/>
    <w:rsid w:val="00705BBF"/>
    <w:rsid w:val="00706B3E"/>
    <w:rsid w:val="00706EA1"/>
    <w:rsid w:val="00711A2D"/>
    <w:rsid w:val="0071233E"/>
    <w:rsid w:val="007127A5"/>
    <w:rsid w:val="007135D3"/>
    <w:rsid w:val="007144F9"/>
    <w:rsid w:val="0071751B"/>
    <w:rsid w:val="00720EA0"/>
    <w:rsid w:val="00723AD2"/>
    <w:rsid w:val="00726A32"/>
    <w:rsid w:val="00726D46"/>
    <w:rsid w:val="00730378"/>
    <w:rsid w:val="00731AA7"/>
    <w:rsid w:val="00731DBF"/>
    <w:rsid w:val="007326D7"/>
    <w:rsid w:val="00732CF1"/>
    <w:rsid w:val="007336A5"/>
    <w:rsid w:val="00734A91"/>
    <w:rsid w:val="007358A4"/>
    <w:rsid w:val="00740B52"/>
    <w:rsid w:val="0074275A"/>
    <w:rsid w:val="007447BB"/>
    <w:rsid w:val="007466F5"/>
    <w:rsid w:val="00747988"/>
    <w:rsid w:val="00747BB5"/>
    <w:rsid w:val="00753524"/>
    <w:rsid w:val="0075444E"/>
    <w:rsid w:val="007552A2"/>
    <w:rsid w:val="00755F9F"/>
    <w:rsid w:val="00757B62"/>
    <w:rsid w:val="00764B47"/>
    <w:rsid w:val="0076557A"/>
    <w:rsid w:val="00766758"/>
    <w:rsid w:val="007678CD"/>
    <w:rsid w:val="00772738"/>
    <w:rsid w:val="007751E3"/>
    <w:rsid w:val="00775D1C"/>
    <w:rsid w:val="00781D1D"/>
    <w:rsid w:val="00782DF9"/>
    <w:rsid w:val="00783583"/>
    <w:rsid w:val="00784B9C"/>
    <w:rsid w:val="00785E61"/>
    <w:rsid w:val="007876CB"/>
    <w:rsid w:val="007905CF"/>
    <w:rsid w:val="00793673"/>
    <w:rsid w:val="007939EA"/>
    <w:rsid w:val="007948A9"/>
    <w:rsid w:val="00796503"/>
    <w:rsid w:val="007967FD"/>
    <w:rsid w:val="007A1784"/>
    <w:rsid w:val="007A3ADD"/>
    <w:rsid w:val="007A5A65"/>
    <w:rsid w:val="007A6CB2"/>
    <w:rsid w:val="007A73E9"/>
    <w:rsid w:val="007A7720"/>
    <w:rsid w:val="007B02F3"/>
    <w:rsid w:val="007B08F5"/>
    <w:rsid w:val="007B1062"/>
    <w:rsid w:val="007B18A4"/>
    <w:rsid w:val="007B24A9"/>
    <w:rsid w:val="007B24FB"/>
    <w:rsid w:val="007B2D5E"/>
    <w:rsid w:val="007B34EF"/>
    <w:rsid w:val="007B3BF4"/>
    <w:rsid w:val="007B5FC0"/>
    <w:rsid w:val="007B7CC2"/>
    <w:rsid w:val="007B7D29"/>
    <w:rsid w:val="007C22BA"/>
    <w:rsid w:val="007D09A2"/>
    <w:rsid w:val="007D18F2"/>
    <w:rsid w:val="007D1E50"/>
    <w:rsid w:val="007D26AB"/>
    <w:rsid w:val="007D3424"/>
    <w:rsid w:val="007D373F"/>
    <w:rsid w:val="007D5745"/>
    <w:rsid w:val="007D5CD3"/>
    <w:rsid w:val="007D7D7C"/>
    <w:rsid w:val="007E0ACF"/>
    <w:rsid w:val="007E4583"/>
    <w:rsid w:val="007E48EC"/>
    <w:rsid w:val="007E5396"/>
    <w:rsid w:val="007E58F6"/>
    <w:rsid w:val="007E7AA3"/>
    <w:rsid w:val="007F1A41"/>
    <w:rsid w:val="007F3B18"/>
    <w:rsid w:val="007F3D03"/>
    <w:rsid w:val="007F4928"/>
    <w:rsid w:val="007F54A8"/>
    <w:rsid w:val="007F5FCD"/>
    <w:rsid w:val="00805236"/>
    <w:rsid w:val="00813008"/>
    <w:rsid w:val="0081425D"/>
    <w:rsid w:val="008165EE"/>
    <w:rsid w:val="00817035"/>
    <w:rsid w:val="00817CF5"/>
    <w:rsid w:val="00822901"/>
    <w:rsid w:val="008232C5"/>
    <w:rsid w:val="00823BC2"/>
    <w:rsid w:val="0082460A"/>
    <w:rsid w:val="00824D32"/>
    <w:rsid w:val="008250D4"/>
    <w:rsid w:val="00827CDF"/>
    <w:rsid w:val="0083193A"/>
    <w:rsid w:val="00836C71"/>
    <w:rsid w:val="00837287"/>
    <w:rsid w:val="008374A8"/>
    <w:rsid w:val="0084143E"/>
    <w:rsid w:val="008416C3"/>
    <w:rsid w:val="00842752"/>
    <w:rsid w:val="00846859"/>
    <w:rsid w:val="00846865"/>
    <w:rsid w:val="00847053"/>
    <w:rsid w:val="008523BC"/>
    <w:rsid w:val="0085311A"/>
    <w:rsid w:val="00854161"/>
    <w:rsid w:val="0085501F"/>
    <w:rsid w:val="00856DF0"/>
    <w:rsid w:val="00860A77"/>
    <w:rsid w:val="00860EE8"/>
    <w:rsid w:val="008643B3"/>
    <w:rsid w:val="00864AD5"/>
    <w:rsid w:val="008652BB"/>
    <w:rsid w:val="008679EF"/>
    <w:rsid w:val="00867F8E"/>
    <w:rsid w:val="00871047"/>
    <w:rsid w:val="008734BB"/>
    <w:rsid w:val="008741AC"/>
    <w:rsid w:val="008762B7"/>
    <w:rsid w:val="00877AED"/>
    <w:rsid w:val="008804F9"/>
    <w:rsid w:val="00880B5B"/>
    <w:rsid w:val="00881F2F"/>
    <w:rsid w:val="00886D77"/>
    <w:rsid w:val="00890853"/>
    <w:rsid w:val="00890CD3"/>
    <w:rsid w:val="0089189C"/>
    <w:rsid w:val="00892EB3"/>
    <w:rsid w:val="00894866"/>
    <w:rsid w:val="00895462"/>
    <w:rsid w:val="008964CC"/>
    <w:rsid w:val="00896CA7"/>
    <w:rsid w:val="008A0D34"/>
    <w:rsid w:val="008A1DE5"/>
    <w:rsid w:val="008A645A"/>
    <w:rsid w:val="008A6A08"/>
    <w:rsid w:val="008B031E"/>
    <w:rsid w:val="008B47F3"/>
    <w:rsid w:val="008B78FF"/>
    <w:rsid w:val="008C1685"/>
    <w:rsid w:val="008C2263"/>
    <w:rsid w:val="008C45CC"/>
    <w:rsid w:val="008C7DE9"/>
    <w:rsid w:val="008D029F"/>
    <w:rsid w:val="008D05C7"/>
    <w:rsid w:val="008D0B7B"/>
    <w:rsid w:val="008D0E34"/>
    <w:rsid w:val="008D1103"/>
    <w:rsid w:val="008D1CB6"/>
    <w:rsid w:val="008D2708"/>
    <w:rsid w:val="008E05E2"/>
    <w:rsid w:val="008E1F73"/>
    <w:rsid w:val="008E2588"/>
    <w:rsid w:val="008E3763"/>
    <w:rsid w:val="008E3883"/>
    <w:rsid w:val="008F1C68"/>
    <w:rsid w:val="008F26A0"/>
    <w:rsid w:val="00900D96"/>
    <w:rsid w:val="00901547"/>
    <w:rsid w:val="00901593"/>
    <w:rsid w:val="009052A8"/>
    <w:rsid w:val="00906267"/>
    <w:rsid w:val="0090709E"/>
    <w:rsid w:val="009074D8"/>
    <w:rsid w:val="00911CFF"/>
    <w:rsid w:val="009129D5"/>
    <w:rsid w:val="00912E26"/>
    <w:rsid w:val="00916A66"/>
    <w:rsid w:val="0091761E"/>
    <w:rsid w:val="00917623"/>
    <w:rsid w:val="00920FB5"/>
    <w:rsid w:val="0092103E"/>
    <w:rsid w:val="00922433"/>
    <w:rsid w:val="009230DD"/>
    <w:rsid w:val="0093069A"/>
    <w:rsid w:val="00931C22"/>
    <w:rsid w:val="00932A25"/>
    <w:rsid w:val="00933B0E"/>
    <w:rsid w:val="009353C9"/>
    <w:rsid w:val="00940144"/>
    <w:rsid w:val="00942A1F"/>
    <w:rsid w:val="009447CD"/>
    <w:rsid w:val="009449DD"/>
    <w:rsid w:val="00944A27"/>
    <w:rsid w:val="0094544E"/>
    <w:rsid w:val="00946D03"/>
    <w:rsid w:val="009519A1"/>
    <w:rsid w:val="00955FB8"/>
    <w:rsid w:val="00960D66"/>
    <w:rsid w:val="0096178F"/>
    <w:rsid w:val="009629B3"/>
    <w:rsid w:val="00963BC6"/>
    <w:rsid w:val="00966097"/>
    <w:rsid w:val="00971A3A"/>
    <w:rsid w:val="00971AF3"/>
    <w:rsid w:val="00971DF1"/>
    <w:rsid w:val="0097484B"/>
    <w:rsid w:val="00976142"/>
    <w:rsid w:val="0098256A"/>
    <w:rsid w:val="009829E4"/>
    <w:rsid w:val="0098361F"/>
    <w:rsid w:val="00984944"/>
    <w:rsid w:val="009869E9"/>
    <w:rsid w:val="00987555"/>
    <w:rsid w:val="0099044B"/>
    <w:rsid w:val="009904CD"/>
    <w:rsid w:val="00990C5B"/>
    <w:rsid w:val="00992897"/>
    <w:rsid w:val="00993665"/>
    <w:rsid w:val="009A11A4"/>
    <w:rsid w:val="009A5430"/>
    <w:rsid w:val="009A5882"/>
    <w:rsid w:val="009A6148"/>
    <w:rsid w:val="009A67D5"/>
    <w:rsid w:val="009A692A"/>
    <w:rsid w:val="009A74FC"/>
    <w:rsid w:val="009B02E8"/>
    <w:rsid w:val="009B1212"/>
    <w:rsid w:val="009B224C"/>
    <w:rsid w:val="009B61B2"/>
    <w:rsid w:val="009B769C"/>
    <w:rsid w:val="009B7E70"/>
    <w:rsid w:val="009C29B6"/>
    <w:rsid w:val="009C598B"/>
    <w:rsid w:val="009C6348"/>
    <w:rsid w:val="009D09B6"/>
    <w:rsid w:val="009D0ADD"/>
    <w:rsid w:val="009D10C0"/>
    <w:rsid w:val="009D10E6"/>
    <w:rsid w:val="009D2A0F"/>
    <w:rsid w:val="009D40CC"/>
    <w:rsid w:val="009E054D"/>
    <w:rsid w:val="009E2AC8"/>
    <w:rsid w:val="009E2B45"/>
    <w:rsid w:val="009E4E89"/>
    <w:rsid w:val="009E6395"/>
    <w:rsid w:val="009E6DD9"/>
    <w:rsid w:val="009E76DD"/>
    <w:rsid w:val="009F099B"/>
    <w:rsid w:val="009F2299"/>
    <w:rsid w:val="009F420B"/>
    <w:rsid w:val="009F451C"/>
    <w:rsid w:val="009F4D3C"/>
    <w:rsid w:val="00A0156A"/>
    <w:rsid w:val="00A024F3"/>
    <w:rsid w:val="00A03BD2"/>
    <w:rsid w:val="00A04E7C"/>
    <w:rsid w:val="00A055DA"/>
    <w:rsid w:val="00A0594E"/>
    <w:rsid w:val="00A06C1E"/>
    <w:rsid w:val="00A06D26"/>
    <w:rsid w:val="00A077A4"/>
    <w:rsid w:val="00A1119D"/>
    <w:rsid w:val="00A121F3"/>
    <w:rsid w:val="00A12960"/>
    <w:rsid w:val="00A14745"/>
    <w:rsid w:val="00A14B63"/>
    <w:rsid w:val="00A14F4C"/>
    <w:rsid w:val="00A1779C"/>
    <w:rsid w:val="00A20C62"/>
    <w:rsid w:val="00A220A4"/>
    <w:rsid w:val="00A31454"/>
    <w:rsid w:val="00A3147B"/>
    <w:rsid w:val="00A32669"/>
    <w:rsid w:val="00A3266C"/>
    <w:rsid w:val="00A328CD"/>
    <w:rsid w:val="00A37637"/>
    <w:rsid w:val="00A37A73"/>
    <w:rsid w:val="00A40170"/>
    <w:rsid w:val="00A405F1"/>
    <w:rsid w:val="00A40FD9"/>
    <w:rsid w:val="00A420EA"/>
    <w:rsid w:val="00A423CB"/>
    <w:rsid w:val="00A42DE6"/>
    <w:rsid w:val="00A461B7"/>
    <w:rsid w:val="00A46ABD"/>
    <w:rsid w:val="00A51994"/>
    <w:rsid w:val="00A52513"/>
    <w:rsid w:val="00A52DB4"/>
    <w:rsid w:val="00A53A46"/>
    <w:rsid w:val="00A53A7F"/>
    <w:rsid w:val="00A54ADD"/>
    <w:rsid w:val="00A55A5B"/>
    <w:rsid w:val="00A55F70"/>
    <w:rsid w:val="00A62072"/>
    <w:rsid w:val="00A64305"/>
    <w:rsid w:val="00A6469D"/>
    <w:rsid w:val="00A64ABE"/>
    <w:rsid w:val="00A655B7"/>
    <w:rsid w:val="00A659D2"/>
    <w:rsid w:val="00A66A54"/>
    <w:rsid w:val="00A70114"/>
    <w:rsid w:val="00A711C6"/>
    <w:rsid w:val="00A7236D"/>
    <w:rsid w:val="00A73FF6"/>
    <w:rsid w:val="00A773E9"/>
    <w:rsid w:val="00A7759F"/>
    <w:rsid w:val="00A80989"/>
    <w:rsid w:val="00A81789"/>
    <w:rsid w:val="00A81D65"/>
    <w:rsid w:val="00A83F74"/>
    <w:rsid w:val="00A840FE"/>
    <w:rsid w:val="00A84619"/>
    <w:rsid w:val="00A86828"/>
    <w:rsid w:val="00A8735E"/>
    <w:rsid w:val="00A8751B"/>
    <w:rsid w:val="00A8760E"/>
    <w:rsid w:val="00A9360D"/>
    <w:rsid w:val="00A95D1C"/>
    <w:rsid w:val="00A97501"/>
    <w:rsid w:val="00AA0CB1"/>
    <w:rsid w:val="00AA1A94"/>
    <w:rsid w:val="00AA2D91"/>
    <w:rsid w:val="00AA41D4"/>
    <w:rsid w:val="00AA548C"/>
    <w:rsid w:val="00AA6CDD"/>
    <w:rsid w:val="00AA70BC"/>
    <w:rsid w:val="00AA7DB8"/>
    <w:rsid w:val="00AB0258"/>
    <w:rsid w:val="00AB33AD"/>
    <w:rsid w:val="00AB4CC0"/>
    <w:rsid w:val="00AB714A"/>
    <w:rsid w:val="00AB76D3"/>
    <w:rsid w:val="00AC0600"/>
    <w:rsid w:val="00AC1273"/>
    <w:rsid w:val="00AC2ED6"/>
    <w:rsid w:val="00AC6E47"/>
    <w:rsid w:val="00AD13DD"/>
    <w:rsid w:val="00AD29D6"/>
    <w:rsid w:val="00AD367E"/>
    <w:rsid w:val="00AD3868"/>
    <w:rsid w:val="00AD4AC6"/>
    <w:rsid w:val="00AD61C5"/>
    <w:rsid w:val="00AD63F1"/>
    <w:rsid w:val="00AD7DD5"/>
    <w:rsid w:val="00AE1CBB"/>
    <w:rsid w:val="00AE28A1"/>
    <w:rsid w:val="00AE7CC9"/>
    <w:rsid w:val="00AF09BD"/>
    <w:rsid w:val="00AF0D3F"/>
    <w:rsid w:val="00AF2913"/>
    <w:rsid w:val="00AF2B31"/>
    <w:rsid w:val="00AF43C3"/>
    <w:rsid w:val="00B00161"/>
    <w:rsid w:val="00B01104"/>
    <w:rsid w:val="00B024B0"/>
    <w:rsid w:val="00B0286A"/>
    <w:rsid w:val="00B06198"/>
    <w:rsid w:val="00B07B2C"/>
    <w:rsid w:val="00B10E10"/>
    <w:rsid w:val="00B11122"/>
    <w:rsid w:val="00B123B7"/>
    <w:rsid w:val="00B12BA9"/>
    <w:rsid w:val="00B154A2"/>
    <w:rsid w:val="00B15569"/>
    <w:rsid w:val="00B161DF"/>
    <w:rsid w:val="00B167F4"/>
    <w:rsid w:val="00B20428"/>
    <w:rsid w:val="00B2099C"/>
    <w:rsid w:val="00B22AF3"/>
    <w:rsid w:val="00B24C7F"/>
    <w:rsid w:val="00B26C8B"/>
    <w:rsid w:val="00B32A32"/>
    <w:rsid w:val="00B35098"/>
    <w:rsid w:val="00B41542"/>
    <w:rsid w:val="00B424BF"/>
    <w:rsid w:val="00B44632"/>
    <w:rsid w:val="00B503A4"/>
    <w:rsid w:val="00B50515"/>
    <w:rsid w:val="00B509AC"/>
    <w:rsid w:val="00B50F45"/>
    <w:rsid w:val="00B531DF"/>
    <w:rsid w:val="00B54065"/>
    <w:rsid w:val="00B544CA"/>
    <w:rsid w:val="00B55FA5"/>
    <w:rsid w:val="00B56631"/>
    <w:rsid w:val="00B573AE"/>
    <w:rsid w:val="00B57834"/>
    <w:rsid w:val="00B60606"/>
    <w:rsid w:val="00B60A38"/>
    <w:rsid w:val="00B62E51"/>
    <w:rsid w:val="00B64460"/>
    <w:rsid w:val="00B64656"/>
    <w:rsid w:val="00B66596"/>
    <w:rsid w:val="00B67512"/>
    <w:rsid w:val="00B70C70"/>
    <w:rsid w:val="00B734D5"/>
    <w:rsid w:val="00B73E85"/>
    <w:rsid w:val="00B77669"/>
    <w:rsid w:val="00B8174A"/>
    <w:rsid w:val="00B8276F"/>
    <w:rsid w:val="00B86ECF"/>
    <w:rsid w:val="00B90E2E"/>
    <w:rsid w:val="00B91652"/>
    <w:rsid w:val="00B916A7"/>
    <w:rsid w:val="00B921E0"/>
    <w:rsid w:val="00B94F9C"/>
    <w:rsid w:val="00BA053E"/>
    <w:rsid w:val="00BA319A"/>
    <w:rsid w:val="00BA3429"/>
    <w:rsid w:val="00BA3785"/>
    <w:rsid w:val="00BA4165"/>
    <w:rsid w:val="00BA50B7"/>
    <w:rsid w:val="00BA5706"/>
    <w:rsid w:val="00BA7141"/>
    <w:rsid w:val="00BB2838"/>
    <w:rsid w:val="00BB2C20"/>
    <w:rsid w:val="00BB3424"/>
    <w:rsid w:val="00BB4DB1"/>
    <w:rsid w:val="00BB5CD6"/>
    <w:rsid w:val="00BC28AD"/>
    <w:rsid w:val="00BC3596"/>
    <w:rsid w:val="00BC35F1"/>
    <w:rsid w:val="00BC4711"/>
    <w:rsid w:val="00BC68C5"/>
    <w:rsid w:val="00BC74F6"/>
    <w:rsid w:val="00BC7A57"/>
    <w:rsid w:val="00BD0C37"/>
    <w:rsid w:val="00BD2074"/>
    <w:rsid w:val="00BD23A6"/>
    <w:rsid w:val="00BD347E"/>
    <w:rsid w:val="00BD38A2"/>
    <w:rsid w:val="00BD778E"/>
    <w:rsid w:val="00BE1B44"/>
    <w:rsid w:val="00BE247B"/>
    <w:rsid w:val="00BE4B6D"/>
    <w:rsid w:val="00BE6BFF"/>
    <w:rsid w:val="00BE7F5F"/>
    <w:rsid w:val="00BF120B"/>
    <w:rsid w:val="00BF782A"/>
    <w:rsid w:val="00C01320"/>
    <w:rsid w:val="00C020C2"/>
    <w:rsid w:val="00C0295B"/>
    <w:rsid w:val="00C03238"/>
    <w:rsid w:val="00C03892"/>
    <w:rsid w:val="00C03F8C"/>
    <w:rsid w:val="00C04BAE"/>
    <w:rsid w:val="00C05A51"/>
    <w:rsid w:val="00C05D50"/>
    <w:rsid w:val="00C06213"/>
    <w:rsid w:val="00C062A2"/>
    <w:rsid w:val="00C07CA1"/>
    <w:rsid w:val="00C10D60"/>
    <w:rsid w:val="00C1190E"/>
    <w:rsid w:val="00C1350D"/>
    <w:rsid w:val="00C14392"/>
    <w:rsid w:val="00C14D70"/>
    <w:rsid w:val="00C15CE1"/>
    <w:rsid w:val="00C16370"/>
    <w:rsid w:val="00C166B5"/>
    <w:rsid w:val="00C205AE"/>
    <w:rsid w:val="00C207D7"/>
    <w:rsid w:val="00C21896"/>
    <w:rsid w:val="00C22F2D"/>
    <w:rsid w:val="00C259E5"/>
    <w:rsid w:val="00C25DE8"/>
    <w:rsid w:val="00C2616E"/>
    <w:rsid w:val="00C279A8"/>
    <w:rsid w:val="00C30430"/>
    <w:rsid w:val="00C339A4"/>
    <w:rsid w:val="00C3486E"/>
    <w:rsid w:val="00C37492"/>
    <w:rsid w:val="00C37B97"/>
    <w:rsid w:val="00C4230F"/>
    <w:rsid w:val="00C460E4"/>
    <w:rsid w:val="00C4635D"/>
    <w:rsid w:val="00C4776C"/>
    <w:rsid w:val="00C477C9"/>
    <w:rsid w:val="00C47882"/>
    <w:rsid w:val="00C50E6B"/>
    <w:rsid w:val="00C51257"/>
    <w:rsid w:val="00C547C8"/>
    <w:rsid w:val="00C6456C"/>
    <w:rsid w:val="00C64AEA"/>
    <w:rsid w:val="00C64B3B"/>
    <w:rsid w:val="00C72C09"/>
    <w:rsid w:val="00C73B57"/>
    <w:rsid w:val="00C74526"/>
    <w:rsid w:val="00C74FF8"/>
    <w:rsid w:val="00C75C4D"/>
    <w:rsid w:val="00C76DE3"/>
    <w:rsid w:val="00C77C2A"/>
    <w:rsid w:val="00C83F1A"/>
    <w:rsid w:val="00C84E68"/>
    <w:rsid w:val="00C84F34"/>
    <w:rsid w:val="00C866CA"/>
    <w:rsid w:val="00C8686F"/>
    <w:rsid w:val="00C8724B"/>
    <w:rsid w:val="00C92BED"/>
    <w:rsid w:val="00C92DD2"/>
    <w:rsid w:val="00C95D4B"/>
    <w:rsid w:val="00C96554"/>
    <w:rsid w:val="00C96CFE"/>
    <w:rsid w:val="00C97BCC"/>
    <w:rsid w:val="00CA1A17"/>
    <w:rsid w:val="00CA203E"/>
    <w:rsid w:val="00CA24A9"/>
    <w:rsid w:val="00CA3A17"/>
    <w:rsid w:val="00CA7A6E"/>
    <w:rsid w:val="00CB0E13"/>
    <w:rsid w:val="00CB1A1F"/>
    <w:rsid w:val="00CB6070"/>
    <w:rsid w:val="00CB7092"/>
    <w:rsid w:val="00CB7EF0"/>
    <w:rsid w:val="00CC0634"/>
    <w:rsid w:val="00CC1380"/>
    <w:rsid w:val="00CC1FFE"/>
    <w:rsid w:val="00CC243E"/>
    <w:rsid w:val="00CC3606"/>
    <w:rsid w:val="00CC5B15"/>
    <w:rsid w:val="00CD0E1E"/>
    <w:rsid w:val="00CD0E20"/>
    <w:rsid w:val="00CD2BD6"/>
    <w:rsid w:val="00CD40BA"/>
    <w:rsid w:val="00CD5785"/>
    <w:rsid w:val="00CD630F"/>
    <w:rsid w:val="00CD71E4"/>
    <w:rsid w:val="00CD7230"/>
    <w:rsid w:val="00CE2937"/>
    <w:rsid w:val="00CE487E"/>
    <w:rsid w:val="00CE5474"/>
    <w:rsid w:val="00CE56C8"/>
    <w:rsid w:val="00CE65BD"/>
    <w:rsid w:val="00CE7F57"/>
    <w:rsid w:val="00CF060A"/>
    <w:rsid w:val="00CF1B3F"/>
    <w:rsid w:val="00CF367D"/>
    <w:rsid w:val="00CF3B1C"/>
    <w:rsid w:val="00CF4D19"/>
    <w:rsid w:val="00CF5846"/>
    <w:rsid w:val="00CF5D17"/>
    <w:rsid w:val="00D01010"/>
    <w:rsid w:val="00D03AA0"/>
    <w:rsid w:val="00D054F4"/>
    <w:rsid w:val="00D116A1"/>
    <w:rsid w:val="00D15265"/>
    <w:rsid w:val="00D154EF"/>
    <w:rsid w:val="00D16DB7"/>
    <w:rsid w:val="00D17059"/>
    <w:rsid w:val="00D204D4"/>
    <w:rsid w:val="00D227C8"/>
    <w:rsid w:val="00D23BE7"/>
    <w:rsid w:val="00D2541F"/>
    <w:rsid w:val="00D26630"/>
    <w:rsid w:val="00D269BA"/>
    <w:rsid w:val="00D270D9"/>
    <w:rsid w:val="00D27E0D"/>
    <w:rsid w:val="00D303F4"/>
    <w:rsid w:val="00D30F44"/>
    <w:rsid w:val="00D32CF9"/>
    <w:rsid w:val="00D333E6"/>
    <w:rsid w:val="00D34AA7"/>
    <w:rsid w:val="00D35D3B"/>
    <w:rsid w:val="00D40CA8"/>
    <w:rsid w:val="00D432AB"/>
    <w:rsid w:val="00D44A1F"/>
    <w:rsid w:val="00D4684B"/>
    <w:rsid w:val="00D46C9F"/>
    <w:rsid w:val="00D506CE"/>
    <w:rsid w:val="00D5175F"/>
    <w:rsid w:val="00D5224B"/>
    <w:rsid w:val="00D523FF"/>
    <w:rsid w:val="00D54CD3"/>
    <w:rsid w:val="00D55EC4"/>
    <w:rsid w:val="00D57865"/>
    <w:rsid w:val="00D57C48"/>
    <w:rsid w:val="00D62D4F"/>
    <w:rsid w:val="00D63798"/>
    <w:rsid w:val="00D6699E"/>
    <w:rsid w:val="00D66D20"/>
    <w:rsid w:val="00D66DA5"/>
    <w:rsid w:val="00D722A9"/>
    <w:rsid w:val="00D72F55"/>
    <w:rsid w:val="00D7346B"/>
    <w:rsid w:val="00D75271"/>
    <w:rsid w:val="00D772FA"/>
    <w:rsid w:val="00D802E6"/>
    <w:rsid w:val="00D81506"/>
    <w:rsid w:val="00D81FBD"/>
    <w:rsid w:val="00D853A4"/>
    <w:rsid w:val="00D86D21"/>
    <w:rsid w:val="00D87763"/>
    <w:rsid w:val="00D9047B"/>
    <w:rsid w:val="00D90722"/>
    <w:rsid w:val="00D90B4F"/>
    <w:rsid w:val="00D90C9A"/>
    <w:rsid w:val="00D9205E"/>
    <w:rsid w:val="00D97843"/>
    <w:rsid w:val="00DA17B9"/>
    <w:rsid w:val="00DA368D"/>
    <w:rsid w:val="00DA5E1B"/>
    <w:rsid w:val="00DB466B"/>
    <w:rsid w:val="00DB79D2"/>
    <w:rsid w:val="00DB7D0D"/>
    <w:rsid w:val="00DC0D18"/>
    <w:rsid w:val="00DC16AB"/>
    <w:rsid w:val="00DC2163"/>
    <w:rsid w:val="00DC4849"/>
    <w:rsid w:val="00DC640B"/>
    <w:rsid w:val="00DD08A9"/>
    <w:rsid w:val="00DD27FC"/>
    <w:rsid w:val="00DD390E"/>
    <w:rsid w:val="00DD5374"/>
    <w:rsid w:val="00DD540E"/>
    <w:rsid w:val="00DD5ABA"/>
    <w:rsid w:val="00DD6256"/>
    <w:rsid w:val="00DD69CB"/>
    <w:rsid w:val="00DD780C"/>
    <w:rsid w:val="00DE0837"/>
    <w:rsid w:val="00DE2162"/>
    <w:rsid w:val="00DE34B6"/>
    <w:rsid w:val="00DE516D"/>
    <w:rsid w:val="00DE547A"/>
    <w:rsid w:val="00DE5F15"/>
    <w:rsid w:val="00DF04DC"/>
    <w:rsid w:val="00DF0D47"/>
    <w:rsid w:val="00DF33F8"/>
    <w:rsid w:val="00DF57B5"/>
    <w:rsid w:val="00DF57DE"/>
    <w:rsid w:val="00DF7090"/>
    <w:rsid w:val="00DF736C"/>
    <w:rsid w:val="00E01615"/>
    <w:rsid w:val="00E03262"/>
    <w:rsid w:val="00E07559"/>
    <w:rsid w:val="00E141F6"/>
    <w:rsid w:val="00E16238"/>
    <w:rsid w:val="00E1628C"/>
    <w:rsid w:val="00E214C8"/>
    <w:rsid w:val="00E224E6"/>
    <w:rsid w:val="00E22689"/>
    <w:rsid w:val="00E22DB1"/>
    <w:rsid w:val="00E23DA0"/>
    <w:rsid w:val="00E23DA5"/>
    <w:rsid w:val="00E24B55"/>
    <w:rsid w:val="00E32653"/>
    <w:rsid w:val="00E32795"/>
    <w:rsid w:val="00E32E44"/>
    <w:rsid w:val="00E33200"/>
    <w:rsid w:val="00E366DB"/>
    <w:rsid w:val="00E37FDB"/>
    <w:rsid w:val="00E4589A"/>
    <w:rsid w:val="00E45B4B"/>
    <w:rsid w:val="00E46892"/>
    <w:rsid w:val="00E478C3"/>
    <w:rsid w:val="00E544C5"/>
    <w:rsid w:val="00E5532E"/>
    <w:rsid w:val="00E633C7"/>
    <w:rsid w:val="00E63E6D"/>
    <w:rsid w:val="00E66734"/>
    <w:rsid w:val="00E70914"/>
    <w:rsid w:val="00E70AD3"/>
    <w:rsid w:val="00E71E58"/>
    <w:rsid w:val="00E72FBB"/>
    <w:rsid w:val="00E7336A"/>
    <w:rsid w:val="00E74BEE"/>
    <w:rsid w:val="00E75478"/>
    <w:rsid w:val="00E756D0"/>
    <w:rsid w:val="00E82484"/>
    <w:rsid w:val="00E856C5"/>
    <w:rsid w:val="00E859CA"/>
    <w:rsid w:val="00E872D0"/>
    <w:rsid w:val="00E90433"/>
    <w:rsid w:val="00E90B59"/>
    <w:rsid w:val="00E92A3B"/>
    <w:rsid w:val="00E93299"/>
    <w:rsid w:val="00E93E35"/>
    <w:rsid w:val="00E9427E"/>
    <w:rsid w:val="00E957A4"/>
    <w:rsid w:val="00E96131"/>
    <w:rsid w:val="00E966C0"/>
    <w:rsid w:val="00EA1462"/>
    <w:rsid w:val="00EA2EF5"/>
    <w:rsid w:val="00EA521D"/>
    <w:rsid w:val="00EA6CF7"/>
    <w:rsid w:val="00EA7217"/>
    <w:rsid w:val="00EB3519"/>
    <w:rsid w:val="00EB509B"/>
    <w:rsid w:val="00EB6D75"/>
    <w:rsid w:val="00EB74A4"/>
    <w:rsid w:val="00EC12DC"/>
    <w:rsid w:val="00EC151A"/>
    <w:rsid w:val="00EC4AB3"/>
    <w:rsid w:val="00EC526F"/>
    <w:rsid w:val="00EC52CC"/>
    <w:rsid w:val="00EC6049"/>
    <w:rsid w:val="00EC7ED8"/>
    <w:rsid w:val="00ED2836"/>
    <w:rsid w:val="00ED2D26"/>
    <w:rsid w:val="00ED4588"/>
    <w:rsid w:val="00EE3D91"/>
    <w:rsid w:val="00EE57BF"/>
    <w:rsid w:val="00EE5A91"/>
    <w:rsid w:val="00EE6308"/>
    <w:rsid w:val="00EE67BF"/>
    <w:rsid w:val="00EF0209"/>
    <w:rsid w:val="00EF0BB8"/>
    <w:rsid w:val="00EF247D"/>
    <w:rsid w:val="00F01943"/>
    <w:rsid w:val="00F01A6F"/>
    <w:rsid w:val="00F045E0"/>
    <w:rsid w:val="00F0614A"/>
    <w:rsid w:val="00F12654"/>
    <w:rsid w:val="00F131CE"/>
    <w:rsid w:val="00F13E45"/>
    <w:rsid w:val="00F14D07"/>
    <w:rsid w:val="00F1535C"/>
    <w:rsid w:val="00F16C2D"/>
    <w:rsid w:val="00F214F3"/>
    <w:rsid w:val="00F2191C"/>
    <w:rsid w:val="00F21D54"/>
    <w:rsid w:val="00F21DCF"/>
    <w:rsid w:val="00F24610"/>
    <w:rsid w:val="00F2627C"/>
    <w:rsid w:val="00F278E0"/>
    <w:rsid w:val="00F310CF"/>
    <w:rsid w:val="00F31FC6"/>
    <w:rsid w:val="00F32116"/>
    <w:rsid w:val="00F3378C"/>
    <w:rsid w:val="00F34165"/>
    <w:rsid w:val="00F45635"/>
    <w:rsid w:val="00F474CF"/>
    <w:rsid w:val="00F50F56"/>
    <w:rsid w:val="00F5214C"/>
    <w:rsid w:val="00F558E8"/>
    <w:rsid w:val="00F55FAA"/>
    <w:rsid w:val="00F561D8"/>
    <w:rsid w:val="00F57375"/>
    <w:rsid w:val="00F57A83"/>
    <w:rsid w:val="00F6100A"/>
    <w:rsid w:val="00F6237C"/>
    <w:rsid w:val="00F62AC9"/>
    <w:rsid w:val="00F63AAD"/>
    <w:rsid w:val="00F63BF8"/>
    <w:rsid w:val="00F64941"/>
    <w:rsid w:val="00F667BE"/>
    <w:rsid w:val="00F66B7C"/>
    <w:rsid w:val="00F730AF"/>
    <w:rsid w:val="00F74E5C"/>
    <w:rsid w:val="00F75F5B"/>
    <w:rsid w:val="00F7730A"/>
    <w:rsid w:val="00F84473"/>
    <w:rsid w:val="00F84A4F"/>
    <w:rsid w:val="00F86205"/>
    <w:rsid w:val="00F86C36"/>
    <w:rsid w:val="00F91869"/>
    <w:rsid w:val="00F94654"/>
    <w:rsid w:val="00F94F43"/>
    <w:rsid w:val="00F95AE6"/>
    <w:rsid w:val="00F96A9C"/>
    <w:rsid w:val="00FA04F3"/>
    <w:rsid w:val="00FA13B7"/>
    <w:rsid w:val="00FA2397"/>
    <w:rsid w:val="00FA40EE"/>
    <w:rsid w:val="00FA4F1D"/>
    <w:rsid w:val="00FA657A"/>
    <w:rsid w:val="00FB01EF"/>
    <w:rsid w:val="00FB1F9E"/>
    <w:rsid w:val="00FB20A7"/>
    <w:rsid w:val="00FB2190"/>
    <w:rsid w:val="00FB5675"/>
    <w:rsid w:val="00FB5CB3"/>
    <w:rsid w:val="00FB6012"/>
    <w:rsid w:val="00FB68E6"/>
    <w:rsid w:val="00FB7B83"/>
    <w:rsid w:val="00FC02E0"/>
    <w:rsid w:val="00FC35FB"/>
    <w:rsid w:val="00FC5C72"/>
    <w:rsid w:val="00FD1AFB"/>
    <w:rsid w:val="00FD3F79"/>
    <w:rsid w:val="00FD4066"/>
    <w:rsid w:val="00FD66C3"/>
    <w:rsid w:val="00FD66CB"/>
    <w:rsid w:val="00FD76FF"/>
    <w:rsid w:val="00FD7714"/>
    <w:rsid w:val="00FD7C92"/>
    <w:rsid w:val="00FE1095"/>
    <w:rsid w:val="00FE1C10"/>
    <w:rsid w:val="00FE1FD3"/>
    <w:rsid w:val="00FE298B"/>
    <w:rsid w:val="00FE2D70"/>
    <w:rsid w:val="00FE413B"/>
    <w:rsid w:val="00FE4842"/>
    <w:rsid w:val="00FE4B2A"/>
    <w:rsid w:val="00FE5D2C"/>
    <w:rsid w:val="00FE7806"/>
    <w:rsid w:val="00FE7991"/>
    <w:rsid w:val="00FE7DE0"/>
    <w:rsid w:val="00FF094A"/>
    <w:rsid w:val="00FF127E"/>
    <w:rsid w:val="00FF14CC"/>
    <w:rsid w:val="00FF2A10"/>
    <w:rsid w:val="00FF51B5"/>
    <w:rsid w:val="00FF6A43"/>
    <w:rsid w:val="00FF7AE7"/>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6594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948A9"/>
    <w:pPr>
      <w:keepNext/>
      <w:keepLines/>
      <w:spacing w:before="480"/>
      <w:outlineLvl w:val="0"/>
    </w:pPr>
    <w:rPr>
      <w:rFonts w:asciiTheme="majorHAnsi" w:eastAsiaTheme="majorEastAsia" w:hAnsiTheme="majorHAnsi" w:cstheme="majorBidi"/>
      <w:bCs/>
      <w:sz w:val="36"/>
      <w:szCs w:val="36"/>
      <w:lang w:val="en-GB"/>
    </w:rPr>
  </w:style>
  <w:style w:type="paragraph" w:styleId="Heading2">
    <w:name w:val="heading 2"/>
    <w:basedOn w:val="Normal"/>
    <w:next w:val="Normal"/>
    <w:link w:val="Heading2Char"/>
    <w:uiPriority w:val="9"/>
    <w:unhideWhenUsed/>
    <w:qFormat/>
    <w:rsid w:val="007948A9"/>
    <w:pPr>
      <w:keepNext/>
      <w:keepLines/>
      <w:spacing w:before="200"/>
      <w:outlineLvl w:val="1"/>
    </w:pPr>
    <w:rPr>
      <w:rFonts w:asciiTheme="majorHAnsi" w:eastAsiaTheme="majorEastAsia" w:hAnsiTheme="majorHAnsi" w:cstheme="majorBidi"/>
      <w:bCs/>
      <w:sz w:val="32"/>
      <w:szCs w:val="32"/>
      <w:lang w:val="en-GB"/>
    </w:rPr>
  </w:style>
  <w:style w:type="paragraph" w:styleId="Heading3">
    <w:name w:val="heading 3"/>
    <w:basedOn w:val="Normal"/>
    <w:next w:val="Normal"/>
    <w:link w:val="Heading3Char"/>
    <w:uiPriority w:val="9"/>
    <w:unhideWhenUsed/>
    <w:qFormat/>
    <w:rsid w:val="007948A9"/>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7948A9"/>
    <w:pPr>
      <w:spacing w:line="276" w:lineRule="auto"/>
      <w:jc w:val="both"/>
      <w:outlineLvl w:val="3"/>
    </w:pPr>
    <w:rPr>
      <w:rFonts w:asciiTheme="majorHAnsi" w:hAnsiTheme="majorHAns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3424"/>
    <w:pPr>
      <w:ind w:left="720"/>
      <w:contextualSpacing/>
    </w:pPr>
  </w:style>
  <w:style w:type="character" w:styleId="CommentReference">
    <w:name w:val="annotation reference"/>
    <w:basedOn w:val="DefaultParagraphFont"/>
    <w:uiPriority w:val="99"/>
    <w:semiHidden/>
    <w:unhideWhenUsed/>
    <w:rsid w:val="002F6DF7"/>
    <w:rPr>
      <w:sz w:val="18"/>
      <w:szCs w:val="18"/>
    </w:rPr>
  </w:style>
  <w:style w:type="paragraph" w:styleId="CommentText">
    <w:name w:val="annotation text"/>
    <w:basedOn w:val="Normal"/>
    <w:link w:val="CommentTextChar"/>
    <w:uiPriority w:val="99"/>
    <w:unhideWhenUsed/>
    <w:rsid w:val="002F6DF7"/>
  </w:style>
  <w:style w:type="character" w:customStyle="1" w:styleId="CommentTextChar">
    <w:name w:val="Comment Text Char"/>
    <w:basedOn w:val="DefaultParagraphFont"/>
    <w:link w:val="CommentText"/>
    <w:uiPriority w:val="99"/>
    <w:rsid w:val="002F6DF7"/>
  </w:style>
  <w:style w:type="paragraph" w:styleId="CommentSubject">
    <w:name w:val="annotation subject"/>
    <w:basedOn w:val="CommentText"/>
    <w:next w:val="CommentText"/>
    <w:link w:val="CommentSubjectChar"/>
    <w:uiPriority w:val="99"/>
    <w:semiHidden/>
    <w:unhideWhenUsed/>
    <w:rsid w:val="002F6DF7"/>
    <w:rPr>
      <w:b/>
      <w:bCs/>
      <w:sz w:val="20"/>
      <w:szCs w:val="20"/>
    </w:rPr>
  </w:style>
  <w:style w:type="character" w:customStyle="1" w:styleId="CommentSubjectChar">
    <w:name w:val="Comment Subject Char"/>
    <w:basedOn w:val="CommentTextChar"/>
    <w:link w:val="CommentSubject"/>
    <w:uiPriority w:val="99"/>
    <w:semiHidden/>
    <w:rsid w:val="002F6DF7"/>
    <w:rPr>
      <w:b/>
      <w:bCs/>
      <w:sz w:val="20"/>
      <w:szCs w:val="20"/>
    </w:rPr>
  </w:style>
  <w:style w:type="paragraph" w:styleId="BalloonText">
    <w:name w:val="Balloon Text"/>
    <w:basedOn w:val="Normal"/>
    <w:link w:val="BalloonTextChar"/>
    <w:uiPriority w:val="99"/>
    <w:semiHidden/>
    <w:unhideWhenUsed/>
    <w:rsid w:val="002F6D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6DF7"/>
    <w:rPr>
      <w:rFonts w:ascii="Lucida Grande" w:hAnsi="Lucida Grande" w:cs="Lucida Grande"/>
      <w:sz w:val="18"/>
      <w:szCs w:val="18"/>
    </w:rPr>
  </w:style>
  <w:style w:type="paragraph" w:customStyle="1" w:styleId="EndNoteBibliographyTitle">
    <w:name w:val="EndNote Bibliography Title"/>
    <w:basedOn w:val="Normal"/>
    <w:rsid w:val="004032C1"/>
    <w:pPr>
      <w:jc w:val="center"/>
    </w:pPr>
    <w:rPr>
      <w:rFonts w:ascii="Cambria" w:hAnsi="Cambria"/>
    </w:rPr>
  </w:style>
  <w:style w:type="paragraph" w:customStyle="1" w:styleId="EndNoteBibliography">
    <w:name w:val="EndNote Bibliography"/>
    <w:basedOn w:val="Normal"/>
    <w:rsid w:val="004032C1"/>
    <w:rPr>
      <w:rFonts w:ascii="Cambria" w:hAnsi="Cambria"/>
    </w:rPr>
  </w:style>
  <w:style w:type="table" w:styleId="TableGrid">
    <w:name w:val="Table Grid"/>
    <w:basedOn w:val="TableNormal"/>
    <w:uiPriority w:val="59"/>
    <w:rsid w:val="002155A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1C23C7"/>
  </w:style>
  <w:style w:type="table" w:styleId="LightShading">
    <w:name w:val="Light Shading"/>
    <w:basedOn w:val="TableNormal"/>
    <w:uiPriority w:val="60"/>
    <w:rsid w:val="009129D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2F1A0B"/>
    <w:pPr>
      <w:tabs>
        <w:tab w:val="center" w:pos="4320"/>
        <w:tab w:val="right" w:pos="8640"/>
      </w:tabs>
    </w:pPr>
  </w:style>
  <w:style w:type="character" w:customStyle="1" w:styleId="FooterChar">
    <w:name w:val="Footer Char"/>
    <w:basedOn w:val="DefaultParagraphFont"/>
    <w:link w:val="Footer"/>
    <w:uiPriority w:val="99"/>
    <w:rsid w:val="002F1A0B"/>
  </w:style>
  <w:style w:type="character" w:styleId="PageNumber">
    <w:name w:val="page number"/>
    <w:basedOn w:val="DefaultParagraphFont"/>
    <w:uiPriority w:val="99"/>
    <w:semiHidden/>
    <w:unhideWhenUsed/>
    <w:rsid w:val="002F1A0B"/>
  </w:style>
  <w:style w:type="table" w:styleId="MediumList1-Accent1">
    <w:name w:val="Medium List 1 Accent 1"/>
    <w:basedOn w:val="TableNormal"/>
    <w:uiPriority w:val="65"/>
    <w:rsid w:val="00675571"/>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ghtShading-Accent1">
    <w:name w:val="Light Shading Accent 1"/>
    <w:basedOn w:val="TableNormal"/>
    <w:uiPriority w:val="60"/>
    <w:rsid w:val="00AC6E47"/>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MediumList1-Accent2">
    <w:name w:val="Medium List 1 Accent 2"/>
    <w:basedOn w:val="TableNormal"/>
    <w:uiPriority w:val="65"/>
    <w:rsid w:val="00AC6E47"/>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Shading2">
    <w:name w:val="Medium Shading 2"/>
    <w:basedOn w:val="TableNormal"/>
    <w:uiPriority w:val="64"/>
    <w:rsid w:val="00AC6E4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ColorfulShading-Accent5">
    <w:name w:val="Colorful Shading Accent 5"/>
    <w:basedOn w:val="TableNormal"/>
    <w:uiPriority w:val="71"/>
    <w:rsid w:val="00AC6E47"/>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MediumList2-Accent1">
    <w:name w:val="Medium List 2 Accent 1"/>
    <w:basedOn w:val="TableNormal"/>
    <w:uiPriority w:val="66"/>
    <w:rsid w:val="00332E59"/>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Accent2">
    <w:name w:val="Light Shading Accent 2"/>
    <w:basedOn w:val="TableNormal"/>
    <w:uiPriority w:val="60"/>
    <w:rsid w:val="00DA368D"/>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4">
    <w:name w:val="Light Shading Accent 4"/>
    <w:basedOn w:val="TableNormal"/>
    <w:uiPriority w:val="60"/>
    <w:rsid w:val="00DA368D"/>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DA368D"/>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List-Accent5">
    <w:name w:val="Light List Accent 5"/>
    <w:basedOn w:val="TableNormal"/>
    <w:uiPriority w:val="61"/>
    <w:rsid w:val="00D23BE7"/>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Grid-Accent5">
    <w:name w:val="Light Grid Accent 5"/>
    <w:basedOn w:val="TableNormal"/>
    <w:uiPriority w:val="62"/>
    <w:rsid w:val="00D23BE7"/>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MediumList1-Accent3">
    <w:name w:val="Medium List 1 Accent 3"/>
    <w:basedOn w:val="TableNormal"/>
    <w:uiPriority w:val="65"/>
    <w:rsid w:val="00D23BE7"/>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D23BE7"/>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D23BE7"/>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2-Accent4">
    <w:name w:val="Medium List 2 Accent 4"/>
    <w:basedOn w:val="TableNormal"/>
    <w:uiPriority w:val="66"/>
    <w:rsid w:val="00D23BE7"/>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paragraph" w:styleId="Header">
    <w:name w:val="header"/>
    <w:basedOn w:val="Normal"/>
    <w:link w:val="HeaderChar"/>
    <w:uiPriority w:val="99"/>
    <w:unhideWhenUsed/>
    <w:rsid w:val="003048BE"/>
    <w:pPr>
      <w:tabs>
        <w:tab w:val="center" w:pos="4320"/>
        <w:tab w:val="right" w:pos="8640"/>
      </w:tabs>
    </w:pPr>
  </w:style>
  <w:style w:type="character" w:customStyle="1" w:styleId="HeaderChar">
    <w:name w:val="Header Char"/>
    <w:basedOn w:val="DefaultParagraphFont"/>
    <w:link w:val="Header"/>
    <w:uiPriority w:val="99"/>
    <w:rsid w:val="003048BE"/>
  </w:style>
  <w:style w:type="character" w:customStyle="1" w:styleId="Heading1Char">
    <w:name w:val="Heading 1 Char"/>
    <w:basedOn w:val="DefaultParagraphFont"/>
    <w:link w:val="Heading1"/>
    <w:uiPriority w:val="9"/>
    <w:rsid w:val="007948A9"/>
    <w:rPr>
      <w:rFonts w:asciiTheme="majorHAnsi" w:eastAsiaTheme="majorEastAsia" w:hAnsiTheme="majorHAnsi" w:cstheme="majorBidi"/>
      <w:bCs/>
      <w:sz w:val="36"/>
      <w:szCs w:val="36"/>
      <w:lang w:val="en-GB"/>
    </w:rPr>
  </w:style>
  <w:style w:type="character" w:customStyle="1" w:styleId="Heading2Char">
    <w:name w:val="Heading 2 Char"/>
    <w:basedOn w:val="DefaultParagraphFont"/>
    <w:link w:val="Heading2"/>
    <w:uiPriority w:val="9"/>
    <w:rsid w:val="007948A9"/>
    <w:rPr>
      <w:rFonts w:asciiTheme="majorHAnsi" w:eastAsiaTheme="majorEastAsia" w:hAnsiTheme="majorHAnsi" w:cstheme="majorBidi"/>
      <w:bCs/>
      <w:sz w:val="32"/>
      <w:szCs w:val="32"/>
      <w:lang w:val="en-GB"/>
    </w:rPr>
  </w:style>
  <w:style w:type="character" w:customStyle="1" w:styleId="Heading3Char">
    <w:name w:val="Heading 3 Char"/>
    <w:basedOn w:val="DefaultParagraphFont"/>
    <w:link w:val="Heading3"/>
    <w:uiPriority w:val="9"/>
    <w:rsid w:val="007948A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7948A9"/>
    <w:rPr>
      <w:rFonts w:asciiTheme="majorHAnsi" w:hAnsiTheme="majorHAnsi"/>
      <w:i/>
    </w:rPr>
  </w:style>
  <w:style w:type="paragraph" w:styleId="TOCHeading">
    <w:name w:val="TOC Heading"/>
    <w:basedOn w:val="Heading1"/>
    <w:next w:val="Normal"/>
    <w:uiPriority w:val="39"/>
    <w:unhideWhenUsed/>
    <w:qFormat/>
    <w:rsid w:val="00F667BE"/>
    <w:pPr>
      <w:spacing w:line="276" w:lineRule="auto"/>
      <w:outlineLvl w:val="9"/>
    </w:pPr>
    <w:rPr>
      <w:b/>
      <w:color w:val="365F91" w:themeColor="accent1" w:themeShade="BF"/>
      <w:sz w:val="28"/>
      <w:szCs w:val="28"/>
      <w:lang w:val="en-US" w:eastAsia="en-US"/>
    </w:rPr>
  </w:style>
  <w:style w:type="paragraph" w:styleId="TOC1">
    <w:name w:val="toc 1"/>
    <w:basedOn w:val="Normal"/>
    <w:next w:val="Normal"/>
    <w:autoRedefine/>
    <w:uiPriority w:val="39"/>
    <w:unhideWhenUsed/>
    <w:rsid w:val="008A645A"/>
    <w:pPr>
      <w:spacing w:before="120"/>
    </w:pPr>
    <w:rPr>
      <w:rFonts w:asciiTheme="majorHAnsi" w:hAnsiTheme="majorHAnsi"/>
    </w:rPr>
  </w:style>
  <w:style w:type="paragraph" w:styleId="TOC2">
    <w:name w:val="toc 2"/>
    <w:basedOn w:val="Normal"/>
    <w:next w:val="Normal"/>
    <w:autoRedefine/>
    <w:uiPriority w:val="39"/>
    <w:unhideWhenUsed/>
    <w:rsid w:val="00F667BE"/>
    <w:pPr>
      <w:ind w:left="240"/>
    </w:pPr>
    <w:rPr>
      <w:b/>
      <w:sz w:val="22"/>
      <w:szCs w:val="22"/>
    </w:rPr>
  </w:style>
  <w:style w:type="paragraph" w:styleId="TOC3">
    <w:name w:val="toc 3"/>
    <w:basedOn w:val="Normal"/>
    <w:next w:val="Normal"/>
    <w:autoRedefine/>
    <w:uiPriority w:val="39"/>
    <w:unhideWhenUsed/>
    <w:rsid w:val="00F667BE"/>
    <w:pPr>
      <w:ind w:left="480"/>
    </w:pPr>
    <w:rPr>
      <w:sz w:val="22"/>
      <w:szCs w:val="22"/>
    </w:rPr>
  </w:style>
  <w:style w:type="paragraph" w:styleId="TOC4">
    <w:name w:val="toc 4"/>
    <w:basedOn w:val="Normal"/>
    <w:next w:val="Normal"/>
    <w:autoRedefine/>
    <w:uiPriority w:val="39"/>
    <w:unhideWhenUsed/>
    <w:rsid w:val="00F667BE"/>
    <w:pPr>
      <w:ind w:left="720"/>
    </w:pPr>
    <w:rPr>
      <w:sz w:val="20"/>
      <w:szCs w:val="20"/>
    </w:rPr>
  </w:style>
  <w:style w:type="paragraph" w:styleId="TOC5">
    <w:name w:val="toc 5"/>
    <w:basedOn w:val="Normal"/>
    <w:next w:val="Normal"/>
    <w:autoRedefine/>
    <w:uiPriority w:val="39"/>
    <w:unhideWhenUsed/>
    <w:rsid w:val="00F667BE"/>
    <w:pPr>
      <w:ind w:left="960"/>
    </w:pPr>
    <w:rPr>
      <w:sz w:val="20"/>
      <w:szCs w:val="20"/>
    </w:rPr>
  </w:style>
  <w:style w:type="paragraph" w:styleId="TOC6">
    <w:name w:val="toc 6"/>
    <w:basedOn w:val="Normal"/>
    <w:next w:val="Normal"/>
    <w:autoRedefine/>
    <w:uiPriority w:val="39"/>
    <w:unhideWhenUsed/>
    <w:rsid w:val="00F667BE"/>
    <w:pPr>
      <w:ind w:left="1200"/>
    </w:pPr>
    <w:rPr>
      <w:sz w:val="20"/>
      <w:szCs w:val="20"/>
    </w:rPr>
  </w:style>
  <w:style w:type="paragraph" w:styleId="TOC7">
    <w:name w:val="toc 7"/>
    <w:basedOn w:val="Normal"/>
    <w:next w:val="Normal"/>
    <w:autoRedefine/>
    <w:uiPriority w:val="39"/>
    <w:unhideWhenUsed/>
    <w:rsid w:val="00F667BE"/>
    <w:pPr>
      <w:ind w:left="1440"/>
    </w:pPr>
    <w:rPr>
      <w:sz w:val="20"/>
      <w:szCs w:val="20"/>
    </w:rPr>
  </w:style>
  <w:style w:type="paragraph" w:styleId="TOC8">
    <w:name w:val="toc 8"/>
    <w:basedOn w:val="Normal"/>
    <w:next w:val="Normal"/>
    <w:autoRedefine/>
    <w:uiPriority w:val="39"/>
    <w:unhideWhenUsed/>
    <w:rsid w:val="00F667BE"/>
    <w:pPr>
      <w:ind w:left="1680"/>
    </w:pPr>
    <w:rPr>
      <w:sz w:val="20"/>
      <w:szCs w:val="20"/>
    </w:rPr>
  </w:style>
  <w:style w:type="paragraph" w:styleId="TOC9">
    <w:name w:val="toc 9"/>
    <w:basedOn w:val="Normal"/>
    <w:next w:val="Normal"/>
    <w:autoRedefine/>
    <w:uiPriority w:val="39"/>
    <w:unhideWhenUsed/>
    <w:rsid w:val="00F667BE"/>
    <w:pPr>
      <w:ind w:left="1920"/>
    </w:pPr>
    <w:rPr>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948A9"/>
    <w:pPr>
      <w:keepNext/>
      <w:keepLines/>
      <w:spacing w:before="480"/>
      <w:outlineLvl w:val="0"/>
    </w:pPr>
    <w:rPr>
      <w:rFonts w:asciiTheme="majorHAnsi" w:eastAsiaTheme="majorEastAsia" w:hAnsiTheme="majorHAnsi" w:cstheme="majorBidi"/>
      <w:bCs/>
      <w:sz w:val="36"/>
      <w:szCs w:val="36"/>
      <w:lang w:val="en-GB"/>
    </w:rPr>
  </w:style>
  <w:style w:type="paragraph" w:styleId="Heading2">
    <w:name w:val="heading 2"/>
    <w:basedOn w:val="Normal"/>
    <w:next w:val="Normal"/>
    <w:link w:val="Heading2Char"/>
    <w:uiPriority w:val="9"/>
    <w:unhideWhenUsed/>
    <w:qFormat/>
    <w:rsid w:val="007948A9"/>
    <w:pPr>
      <w:keepNext/>
      <w:keepLines/>
      <w:spacing w:before="200"/>
      <w:outlineLvl w:val="1"/>
    </w:pPr>
    <w:rPr>
      <w:rFonts w:asciiTheme="majorHAnsi" w:eastAsiaTheme="majorEastAsia" w:hAnsiTheme="majorHAnsi" w:cstheme="majorBidi"/>
      <w:bCs/>
      <w:sz w:val="32"/>
      <w:szCs w:val="32"/>
      <w:lang w:val="en-GB"/>
    </w:rPr>
  </w:style>
  <w:style w:type="paragraph" w:styleId="Heading3">
    <w:name w:val="heading 3"/>
    <w:basedOn w:val="Normal"/>
    <w:next w:val="Normal"/>
    <w:link w:val="Heading3Char"/>
    <w:uiPriority w:val="9"/>
    <w:unhideWhenUsed/>
    <w:qFormat/>
    <w:rsid w:val="007948A9"/>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7948A9"/>
    <w:pPr>
      <w:spacing w:line="276" w:lineRule="auto"/>
      <w:jc w:val="both"/>
      <w:outlineLvl w:val="3"/>
    </w:pPr>
    <w:rPr>
      <w:rFonts w:asciiTheme="majorHAnsi" w:hAnsiTheme="majorHAns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3424"/>
    <w:pPr>
      <w:ind w:left="720"/>
      <w:contextualSpacing/>
    </w:pPr>
  </w:style>
  <w:style w:type="character" w:styleId="CommentReference">
    <w:name w:val="annotation reference"/>
    <w:basedOn w:val="DefaultParagraphFont"/>
    <w:uiPriority w:val="99"/>
    <w:semiHidden/>
    <w:unhideWhenUsed/>
    <w:rsid w:val="002F6DF7"/>
    <w:rPr>
      <w:sz w:val="18"/>
      <w:szCs w:val="18"/>
    </w:rPr>
  </w:style>
  <w:style w:type="paragraph" w:styleId="CommentText">
    <w:name w:val="annotation text"/>
    <w:basedOn w:val="Normal"/>
    <w:link w:val="CommentTextChar"/>
    <w:uiPriority w:val="99"/>
    <w:unhideWhenUsed/>
    <w:rsid w:val="002F6DF7"/>
  </w:style>
  <w:style w:type="character" w:customStyle="1" w:styleId="CommentTextChar">
    <w:name w:val="Comment Text Char"/>
    <w:basedOn w:val="DefaultParagraphFont"/>
    <w:link w:val="CommentText"/>
    <w:uiPriority w:val="99"/>
    <w:rsid w:val="002F6DF7"/>
  </w:style>
  <w:style w:type="paragraph" w:styleId="CommentSubject">
    <w:name w:val="annotation subject"/>
    <w:basedOn w:val="CommentText"/>
    <w:next w:val="CommentText"/>
    <w:link w:val="CommentSubjectChar"/>
    <w:uiPriority w:val="99"/>
    <w:semiHidden/>
    <w:unhideWhenUsed/>
    <w:rsid w:val="002F6DF7"/>
    <w:rPr>
      <w:b/>
      <w:bCs/>
      <w:sz w:val="20"/>
      <w:szCs w:val="20"/>
    </w:rPr>
  </w:style>
  <w:style w:type="character" w:customStyle="1" w:styleId="CommentSubjectChar">
    <w:name w:val="Comment Subject Char"/>
    <w:basedOn w:val="CommentTextChar"/>
    <w:link w:val="CommentSubject"/>
    <w:uiPriority w:val="99"/>
    <w:semiHidden/>
    <w:rsid w:val="002F6DF7"/>
    <w:rPr>
      <w:b/>
      <w:bCs/>
      <w:sz w:val="20"/>
      <w:szCs w:val="20"/>
    </w:rPr>
  </w:style>
  <w:style w:type="paragraph" w:styleId="BalloonText">
    <w:name w:val="Balloon Text"/>
    <w:basedOn w:val="Normal"/>
    <w:link w:val="BalloonTextChar"/>
    <w:uiPriority w:val="99"/>
    <w:semiHidden/>
    <w:unhideWhenUsed/>
    <w:rsid w:val="002F6D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6DF7"/>
    <w:rPr>
      <w:rFonts w:ascii="Lucida Grande" w:hAnsi="Lucida Grande" w:cs="Lucida Grande"/>
      <w:sz w:val="18"/>
      <w:szCs w:val="18"/>
    </w:rPr>
  </w:style>
  <w:style w:type="paragraph" w:customStyle="1" w:styleId="EndNoteBibliographyTitle">
    <w:name w:val="EndNote Bibliography Title"/>
    <w:basedOn w:val="Normal"/>
    <w:rsid w:val="004032C1"/>
    <w:pPr>
      <w:jc w:val="center"/>
    </w:pPr>
    <w:rPr>
      <w:rFonts w:ascii="Cambria" w:hAnsi="Cambria"/>
    </w:rPr>
  </w:style>
  <w:style w:type="paragraph" w:customStyle="1" w:styleId="EndNoteBibliography">
    <w:name w:val="EndNote Bibliography"/>
    <w:basedOn w:val="Normal"/>
    <w:rsid w:val="004032C1"/>
    <w:rPr>
      <w:rFonts w:ascii="Cambria" w:hAnsi="Cambria"/>
    </w:rPr>
  </w:style>
  <w:style w:type="table" w:styleId="TableGrid">
    <w:name w:val="Table Grid"/>
    <w:basedOn w:val="TableNormal"/>
    <w:uiPriority w:val="59"/>
    <w:rsid w:val="002155A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1C23C7"/>
  </w:style>
  <w:style w:type="table" w:styleId="LightShading">
    <w:name w:val="Light Shading"/>
    <w:basedOn w:val="TableNormal"/>
    <w:uiPriority w:val="60"/>
    <w:rsid w:val="009129D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2F1A0B"/>
    <w:pPr>
      <w:tabs>
        <w:tab w:val="center" w:pos="4320"/>
        <w:tab w:val="right" w:pos="8640"/>
      </w:tabs>
    </w:pPr>
  </w:style>
  <w:style w:type="character" w:customStyle="1" w:styleId="FooterChar">
    <w:name w:val="Footer Char"/>
    <w:basedOn w:val="DefaultParagraphFont"/>
    <w:link w:val="Footer"/>
    <w:uiPriority w:val="99"/>
    <w:rsid w:val="002F1A0B"/>
  </w:style>
  <w:style w:type="character" w:styleId="PageNumber">
    <w:name w:val="page number"/>
    <w:basedOn w:val="DefaultParagraphFont"/>
    <w:uiPriority w:val="99"/>
    <w:semiHidden/>
    <w:unhideWhenUsed/>
    <w:rsid w:val="002F1A0B"/>
  </w:style>
  <w:style w:type="table" w:styleId="MediumList1-Accent1">
    <w:name w:val="Medium List 1 Accent 1"/>
    <w:basedOn w:val="TableNormal"/>
    <w:uiPriority w:val="65"/>
    <w:rsid w:val="00675571"/>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ghtShading-Accent1">
    <w:name w:val="Light Shading Accent 1"/>
    <w:basedOn w:val="TableNormal"/>
    <w:uiPriority w:val="60"/>
    <w:rsid w:val="00AC6E47"/>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MediumList1-Accent2">
    <w:name w:val="Medium List 1 Accent 2"/>
    <w:basedOn w:val="TableNormal"/>
    <w:uiPriority w:val="65"/>
    <w:rsid w:val="00AC6E47"/>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Shading2">
    <w:name w:val="Medium Shading 2"/>
    <w:basedOn w:val="TableNormal"/>
    <w:uiPriority w:val="64"/>
    <w:rsid w:val="00AC6E4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ColorfulShading-Accent5">
    <w:name w:val="Colorful Shading Accent 5"/>
    <w:basedOn w:val="TableNormal"/>
    <w:uiPriority w:val="71"/>
    <w:rsid w:val="00AC6E47"/>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MediumList2-Accent1">
    <w:name w:val="Medium List 2 Accent 1"/>
    <w:basedOn w:val="TableNormal"/>
    <w:uiPriority w:val="66"/>
    <w:rsid w:val="00332E59"/>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Accent2">
    <w:name w:val="Light Shading Accent 2"/>
    <w:basedOn w:val="TableNormal"/>
    <w:uiPriority w:val="60"/>
    <w:rsid w:val="00DA368D"/>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4">
    <w:name w:val="Light Shading Accent 4"/>
    <w:basedOn w:val="TableNormal"/>
    <w:uiPriority w:val="60"/>
    <w:rsid w:val="00DA368D"/>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DA368D"/>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List-Accent5">
    <w:name w:val="Light List Accent 5"/>
    <w:basedOn w:val="TableNormal"/>
    <w:uiPriority w:val="61"/>
    <w:rsid w:val="00D23BE7"/>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Grid-Accent5">
    <w:name w:val="Light Grid Accent 5"/>
    <w:basedOn w:val="TableNormal"/>
    <w:uiPriority w:val="62"/>
    <w:rsid w:val="00D23BE7"/>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MediumList1-Accent3">
    <w:name w:val="Medium List 1 Accent 3"/>
    <w:basedOn w:val="TableNormal"/>
    <w:uiPriority w:val="65"/>
    <w:rsid w:val="00D23BE7"/>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D23BE7"/>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D23BE7"/>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2-Accent4">
    <w:name w:val="Medium List 2 Accent 4"/>
    <w:basedOn w:val="TableNormal"/>
    <w:uiPriority w:val="66"/>
    <w:rsid w:val="00D23BE7"/>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paragraph" w:styleId="Header">
    <w:name w:val="header"/>
    <w:basedOn w:val="Normal"/>
    <w:link w:val="HeaderChar"/>
    <w:uiPriority w:val="99"/>
    <w:unhideWhenUsed/>
    <w:rsid w:val="003048BE"/>
    <w:pPr>
      <w:tabs>
        <w:tab w:val="center" w:pos="4320"/>
        <w:tab w:val="right" w:pos="8640"/>
      </w:tabs>
    </w:pPr>
  </w:style>
  <w:style w:type="character" w:customStyle="1" w:styleId="HeaderChar">
    <w:name w:val="Header Char"/>
    <w:basedOn w:val="DefaultParagraphFont"/>
    <w:link w:val="Header"/>
    <w:uiPriority w:val="99"/>
    <w:rsid w:val="003048BE"/>
  </w:style>
  <w:style w:type="character" w:customStyle="1" w:styleId="Heading1Char">
    <w:name w:val="Heading 1 Char"/>
    <w:basedOn w:val="DefaultParagraphFont"/>
    <w:link w:val="Heading1"/>
    <w:uiPriority w:val="9"/>
    <w:rsid w:val="007948A9"/>
    <w:rPr>
      <w:rFonts w:asciiTheme="majorHAnsi" w:eastAsiaTheme="majorEastAsia" w:hAnsiTheme="majorHAnsi" w:cstheme="majorBidi"/>
      <w:bCs/>
      <w:sz w:val="36"/>
      <w:szCs w:val="36"/>
      <w:lang w:val="en-GB"/>
    </w:rPr>
  </w:style>
  <w:style w:type="character" w:customStyle="1" w:styleId="Heading2Char">
    <w:name w:val="Heading 2 Char"/>
    <w:basedOn w:val="DefaultParagraphFont"/>
    <w:link w:val="Heading2"/>
    <w:uiPriority w:val="9"/>
    <w:rsid w:val="007948A9"/>
    <w:rPr>
      <w:rFonts w:asciiTheme="majorHAnsi" w:eastAsiaTheme="majorEastAsia" w:hAnsiTheme="majorHAnsi" w:cstheme="majorBidi"/>
      <w:bCs/>
      <w:sz w:val="32"/>
      <w:szCs w:val="32"/>
      <w:lang w:val="en-GB"/>
    </w:rPr>
  </w:style>
  <w:style w:type="character" w:customStyle="1" w:styleId="Heading3Char">
    <w:name w:val="Heading 3 Char"/>
    <w:basedOn w:val="DefaultParagraphFont"/>
    <w:link w:val="Heading3"/>
    <w:uiPriority w:val="9"/>
    <w:rsid w:val="007948A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7948A9"/>
    <w:rPr>
      <w:rFonts w:asciiTheme="majorHAnsi" w:hAnsiTheme="majorHAnsi"/>
      <w:i/>
    </w:rPr>
  </w:style>
  <w:style w:type="paragraph" w:styleId="TOCHeading">
    <w:name w:val="TOC Heading"/>
    <w:basedOn w:val="Heading1"/>
    <w:next w:val="Normal"/>
    <w:uiPriority w:val="39"/>
    <w:unhideWhenUsed/>
    <w:qFormat/>
    <w:rsid w:val="00F667BE"/>
    <w:pPr>
      <w:spacing w:line="276" w:lineRule="auto"/>
      <w:outlineLvl w:val="9"/>
    </w:pPr>
    <w:rPr>
      <w:b/>
      <w:color w:val="365F91" w:themeColor="accent1" w:themeShade="BF"/>
      <w:sz w:val="28"/>
      <w:szCs w:val="28"/>
      <w:lang w:val="en-US" w:eastAsia="en-US"/>
    </w:rPr>
  </w:style>
  <w:style w:type="paragraph" w:styleId="TOC1">
    <w:name w:val="toc 1"/>
    <w:basedOn w:val="Normal"/>
    <w:next w:val="Normal"/>
    <w:autoRedefine/>
    <w:uiPriority w:val="39"/>
    <w:unhideWhenUsed/>
    <w:rsid w:val="008A645A"/>
    <w:pPr>
      <w:spacing w:before="120"/>
    </w:pPr>
    <w:rPr>
      <w:rFonts w:asciiTheme="majorHAnsi" w:hAnsiTheme="majorHAnsi"/>
    </w:rPr>
  </w:style>
  <w:style w:type="paragraph" w:styleId="TOC2">
    <w:name w:val="toc 2"/>
    <w:basedOn w:val="Normal"/>
    <w:next w:val="Normal"/>
    <w:autoRedefine/>
    <w:uiPriority w:val="39"/>
    <w:unhideWhenUsed/>
    <w:rsid w:val="00F667BE"/>
    <w:pPr>
      <w:ind w:left="240"/>
    </w:pPr>
    <w:rPr>
      <w:b/>
      <w:sz w:val="22"/>
      <w:szCs w:val="22"/>
    </w:rPr>
  </w:style>
  <w:style w:type="paragraph" w:styleId="TOC3">
    <w:name w:val="toc 3"/>
    <w:basedOn w:val="Normal"/>
    <w:next w:val="Normal"/>
    <w:autoRedefine/>
    <w:uiPriority w:val="39"/>
    <w:unhideWhenUsed/>
    <w:rsid w:val="00F667BE"/>
    <w:pPr>
      <w:ind w:left="480"/>
    </w:pPr>
    <w:rPr>
      <w:sz w:val="22"/>
      <w:szCs w:val="22"/>
    </w:rPr>
  </w:style>
  <w:style w:type="paragraph" w:styleId="TOC4">
    <w:name w:val="toc 4"/>
    <w:basedOn w:val="Normal"/>
    <w:next w:val="Normal"/>
    <w:autoRedefine/>
    <w:uiPriority w:val="39"/>
    <w:unhideWhenUsed/>
    <w:rsid w:val="00F667BE"/>
    <w:pPr>
      <w:ind w:left="720"/>
    </w:pPr>
    <w:rPr>
      <w:sz w:val="20"/>
      <w:szCs w:val="20"/>
    </w:rPr>
  </w:style>
  <w:style w:type="paragraph" w:styleId="TOC5">
    <w:name w:val="toc 5"/>
    <w:basedOn w:val="Normal"/>
    <w:next w:val="Normal"/>
    <w:autoRedefine/>
    <w:uiPriority w:val="39"/>
    <w:unhideWhenUsed/>
    <w:rsid w:val="00F667BE"/>
    <w:pPr>
      <w:ind w:left="960"/>
    </w:pPr>
    <w:rPr>
      <w:sz w:val="20"/>
      <w:szCs w:val="20"/>
    </w:rPr>
  </w:style>
  <w:style w:type="paragraph" w:styleId="TOC6">
    <w:name w:val="toc 6"/>
    <w:basedOn w:val="Normal"/>
    <w:next w:val="Normal"/>
    <w:autoRedefine/>
    <w:uiPriority w:val="39"/>
    <w:unhideWhenUsed/>
    <w:rsid w:val="00F667BE"/>
    <w:pPr>
      <w:ind w:left="1200"/>
    </w:pPr>
    <w:rPr>
      <w:sz w:val="20"/>
      <w:szCs w:val="20"/>
    </w:rPr>
  </w:style>
  <w:style w:type="paragraph" w:styleId="TOC7">
    <w:name w:val="toc 7"/>
    <w:basedOn w:val="Normal"/>
    <w:next w:val="Normal"/>
    <w:autoRedefine/>
    <w:uiPriority w:val="39"/>
    <w:unhideWhenUsed/>
    <w:rsid w:val="00F667BE"/>
    <w:pPr>
      <w:ind w:left="1440"/>
    </w:pPr>
    <w:rPr>
      <w:sz w:val="20"/>
      <w:szCs w:val="20"/>
    </w:rPr>
  </w:style>
  <w:style w:type="paragraph" w:styleId="TOC8">
    <w:name w:val="toc 8"/>
    <w:basedOn w:val="Normal"/>
    <w:next w:val="Normal"/>
    <w:autoRedefine/>
    <w:uiPriority w:val="39"/>
    <w:unhideWhenUsed/>
    <w:rsid w:val="00F667BE"/>
    <w:pPr>
      <w:ind w:left="1680"/>
    </w:pPr>
    <w:rPr>
      <w:sz w:val="20"/>
      <w:szCs w:val="20"/>
    </w:rPr>
  </w:style>
  <w:style w:type="paragraph" w:styleId="TOC9">
    <w:name w:val="toc 9"/>
    <w:basedOn w:val="Normal"/>
    <w:next w:val="Normal"/>
    <w:autoRedefine/>
    <w:uiPriority w:val="39"/>
    <w:unhideWhenUsed/>
    <w:rsid w:val="00F667BE"/>
    <w:pPr>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218103">
      <w:bodyDiv w:val="1"/>
      <w:marLeft w:val="0"/>
      <w:marRight w:val="0"/>
      <w:marTop w:val="0"/>
      <w:marBottom w:val="0"/>
      <w:divBdr>
        <w:top w:val="none" w:sz="0" w:space="0" w:color="auto"/>
        <w:left w:val="none" w:sz="0" w:space="0" w:color="auto"/>
        <w:bottom w:val="none" w:sz="0" w:space="0" w:color="auto"/>
        <w:right w:val="none" w:sz="0" w:space="0" w:color="auto"/>
      </w:divBdr>
    </w:div>
    <w:div w:id="51388336">
      <w:bodyDiv w:val="1"/>
      <w:marLeft w:val="0"/>
      <w:marRight w:val="0"/>
      <w:marTop w:val="0"/>
      <w:marBottom w:val="0"/>
      <w:divBdr>
        <w:top w:val="none" w:sz="0" w:space="0" w:color="auto"/>
        <w:left w:val="none" w:sz="0" w:space="0" w:color="auto"/>
        <w:bottom w:val="none" w:sz="0" w:space="0" w:color="auto"/>
        <w:right w:val="none" w:sz="0" w:space="0" w:color="auto"/>
      </w:divBdr>
    </w:div>
    <w:div w:id="90246406">
      <w:bodyDiv w:val="1"/>
      <w:marLeft w:val="0"/>
      <w:marRight w:val="0"/>
      <w:marTop w:val="0"/>
      <w:marBottom w:val="0"/>
      <w:divBdr>
        <w:top w:val="none" w:sz="0" w:space="0" w:color="auto"/>
        <w:left w:val="none" w:sz="0" w:space="0" w:color="auto"/>
        <w:bottom w:val="none" w:sz="0" w:space="0" w:color="auto"/>
        <w:right w:val="none" w:sz="0" w:space="0" w:color="auto"/>
      </w:divBdr>
    </w:div>
    <w:div w:id="113645417">
      <w:bodyDiv w:val="1"/>
      <w:marLeft w:val="0"/>
      <w:marRight w:val="0"/>
      <w:marTop w:val="0"/>
      <w:marBottom w:val="0"/>
      <w:divBdr>
        <w:top w:val="none" w:sz="0" w:space="0" w:color="auto"/>
        <w:left w:val="none" w:sz="0" w:space="0" w:color="auto"/>
        <w:bottom w:val="none" w:sz="0" w:space="0" w:color="auto"/>
        <w:right w:val="none" w:sz="0" w:space="0" w:color="auto"/>
      </w:divBdr>
    </w:div>
    <w:div w:id="127824720">
      <w:bodyDiv w:val="1"/>
      <w:marLeft w:val="0"/>
      <w:marRight w:val="0"/>
      <w:marTop w:val="0"/>
      <w:marBottom w:val="0"/>
      <w:divBdr>
        <w:top w:val="none" w:sz="0" w:space="0" w:color="auto"/>
        <w:left w:val="none" w:sz="0" w:space="0" w:color="auto"/>
        <w:bottom w:val="none" w:sz="0" w:space="0" w:color="auto"/>
        <w:right w:val="none" w:sz="0" w:space="0" w:color="auto"/>
      </w:divBdr>
    </w:div>
    <w:div w:id="145359833">
      <w:bodyDiv w:val="1"/>
      <w:marLeft w:val="0"/>
      <w:marRight w:val="0"/>
      <w:marTop w:val="0"/>
      <w:marBottom w:val="0"/>
      <w:divBdr>
        <w:top w:val="none" w:sz="0" w:space="0" w:color="auto"/>
        <w:left w:val="none" w:sz="0" w:space="0" w:color="auto"/>
        <w:bottom w:val="none" w:sz="0" w:space="0" w:color="auto"/>
        <w:right w:val="none" w:sz="0" w:space="0" w:color="auto"/>
      </w:divBdr>
    </w:div>
    <w:div w:id="201022520">
      <w:bodyDiv w:val="1"/>
      <w:marLeft w:val="0"/>
      <w:marRight w:val="0"/>
      <w:marTop w:val="0"/>
      <w:marBottom w:val="0"/>
      <w:divBdr>
        <w:top w:val="none" w:sz="0" w:space="0" w:color="auto"/>
        <w:left w:val="none" w:sz="0" w:space="0" w:color="auto"/>
        <w:bottom w:val="none" w:sz="0" w:space="0" w:color="auto"/>
        <w:right w:val="none" w:sz="0" w:space="0" w:color="auto"/>
      </w:divBdr>
    </w:div>
    <w:div w:id="237591613">
      <w:bodyDiv w:val="1"/>
      <w:marLeft w:val="0"/>
      <w:marRight w:val="0"/>
      <w:marTop w:val="0"/>
      <w:marBottom w:val="0"/>
      <w:divBdr>
        <w:top w:val="none" w:sz="0" w:space="0" w:color="auto"/>
        <w:left w:val="none" w:sz="0" w:space="0" w:color="auto"/>
        <w:bottom w:val="none" w:sz="0" w:space="0" w:color="auto"/>
        <w:right w:val="none" w:sz="0" w:space="0" w:color="auto"/>
      </w:divBdr>
    </w:div>
    <w:div w:id="253973712">
      <w:bodyDiv w:val="1"/>
      <w:marLeft w:val="0"/>
      <w:marRight w:val="0"/>
      <w:marTop w:val="0"/>
      <w:marBottom w:val="0"/>
      <w:divBdr>
        <w:top w:val="none" w:sz="0" w:space="0" w:color="auto"/>
        <w:left w:val="none" w:sz="0" w:space="0" w:color="auto"/>
        <w:bottom w:val="none" w:sz="0" w:space="0" w:color="auto"/>
        <w:right w:val="none" w:sz="0" w:space="0" w:color="auto"/>
      </w:divBdr>
    </w:div>
    <w:div w:id="282424550">
      <w:bodyDiv w:val="1"/>
      <w:marLeft w:val="0"/>
      <w:marRight w:val="0"/>
      <w:marTop w:val="0"/>
      <w:marBottom w:val="0"/>
      <w:divBdr>
        <w:top w:val="none" w:sz="0" w:space="0" w:color="auto"/>
        <w:left w:val="none" w:sz="0" w:space="0" w:color="auto"/>
        <w:bottom w:val="none" w:sz="0" w:space="0" w:color="auto"/>
        <w:right w:val="none" w:sz="0" w:space="0" w:color="auto"/>
      </w:divBdr>
      <w:divsChild>
        <w:div w:id="657618409">
          <w:marLeft w:val="0"/>
          <w:marRight w:val="0"/>
          <w:marTop w:val="0"/>
          <w:marBottom w:val="0"/>
          <w:divBdr>
            <w:top w:val="none" w:sz="0" w:space="0" w:color="auto"/>
            <w:left w:val="none" w:sz="0" w:space="0" w:color="auto"/>
            <w:bottom w:val="none" w:sz="0" w:space="0" w:color="auto"/>
            <w:right w:val="none" w:sz="0" w:space="0" w:color="auto"/>
          </w:divBdr>
          <w:divsChild>
            <w:div w:id="506216200">
              <w:marLeft w:val="0"/>
              <w:marRight w:val="0"/>
              <w:marTop w:val="0"/>
              <w:marBottom w:val="0"/>
              <w:divBdr>
                <w:top w:val="none" w:sz="0" w:space="0" w:color="auto"/>
                <w:left w:val="none" w:sz="0" w:space="0" w:color="auto"/>
                <w:bottom w:val="none" w:sz="0" w:space="0" w:color="auto"/>
                <w:right w:val="none" w:sz="0" w:space="0" w:color="auto"/>
              </w:divBdr>
              <w:divsChild>
                <w:div w:id="698513701">
                  <w:marLeft w:val="0"/>
                  <w:marRight w:val="0"/>
                  <w:marTop w:val="0"/>
                  <w:marBottom w:val="0"/>
                  <w:divBdr>
                    <w:top w:val="none" w:sz="0" w:space="0" w:color="auto"/>
                    <w:left w:val="none" w:sz="0" w:space="0" w:color="auto"/>
                    <w:bottom w:val="none" w:sz="0" w:space="0" w:color="auto"/>
                    <w:right w:val="none" w:sz="0" w:space="0" w:color="auto"/>
                  </w:divBdr>
                  <w:divsChild>
                    <w:div w:id="1010567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3865464">
      <w:bodyDiv w:val="1"/>
      <w:marLeft w:val="0"/>
      <w:marRight w:val="0"/>
      <w:marTop w:val="0"/>
      <w:marBottom w:val="0"/>
      <w:divBdr>
        <w:top w:val="none" w:sz="0" w:space="0" w:color="auto"/>
        <w:left w:val="none" w:sz="0" w:space="0" w:color="auto"/>
        <w:bottom w:val="none" w:sz="0" w:space="0" w:color="auto"/>
        <w:right w:val="none" w:sz="0" w:space="0" w:color="auto"/>
      </w:divBdr>
    </w:div>
    <w:div w:id="377168940">
      <w:bodyDiv w:val="1"/>
      <w:marLeft w:val="0"/>
      <w:marRight w:val="0"/>
      <w:marTop w:val="0"/>
      <w:marBottom w:val="0"/>
      <w:divBdr>
        <w:top w:val="none" w:sz="0" w:space="0" w:color="auto"/>
        <w:left w:val="none" w:sz="0" w:space="0" w:color="auto"/>
        <w:bottom w:val="none" w:sz="0" w:space="0" w:color="auto"/>
        <w:right w:val="none" w:sz="0" w:space="0" w:color="auto"/>
      </w:divBdr>
    </w:div>
    <w:div w:id="535580590">
      <w:bodyDiv w:val="1"/>
      <w:marLeft w:val="0"/>
      <w:marRight w:val="0"/>
      <w:marTop w:val="0"/>
      <w:marBottom w:val="0"/>
      <w:divBdr>
        <w:top w:val="none" w:sz="0" w:space="0" w:color="auto"/>
        <w:left w:val="none" w:sz="0" w:space="0" w:color="auto"/>
        <w:bottom w:val="none" w:sz="0" w:space="0" w:color="auto"/>
        <w:right w:val="none" w:sz="0" w:space="0" w:color="auto"/>
      </w:divBdr>
    </w:div>
    <w:div w:id="555241656">
      <w:bodyDiv w:val="1"/>
      <w:marLeft w:val="0"/>
      <w:marRight w:val="0"/>
      <w:marTop w:val="0"/>
      <w:marBottom w:val="0"/>
      <w:divBdr>
        <w:top w:val="none" w:sz="0" w:space="0" w:color="auto"/>
        <w:left w:val="none" w:sz="0" w:space="0" w:color="auto"/>
        <w:bottom w:val="none" w:sz="0" w:space="0" w:color="auto"/>
        <w:right w:val="none" w:sz="0" w:space="0" w:color="auto"/>
      </w:divBdr>
    </w:div>
    <w:div w:id="557864704">
      <w:bodyDiv w:val="1"/>
      <w:marLeft w:val="0"/>
      <w:marRight w:val="0"/>
      <w:marTop w:val="0"/>
      <w:marBottom w:val="0"/>
      <w:divBdr>
        <w:top w:val="none" w:sz="0" w:space="0" w:color="auto"/>
        <w:left w:val="none" w:sz="0" w:space="0" w:color="auto"/>
        <w:bottom w:val="none" w:sz="0" w:space="0" w:color="auto"/>
        <w:right w:val="none" w:sz="0" w:space="0" w:color="auto"/>
      </w:divBdr>
    </w:div>
    <w:div w:id="620695165">
      <w:bodyDiv w:val="1"/>
      <w:marLeft w:val="0"/>
      <w:marRight w:val="0"/>
      <w:marTop w:val="0"/>
      <w:marBottom w:val="0"/>
      <w:divBdr>
        <w:top w:val="none" w:sz="0" w:space="0" w:color="auto"/>
        <w:left w:val="none" w:sz="0" w:space="0" w:color="auto"/>
        <w:bottom w:val="none" w:sz="0" w:space="0" w:color="auto"/>
        <w:right w:val="none" w:sz="0" w:space="0" w:color="auto"/>
      </w:divBdr>
    </w:div>
    <w:div w:id="644701476">
      <w:bodyDiv w:val="1"/>
      <w:marLeft w:val="0"/>
      <w:marRight w:val="0"/>
      <w:marTop w:val="0"/>
      <w:marBottom w:val="0"/>
      <w:divBdr>
        <w:top w:val="none" w:sz="0" w:space="0" w:color="auto"/>
        <w:left w:val="none" w:sz="0" w:space="0" w:color="auto"/>
        <w:bottom w:val="none" w:sz="0" w:space="0" w:color="auto"/>
        <w:right w:val="none" w:sz="0" w:space="0" w:color="auto"/>
      </w:divBdr>
    </w:div>
    <w:div w:id="644748261">
      <w:bodyDiv w:val="1"/>
      <w:marLeft w:val="0"/>
      <w:marRight w:val="0"/>
      <w:marTop w:val="0"/>
      <w:marBottom w:val="0"/>
      <w:divBdr>
        <w:top w:val="none" w:sz="0" w:space="0" w:color="auto"/>
        <w:left w:val="none" w:sz="0" w:space="0" w:color="auto"/>
        <w:bottom w:val="none" w:sz="0" w:space="0" w:color="auto"/>
        <w:right w:val="none" w:sz="0" w:space="0" w:color="auto"/>
      </w:divBdr>
    </w:div>
    <w:div w:id="677119724">
      <w:bodyDiv w:val="1"/>
      <w:marLeft w:val="0"/>
      <w:marRight w:val="0"/>
      <w:marTop w:val="0"/>
      <w:marBottom w:val="0"/>
      <w:divBdr>
        <w:top w:val="none" w:sz="0" w:space="0" w:color="auto"/>
        <w:left w:val="none" w:sz="0" w:space="0" w:color="auto"/>
        <w:bottom w:val="none" w:sz="0" w:space="0" w:color="auto"/>
        <w:right w:val="none" w:sz="0" w:space="0" w:color="auto"/>
      </w:divBdr>
    </w:div>
    <w:div w:id="696155964">
      <w:bodyDiv w:val="1"/>
      <w:marLeft w:val="0"/>
      <w:marRight w:val="0"/>
      <w:marTop w:val="0"/>
      <w:marBottom w:val="0"/>
      <w:divBdr>
        <w:top w:val="none" w:sz="0" w:space="0" w:color="auto"/>
        <w:left w:val="none" w:sz="0" w:space="0" w:color="auto"/>
        <w:bottom w:val="none" w:sz="0" w:space="0" w:color="auto"/>
        <w:right w:val="none" w:sz="0" w:space="0" w:color="auto"/>
      </w:divBdr>
    </w:div>
    <w:div w:id="738097187">
      <w:bodyDiv w:val="1"/>
      <w:marLeft w:val="0"/>
      <w:marRight w:val="0"/>
      <w:marTop w:val="0"/>
      <w:marBottom w:val="0"/>
      <w:divBdr>
        <w:top w:val="none" w:sz="0" w:space="0" w:color="auto"/>
        <w:left w:val="none" w:sz="0" w:space="0" w:color="auto"/>
        <w:bottom w:val="none" w:sz="0" w:space="0" w:color="auto"/>
        <w:right w:val="none" w:sz="0" w:space="0" w:color="auto"/>
      </w:divBdr>
    </w:div>
    <w:div w:id="784227606">
      <w:bodyDiv w:val="1"/>
      <w:marLeft w:val="0"/>
      <w:marRight w:val="0"/>
      <w:marTop w:val="0"/>
      <w:marBottom w:val="0"/>
      <w:divBdr>
        <w:top w:val="none" w:sz="0" w:space="0" w:color="auto"/>
        <w:left w:val="none" w:sz="0" w:space="0" w:color="auto"/>
        <w:bottom w:val="none" w:sz="0" w:space="0" w:color="auto"/>
        <w:right w:val="none" w:sz="0" w:space="0" w:color="auto"/>
      </w:divBdr>
    </w:div>
    <w:div w:id="852841510">
      <w:bodyDiv w:val="1"/>
      <w:marLeft w:val="0"/>
      <w:marRight w:val="0"/>
      <w:marTop w:val="0"/>
      <w:marBottom w:val="0"/>
      <w:divBdr>
        <w:top w:val="none" w:sz="0" w:space="0" w:color="auto"/>
        <w:left w:val="none" w:sz="0" w:space="0" w:color="auto"/>
        <w:bottom w:val="none" w:sz="0" w:space="0" w:color="auto"/>
        <w:right w:val="none" w:sz="0" w:space="0" w:color="auto"/>
      </w:divBdr>
    </w:div>
    <w:div w:id="857082343">
      <w:bodyDiv w:val="1"/>
      <w:marLeft w:val="0"/>
      <w:marRight w:val="0"/>
      <w:marTop w:val="0"/>
      <w:marBottom w:val="0"/>
      <w:divBdr>
        <w:top w:val="none" w:sz="0" w:space="0" w:color="auto"/>
        <w:left w:val="none" w:sz="0" w:space="0" w:color="auto"/>
        <w:bottom w:val="none" w:sz="0" w:space="0" w:color="auto"/>
        <w:right w:val="none" w:sz="0" w:space="0" w:color="auto"/>
      </w:divBdr>
    </w:div>
    <w:div w:id="862671373">
      <w:bodyDiv w:val="1"/>
      <w:marLeft w:val="0"/>
      <w:marRight w:val="0"/>
      <w:marTop w:val="0"/>
      <w:marBottom w:val="0"/>
      <w:divBdr>
        <w:top w:val="none" w:sz="0" w:space="0" w:color="auto"/>
        <w:left w:val="none" w:sz="0" w:space="0" w:color="auto"/>
        <w:bottom w:val="none" w:sz="0" w:space="0" w:color="auto"/>
        <w:right w:val="none" w:sz="0" w:space="0" w:color="auto"/>
      </w:divBdr>
    </w:div>
    <w:div w:id="906232987">
      <w:bodyDiv w:val="1"/>
      <w:marLeft w:val="0"/>
      <w:marRight w:val="0"/>
      <w:marTop w:val="0"/>
      <w:marBottom w:val="0"/>
      <w:divBdr>
        <w:top w:val="none" w:sz="0" w:space="0" w:color="auto"/>
        <w:left w:val="none" w:sz="0" w:space="0" w:color="auto"/>
        <w:bottom w:val="none" w:sz="0" w:space="0" w:color="auto"/>
        <w:right w:val="none" w:sz="0" w:space="0" w:color="auto"/>
      </w:divBdr>
    </w:div>
    <w:div w:id="949092723">
      <w:bodyDiv w:val="1"/>
      <w:marLeft w:val="0"/>
      <w:marRight w:val="0"/>
      <w:marTop w:val="0"/>
      <w:marBottom w:val="0"/>
      <w:divBdr>
        <w:top w:val="none" w:sz="0" w:space="0" w:color="auto"/>
        <w:left w:val="none" w:sz="0" w:space="0" w:color="auto"/>
        <w:bottom w:val="none" w:sz="0" w:space="0" w:color="auto"/>
        <w:right w:val="none" w:sz="0" w:space="0" w:color="auto"/>
      </w:divBdr>
    </w:div>
    <w:div w:id="977224526">
      <w:bodyDiv w:val="1"/>
      <w:marLeft w:val="0"/>
      <w:marRight w:val="0"/>
      <w:marTop w:val="0"/>
      <w:marBottom w:val="0"/>
      <w:divBdr>
        <w:top w:val="none" w:sz="0" w:space="0" w:color="auto"/>
        <w:left w:val="none" w:sz="0" w:space="0" w:color="auto"/>
        <w:bottom w:val="none" w:sz="0" w:space="0" w:color="auto"/>
        <w:right w:val="none" w:sz="0" w:space="0" w:color="auto"/>
      </w:divBdr>
    </w:div>
    <w:div w:id="1033119185">
      <w:bodyDiv w:val="1"/>
      <w:marLeft w:val="0"/>
      <w:marRight w:val="0"/>
      <w:marTop w:val="0"/>
      <w:marBottom w:val="0"/>
      <w:divBdr>
        <w:top w:val="none" w:sz="0" w:space="0" w:color="auto"/>
        <w:left w:val="none" w:sz="0" w:space="0" w:color="auto"/>
        <w:bottom w:val="none" w:sz="0" w:space="0" w:color="auto"/>
        <w:right w:val="none" w:sz="0" w:space="0" w:color="auto"/>
      </w:divBdr>
    </w:div>
    <w:div w:id="1118599268">
      <w:bodyDiv w:val="1"/>
      <w:marLeft w:val="0"/>
      <w:marRight w:val="0"/>
      <w:marTop w:val="0"/>
      <w:marBottom w:val="0"/>
      <w:divBdr>
        <w:top w:val="none" w:sz="0" w:space="0" w:color="auto"/>
        <w:left w:val="none" w:sz="0" w:space="0" w:color="auto"/>
        <w:bottom w:val="none" w:sz="0" w:space="0" w:color="auto"/>
        <w:right w:val="none" w:sz="0" w:space="0" w:color="auto"/>
      </w:divBdr>
    </w:div>
    <w:div w:id="1154956950">
      <w:bodyDiv w:val="1"/>
      <w:marLeft w:val="0"/>
      <w:marRight w:val="0"/>
      <w:marTop w:val="0"/>
      <w:marBottom w:val="0"/>
      <w:divBdr>
        <w:top w:val="none" w:sz="0" w:space="0" w:color="auto"/>
        <w:left w:val="none" w:sz="0" w:space="0" w:color="auto"/>
        <w:bottom w:val="none" w:sz="0" w:space="0" w:color="auto"/>
        <w:right w:val="none" w:sz="0" w:space="0" w:color="auto"/>
      </w:divBdr>
    </w:div>
    <w:div w:id="1165584146">
      <w:bodyDiv w:val="1"/>
      <w:marLeft w:val="0"/>
      <w:marRight w:val="0"/>
      <w:marTop w:val="0"/>
      <w:marBottom w:val="0"/>
      <w:divBdr>
        <w:top w:val="none" w:sz="0" w:space="0" w:color="auto"/>
        <w:left w:val="none" w:sz="0" w:space="0" w:color="auto"/>
        <w:bottom w:val="none" w:sz="0" w:space="0" w:color="auto"/>
        <w:right w:val="none" w:sz="0" w:space="0" w:color="auto"/>
      </w:divBdr>
    </w:div>
    <w:div w:id="1179081867">
      <w:bodyDiv w:val="1"/>
      <w:marLeft w:val="0"/>
      <w:marRight w:val="0"/>
      <w:marTop w:val="0"/>
      <w:marBottom w:val="0"/>
      <w:divBdr>
        <w:top w:val="none" w:sz="0" w:space="0" w:color="auto"/>
        <w:left w:val="none" w:sz="0" w:space="0" w:color="auto"/>
        <w:bottom w:val="none" w:sz="0" w:space="0" w:color="auto"/>
        <w:right w:val="none" w:sz="0" w:space="0" w:color="auto"/>
      </w:divBdr>
    </w:div>
    <w:div w:id="1214580393">
      <w:bodyDiv w:val="1"/>
      <w:marLeft w:val="0"/>
      <w:marRight w:val="0"/>
      <w:marTop w:val="0"/>
      <w:marBottom w:val="0"/>
      <w:divBdr>
        <w:top w:val="none" w:sz="0" w:space="0" w:color="auto"/>
        <w:left w:val="none" w:sz="0" w:space="0" w:color="auto"/>
        <w:bottom w:val="none" w:sz="0" w:space="0" w:color="auto"/>
        <w:right w:val="none" w:sz="0" w:space="0" w:color="auto"/>
      </w:divBdr>
    </w:div>
    <w:div w:id="1232426241">
      <w:bodyDiv w:val="1"/>
      <w:marLeft w:val="0"/>
      <w:marRight w:val="0"/>
      <w:marTop w:val="0"/>
      <w:marBottom w:val="0"/>
      <w:divBdr>
        <w:top w:val="none" w:sz="0" w:space="0" w:color="auto"/>
        <w:left w:val="none" w:sz="0" w:space="0" w:color="auto"/>
        <w:bottom w:val="none" w:sz="0" w:space="0" w:color="auto"/>
        <w:right w:val="none" w:sz="0" w:space="0" w:color="auto"/>
      </w:divBdr>
    </w:div>
    <w:div w:id="1253776285">
      <w:bodyDiv w:val="1"/>
      <w:marLeft w:val="0"/>
      <w:marRight w:val="0"/>
      <w:marTop w:val="0"/>
      <w:marBottom w:val="0"/>
      <w:divBdr>
        <w:top w:val="none" w:sz="0" w:space="0" w:color="auto"/>
        <w:left w:val="none" w:sz="0" w:space="0" w:color="auto"/>
        <w:bottom w:val="none" w:sz="0" w:space="0" w:color="auto"/>
        <w:right w:val="none" w:sz="0" w:space="0" w:color="auto"/>
      </w:divBdr>
    </w:div>
    <w:div w:id="1273900183">
      <w:bodyDiv w:val="1"/>
      <w:marLeft w:val="0"/>
      <w:marRight w:val="0"/>
      <w:marTop w:val="0"/>
      <w:marBottom w:val="0"/>
      <w:divBdr>
        <w:top w:val="none" w:sz="0" w:space="0" w:color="auto"/>
        <w:left w:val="none" w:sz="0" w:space="0" w:color="auto"/>
        <w:bottom w:val="none" w:sz="0" w:space="0" w:color="auto"/>
        <w:right w:val="none" w:sz="0" w:space="0" w:color="auto"/>
      </w:divBdr>
    </w:div>
    <w:div w:id="1280453435">
      <w:bodyDiv w:val="1"/>
      <w:marLeft w:val="0"/>
      <w:marRight w:val="0"/>
      <w:marTop w:val="0"/>
      <w:marBottom w:val="0"/>
      <w:divBdr>
        <w:top w:val="none" w:sz="0" w:space="0" w:color="auto"/>
        <w:left w:val="none" w:sz="0" w:space="0" w:color="auto"/>
        <w:bottom w:val="none" w:sz="0" w:space="0" w:color="auto"/>
        <w:right w:val="none" w:sz="0" w:space="0" w:color="auto"/>
      </w:divBdr>
    </w:div>
    <w:div w:id="1291672662">
      <w:bodyDiv w:val="1"/>
      <w:marLeft w:val="0"/>
      <w:marRight w:val="0"/>
      <w:marTop w:val="0"/>
      <w:marBottom w:val="0"/>
      <w:divBdr>
        <w:top w:val="none" w:sz="0" w:space="0" w:color="auto"/>
        <w:left w:val="none" w:sz="0" w:space="0" w:color="auto"/>
        <w:bottom w:val="none" w:sz="0" w:space="0" w:color="auto"/>
        <w:right w:val="none" w:sz="0" w:space="0" w:color="auto"/>
      </w:divBdr>
    </w:div>
    <w:div w:id="1337265934">
      <w:bodyDiv w:val="1"/>
      <w:marLeft w:val="0"/>
      <w:marRight w:val="0"/>
      <w:marTop w:val="0"/>
      <w:marBottom w:val="0"/>
      <w:divBdr>
        <w:top w:val="none" w:sz="0" w:space="0" w:color="auto"/>
        <w:left w:val="none" w:sz="0" w:space="0" w:color="auto"/>
        <w:bottom w:val="none" w:sz="0" w:space="0" w:color="auto"/>
        <w:right w:val="none" w:sz="0" w:space="0" w:color="auto"/>
      </w:divBdr>
    </w:div>
    <w:div w:id="1351878432">
      <w:bodyDiv w:val="1"/>
      <w:marLeft w:val="0"/>
      <w:marRight w:val="0"/>
      <w:marTop w:val="0"/>
      <w:marBottom w:val="0"/>
      <w:divBdr>
        <w:top w:val="none" w:sz="0" w:space="0" w:color="auto"/>
        <w:left w:val="none" w:sz="0" w:space="0" w:color="auto"/>
        <w:bottom w:val="none" w:sz="0" w:space="0" w:color="auto"/>
        <w:right w:val="none" w:sz="0" w:space="0" w:color="auto"/>
      </w:divBdr>
    </w:div>
    <w:div w:id="1439564645">
      <w:bodyDiv w:val="1"/>
      <w:marLeft w:val="0"/>
      <w:marRight w:val="0"/>
      <w:marTop w:val="0"/>
      <w:marBottom w:val="0"/>
      <w:divBdr>
        <w:top w:val="none" w:sz="0" w:space="0" w:color="auto"/>
        <w:left w:val="none" w:sz="0" w:space="0" w:color="auto"/>
        <w:bottom w:val="none" w:sz="0" w:space="0" w:color="auto"/>
        <w:right w:val="none" w:sz="0" w:space="0" w:color="auto"/>
      </w:divBdr>
    </w:div>
    <w:div w:id="1460957114">
      <w:bodyDiv w:val="1"/>
      <w:marLeft w:val="0"/>
      <w:marRight w:val="0"/>
      <w:marTop w:val="0"/>
      <w:marBottom w:val="0"/>
      <w:divBdr>
        <w:top w:val="none" w:sz="0" w:space="0" w:color="auto"/>
        <w:left w:val="none" w:sz="0" w:space="0" w:color="auto"/>
        <w:bottom w:val="none" w:sz="0" w:space="0" w:color="auto"/>
        <w:right w:val="none" w:sz="0" w:space="0" w:color="auto"/>
      </w:divBdr>
    </w:div>
    <w:div w:id="1482380273">
      <w:bodyDiv w:val="1"/>
      <w:marLeft w:val="0"/>
      <w:marRight w:val="0"/>
      <w:marTop w:val="0"/>
      <w:marBottom w:val="0"/>
      <w:divBdr>
        <w:top w:val="none" w:sz="0" w:space="0" w:color="auto"/>
        <w:left w:val="none" w:sz="0" w:space="0" w:color="auto"/>
        <w:bottom w:val="none" w:sz="0" w:space="0" w:color="auto"/>
        <w:right w:val="none" w:sz="0" w:space="0" w:color="auto"/>
      </w:divBdr>
    </w:div>
    <w:div w:id="1491676311">
      <w:bodyDiv w:val="1"/>
      <w:marLeft w:val="0"/>
      <w:marRight w:val="0"/>
      <w:marTop w:val="0"/>
      <w:marBottom w:val="0"/>
      <w:divBdr>
        <w:top w:val="none" w:sz="0" w:space="0" w:color="auto"/>
        <w:left w:val="none" w:sz="0" w:space="0" w:color="auto"/>
        <w:bottom w:val="none" w:sz="0" w:space="0" w:color="auto"/>
        <w:right w:val="none" w:sz="0" w:space="0" w:color="auto"/>
      </w:divBdr>
    </w:div>
    <w:div w:id="1518932017">
      <w:bodyDiv w:val="1"/>
      <w:marLeft w:val="0"/>
      <w:marRight w:val="0"/>
      <w:marTop w:val="0"/>
      <w:marBottom w:val="0"/>
      <w:divBdr>
        <w:top w:val="none" w:sz="0" w:space="0" w:color="auto"/>
        <w:left w:val="none" w:sz="0" w:space="0" w:color="auto"/>
        <w:bottom w:val="none" w:sz="0" w:space="0" w:color="auto"/>
        <w:right w:val="none" w:sz="0" w:space="0" w:color="auto"/>
      </w:divBdr>
    </w:div>
    <w:div w:id="1522277106">
      <w:bodyDiv w:val="1"/>
      <w:marLeft w:val="0"/>
      <w:marRight w:val="0"/>
      <w:marTop w:val="0"/>
      <w:marBottom w:val="0"/>
      <w:divBdr>
        <w:top w:val="none" w:sz="0" w:space="0" w:color="auto"/>
        <w:left w:val="none" w:sz="0" w:space="0" w:color="auto"/>
        <w:bottom w:val="none" w:sz="0" w:space="0" w:color="auto"/>
        <w:right w:val="none" w:sz="0" w:space="0" w:color="auto"/>
      </w:divBdr>
    </w:div>
    <w:div w:id="1559786307">
      <w:bodyDiv w:val="1"/>
      <w:marLeft w:val="0"/>
      <w:marRight w:val="0"/>
      <w:marTop w:val="0"/>
      <w:marBottom w:val="0"/>
      <w:divBdr>
        <w:top w:val="none" w:sz="0" w:space="0" w:color="auto"/>
        <w:left w:val="none" w:sz="0" w:space="0" w:color="auto"/>
        <w:bottom w:val="none" w:sz="0" w:space="0" w:color="auto"/>
        <w:right w:val="none" w:sz="0" w:space="0" w:color="auto"/>
      </w:divBdr>
    </w:div>
    <w:div w:id="1570991876">
      <w:bodyDiv w:val="1"/>
      <w:marLeft w:val="0"/>
      <w:marRight w:val="0"/>
      <w:marTop w:val="0"/>
      <w:marBottom w:val="0"/>
      <w:divBdr>
        <w:top w:val="none" w:sz="0" w:space="0" w:color="auto"/>
        <w:left w:val="none" w:sz="0" w:space="0" w:color="auto"/>
        <w:bottom w:val="none" w:sz="0" w:space="0" w:color="auto"/>
        <w:right w:val="none" w:sz="0" w:space="0" w:color="auto"/>
      </w:divBdr>
    </w:div>
    <w:div w:id="1582331526">
      <w:bodyDiv w:val="1"/>
      <w:marLeft w:val="0"/>
      <w:marRight w:val="0"/>
      <w:marTop w:val="0"/>
      <w:marBottom w:val="0"/>
      <w:divBdr>
        <w:top w:val="none" w:sz="0" w:space="0" w:color="auto"/>
        <w:left w:val="none" w:sz="0" w:space="0" w:color="auto"/>
        <w:bottom w:val="none" w:sz="0" w:space="0" w:color="auto"/>
        <w:right w:val="none" w:sz="0" w:space="0" w:color="auto"/>
      </w:divBdr>
    </w:div>
    <w:div w:id="1623463857">
      <w:bodyDiv w:val="1"/>
      <w:marLeft w:val="0"/>
      <w:marRight w:val="0"/>
      <w:marTop w:val="0"/>
      <w:marBottom w:val="0"/>
      <w:divBdr>
        <w:top w:val="none" w:sz="0" w:space="0" w:color="auto"/>
        <w:left w:val="none" w:sz="0" w:space="0" w:color="auto"/>
        <w:bottom w:val="none" w:sz="0" w:space="0" w:color="auto"/>
        <w:right w:val="none" w:sz="0" w:space="0" w:color="auto"/>
      </w:divBdr>
    </w:div>
    <w:div w:id="1649169171">
      <w:bodyDiv w:val="1"/>
      <w:marLeft w:val="0"/>
      <w:marRight w:val="0"/>
      <w:marTop w:val="0"/>
      <w:marBottom w:val="0"/>
      <w:divBdr>
        <w:top w:val="none" w:sz="0" w:space="0" w:color="auto"/>
        <w:left w:val="none" w:sz="0" w:space="0" w:color="auto"/>
        <w:bottom w:val="none" w:sz="0" w:space="0" w:color="auto"/>
        <w:right w:val="none" w:sz="0" w:space="0" w:color="auto"/>
      </w:divBdr>
    </w:div>
    <w:div w:id="1651405723">
      <w:bodyDiv w:val="1"/>
      <w:marLeft w:val="0"/>
      <w:marRight w:val="0"/>
      <w:marTop w:val="0"/>
      <w:marBottom w:val="0"/>
      <w:divBdr>
        <w:top w:val="none" w:sz="0" w:space="0" w:color="auto"/>
        <w:left w:val="none" w:sz="0" w:space="0" w:color="auto"/>
        <w:bottom w:val="none" w:sz="0" w:space="0" w:color="auto"/>
        <w:right w:val="none" w:sz="0" w:space="0" w:color="auto"/>
      </w:divBdr>
    </w:div>
    <w:div w:id="1681161210">
      <w:bodyDiv w:val="1"/>
      <w:marLeft w:val="0"/>
      <w:marRight w:val="0"/>
      <w:marTop w:val="0"/>
      <w:marBottom w:val="0"/>
      <w:divBdr>
        <w:top w:val="none" w:sz="0" w:space="0" w:color="auto"/>
        <w:left w:val="none" w:sz="0" w:space="0" w:color="auto"/>
        <w:bottom w:val="none" w:sz="0" w:space="0" w:color="auto"/>
        <w:right w:val="none" w:sz="0" w:space="0" w:color="auto"/>
      </w:divBdr>
    </w:div>
    <w:div w:id="1701323400">
      <w:bodyDiv w:val="1"/>
      <w:marLeft w:val="0"/>
      <w:marRight w:val="0"/>
      <w:marTop w:val="0"/>
      <w:marBottom w:val="0"/>
      <w:divBdr>
        <w:top w:val="none" w:sz="0" w:space="0" w:color="auto"/>
        <w:left w:val="none" w:sz="0" w:space="0" w:color="auto"/>
        <w:bottom w:val="none" w:sz="0" w:space="0" w:color="auto"/>
        <w:right w:val="none" w:sz="0" w:space="0" w:color="auto"/>
      </w:divBdr>
    </w:div>
    <w:div w:id="1734429176">
      <w:bodyDiv w:val="1"/>
      <w:marLeft w:val="0"/>
      <w:marRight w:val="0"/>
      <w:marTop w:val="0"/>
      <w:marBottom w:val="0"/>
      <w:divBdr>
        <w:top w:val="none" w:sz="0" w:space="0" w:color="auto"/>
        <w:left w:val="none" w:sz="0" w:space="0" w:color="auto"/>
        <w:bottom w:val="none" w:sz="0" w:space="0" w:color="auto"/>
        <w:right w:val="none" w:sz="0" w:space="0" w:color="auto"/>
      </w:divBdr>
    </w:div>
    <w:div w:id="1756003506">
      <w:bodyDiv w:val="1"/>
      <w:marLeft w:val="0"/>
      <w:marRight w:val="0"/>
      <w:marTop w:val="0"/>
      <w:marBottom w:val="0"/>
      <w:divBdr>
        <w:top w:val="none" w:sz="0" w:space="0" w:color="auto"/>
        <w:left w:val="none" w:sz="0" w:space="0" w:color="auto"/>
        <w:bottom w:val="none" w:sz="0" w:space="0" w:color="auto"/>
        <w:right w:val="none" w:sz="0" w:space="0" w:color="auto"/>
      </w:divBdr>
    </w:div>
    <w:div w:id="1760561433">
      <w:bodyDiv w:val="1"/>
      <w:marLeft w:val="0"/>
      <w:marRight w:val="0"/>
      <w:marTop w:val="0"/>
      <w:marBottom w:val="0"/>
      <w:divBdr>
        <w:top w:val="none" w:sz="0" w:space="0" w:color="auto"/>
        <w:left w:val="none" w:sz="0" w:space="0" w:color="auto"/>
        <w:bottom w:val="none" w:sz="0" w:space="0" w:color="auto"/>
        <w:right w:val="none" w:sz="0" w:space="0" w:color="auto"/>
      </w:divBdr>
    </w:div>
    <w:div w:id="1762094956">
      <w:bodyDiv w:val="1"/>
      <w:marLeft w:val="0"/>
      <w:marRight w:val="0"/>
      <w:marTop w:val="0"/>
      <w:marBottom w:val="0"/>
      <w:divBdr>
        <w:top w:val="none" w:sz="0" w:space="0" w:color="auto"/>
        <w:left w:val="none" w:sz="0" w:space="0" w:color="auto"/>
        <w:bottom w:val="none" w:sz="0" w:space="0" w:color="auto"/>
        <w:right w:val="none" w:sz="0" w:space="0" w:color="auto"/>
      </w:divBdr>
    </w:div>
    <w:div w:id="1779715375">
      <w:bodyDiv w:val="1"/>
      <w:marLeft w:val="0"/>
      <w:marRight w:val="0"/>
      <w:marTop w:val="0"/>
      <w:marBottom w:val="0"/>
      <w:divBdr>
        <w:top w:val="none" w:sz="0" w:space="0" w:color="auto"/>
        <w:left w:val="none" w:sz="0" w:space="0" w:color="auto"/>
        <w:bottom w:val="none" w:sz="0" w:space="0" w:color="auto"/>
        <w:right w:val="none" w:sz="0" w:space="0" w:color="auto"/>
      </w:divBdr>
    </w:div>
    <w:div w:id="1806312251">
      <w:bodyDiv w:val="1"/>
      <w:marLeft w:val="0"/>
      <w:marRight w:val="0"/>
      <w:marTop w:val="0"/>
      <w:marBottom w:val="0"/>
      <w:divBdr>
        <w:top w:val="none" w:sz="0" w:space="0" w:color="auto"/>
        <w:left w:val="none" w:sz="0" w:space="0" w:color="auto"/>
        <w:bottom w:val="none" w:sz="0" w:space="0" w:color="auto"/>
        <w:right w:val="none" w:sz="0" w:space="0" w:color="auto"/>
      </w:divBdr>
    </w:div>
    <w:div w:id="1831024019">
      <w:bodyDiv w:val="1"/>
      <w:marLeft w:val="0"/>
      <w:marRight w:val="0"/>
      <w:marTop w:val="0"/>
      <w:marBottom w:val="0"/>
      <w:divBdr>
        <w:top w:val="none" w:sz="0" w:space="0" w:color="auto"/>
        <w:left w:val="none" w:sz="0" w:space="0" w:color="auto"/>
        <w:bottom w:val="none" w:sz="0" w:space="0" w:color="auto"/>
        <w:right w:val="none" w:sz="0" w:space="0" w:color="auto"/>
      </w:divBdr>
    </w:div>
    <w:div w:id="1852140192">
      <w:bodyDiv w:val="1"/>
      <w:marLeft w:val="0"/>
      <w:marRight w:val="0"/>
      <w:marTop w:val="0"/>
      <w:marBottom w:val="0"/>
      <w:divBdr>
        <w:top w:val="none" w:sz="0" w:space="0" w:color="auto"/>
        <w:left w:val="none" w:sz="0" w:space="0" w:color="auto"/>
        <w:bottom w:val="none" w:sz="0" w:space="0" w:color="auto"/>
        <w:right w:val="none" w:sz="0" w:space="0" w:color="auto"/>
      </w:divBdr>
    </w:div>
    <w:div w:id="1925527905">
      <w:bodyDiv w:val="1"/>
      <w:marLeft w:val="0"/>
      <w:marRight w:val="0"/>
      <w:marTop w:val="0"/>
      <w:marBottom w:val="0"/>
      <w:divBdr>
        <w:top w:val="none" w:sz="0" w:space="0" w:color="auto"/>
        <w:left w:val="none" w:sz="0" w:space="0" w:color="auto"/>
        <w:bottom w:val="none" w:sz="0" w:space="0" w:color="auto"/>
        <w:right w:val="none" w:sz="0" w:space="0" w:color="auto"/>
      </w:divBdr>
    </w:div>
    <w:div w:id="1948343026">
      <w:bodyDiv w:val="1"/>
      <w:marLeft w:val="0"/>
      <w:marRight w:val="0"/>
      <w:marTop w:val="0"/>
      <w:marBottom w:val="0"/>
      <w:divBdr>
        <w:top w:val="none" w:sz="0" w:space="0" w:color="auto"/>
        <w:left w:val="none" w:sz="0" w:space="0" w:color="auto"/>
        <w:bottom w:val="none" w:sz="0" w:space="0" w:color="auto"/>
        <w:right w:val="none" w:sz="0" w:space="0" w:color="auto"/>
      </w:divBdr>
    </w:div>
    <w:div w:id="1965768894">
      <w:bodyDiv w:val="1"/>
      <w:marLeft w:val="0"/>
      <w:marRight w:val="0"/>
      <w:marTop w:val="0"/>
      <w:marBottom w:val="0"/>
      <w:divBdr>
        <w:top w:val="none" w:sz="0" w:space="0" w:color="auto"/>
        <w:left w:val="none" w:sz="0" w:space="0" w:color="auto"/>
        <w:bottom w:val="none" w:sz="0" w:space="0" w:color="auto"/>
        <w:right w:val="none" w:sz="0" w:space="0" w:color="auto"/>
      </w:divBdr>
    </w:div>
    <w:div w:id="1990791852">
      <w:bodyDiv w:val="1"/>
      <w:marLeft w:val="0"/>
      <w:marRight w:val="0"/>
      <w:marTop w:val="0"/>
      <w:marBottom w:val="0"/>
      <w:divBdr>
        <w:top w:val="none" w:sz="0" w:space="0" w:color="auto"/>
        <w:left w:val="none" w:sz="0" w:space="0" w:color="auto"/>
        <w:bottom w:val="none" w:sz="0" w:space="0" w:color="auto"/>
        <w:right w:val="none" w:sz="0" w:space="0" w:color="auto"/>
      </w:divBdr>
    </w:div>
    <w:div w:id="2036034763">
      <w:bodyDiv w:val="1"/>
      <w:marLeft w:val="0"/>
      <w:marRight w:val="0"/>
      <w:marTop w:val="0"/>
      <w:marBottom w:val="0"/>
      <w:divBdr>
        <w:top w:val="none" w:sz="0" w:space="0" w:color="auto"/>
        <w:left w:val="none" w:sz="0" w:space="0" w:color="auto"/>
        <w:bottom w:val="none" w:sz="0" w:space="0" w:color="auto"/>
        <w:right w:val="none" w:sz="0" w:space="0" w:color="auto"/>
      </w:divBdr>
    </w:div>
    <w:div w:id="2041737230">
      <w:bodyDiv w:val="1"/>
      <w:marLeft w:val="0"/>
      <w:marRight w:val="0"/>
      <w:marTop w:val="0"/>
      <w:marBottom w:val="0"/>
      <w:divBdr>
        <w:top w:val="none" w:sz="0" w:space="0" w:color="auto"/>
        <w:left w:val="none" w:sz="0" w:space="0" w:color="auto"/>
        <w:bottom w:val="none" w:sz="0" w:space="0" w:color="auto"/>
        <w:right w:val="none" w:sz="0" w:space="0" w:color="auto"/>
      </w:divBdr>
    </w:div>
    <w:div w:id="2064600790">
      <w:bodyDiv w:val="1"/>
      <w:marLeft w:val="0"/>
      <w:marRight w:val="0"/>
      <w:marTop w:val="0"/>
      <w:marBottom w:val="0"/>
      <w:divBdr>
        <w:top w:val="none" w:sz="0" w:space="0" w:color="auto"/>
        <w:left w:val="none" w:sz="0" w:space="0" w:color="auto"/>
        <w:bottom w:val="none" w:sz="0" w:space="0" w:color="auto"/>
        <w:right w:val="none" w:sz="0" w:space="0" w:color="auto"/>
      </w:divBdr>
    </w:div>
    <w:div w:id="2065450866">
      <w:bodyDiv w:val="1"/>
      <w:marLeft w:val="0"/>
      <w:marRight w:val="0"/>
      <w:marTop w:val="0"/>
      <w:marBottom w:val="0"/>
      <w:divBdr>
        <w:top w:val="none" w:sz="0" w:space="0" w:color="auto"/>
        <w:left w:val="none" w:sz="0" w:space="0" w:color="auto"/>
        <w:bottom w:val="none" w:sz="0" w:space="0" w:color="auto"/>
        <w:right w:val="none" w:sz="0" w:space="0" w:color="auto"/>
      </w:divBdr>
    </w:div>
    <w:div w:id="2100710835">
      <w:bodyDiv w:val="1"/>
      <w:marLeft w:val="0"/>
      <w:marRight w:val="0"/>
      <w:marTop w:val="0"/>
      <w:marBottom w:val="0"/>
      <w:divBdr>
        <w:top w:val="none" w:sz="0" w:space="0" w:color="auto"/>
        <w:left w:val="none" w:sz="0" w:space="0" w:color="auto"/>
        <w:bottom w:val="none" w:sz="0" w:space="0" w:color="auto"/>
        <w:right w:val="none" w:sz="0" w:space="0" w:color="auto"/>
      </w:divBdr>
    </w:div>
    <w:div w:id="2117627477">
      <w:bodyDiv w:val="1"/>
      <w:marLeft w:val="0"/>
      <w:marRight w:val="0"/>
      <w:marTop w:val="0"/>
      <w:marBottom w:val="0"/>
      <w:divBdr>
        <w:top w:val="none" w:sz="0" w:space="0" w:color="auto"/>
        <w:left w:val="none" w:sz="0" w:space="0" w:color="auto"/>
        <w:bottom w:val="none" w:sz="0" w:space="0" w:color="auto"/>
        <w:right w:val="none" w:sz="0" w:space="0" w:color="auto"/>
      </w:divBdr>
    </w:div>
    <w:div w:id="2136555757">
      <w:bodyDiv w:val="1"/>
      <w:marLeft w:val="0"/>
      <w:marRight w:val="0"/>
      <w:marTop w:val="0"/>
      <w:marBottom w:val="0"/>
      <w:divBdr>
        <w:top w:val="none" w:sz="0" w:space="0" w:color="auto"/>
        <w:left w:val="none" w:sz="0" w:space="0" w:color="auto"/>
        <w:bottom w:val="none" w:sz="0" w:space="0" w:color="auto"/>
        <w:right w:val="none" w:sz="0" w:space="0" w:color="auto"/>
      </w:divBdr>
    </w:div>
    <w:div w:id="214211303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27BE81-7A3A-1844-AEC9-D2C01D7A55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725</Words>
  <Characters>4137</Characters>
  <Application>Microsoft Macintosh Word</Application>
  <DocSecurity>0</DocSecurity>
  <Lines>34</Lines>
  <Paragraphs>9</Paragraphs>
  <ScaleCrop>false</ScaleCrop>
  <Company/>
  <LinksUpToDate>false</LinksUpToDate>
  <CharactersWithSpaces>4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i Daniel</dc:creator>
  <cp:keywords/>
  <cp:lastModifiedBy>Eleni Daniel</cp:lastModifiedBy>
  <cp:revision>8</cp:revision>
  <cp:lastPrinted>2017-03-20T15:39:00Z</cp:lastPrinted>
  <dcterms:created xsi:type="dcterms:W3CDTF">2017-03-20T15:39:00Z</dcterms:created>
  <dcterms:modified xsi:type="dcterms:W3CDTF">2017-12-07T15:08:00Z</dcterms:modified>
</cp:coreProperties>
</file>